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400AB1" w14:textId="6509E845" w:rsidR="00FF69F9" w:rsidRPr="0091153E" w:rsidRDefault="00FA6344" w:rsidP="00864C8A">
      <w:pPr>
        <w:spacing w:after="0" w:line="240" w:lineRule="auto"/>
        <w:contextualSpacing/>
        <w:jc w:val="center"/>
        <w:rPr>
          <w:rFonts w:ascii="Arial" w:hAnsi="Arial" w:cs="Arial"/>
          <w:b/>
        </w:rPr>
      </w:pPr>
      <w:r w:rsidRPr="0091153E">
        <w:rPr>
          <w:rFonts w:ascii="Arial" w:hAnsi="Arial" w:cs="Arial"/>
          <w:b/>
        </w:rPr>
        <w:t>Supplementary Materials</w:t>
      </w:r>
    </w:p>
    <w:p w14:paraId="4820796E" w14:textId="77777777" w:rsidR="00FF69F9" w:rsidRPr="0091153E" w:rsidRDefault="00FF69F9" w:rsidP="00864C8A">
      <w:pPr>
        <w:rPr>
          <w:rFonts w:ascii="Arial" w:hAnsi="Arial" w:cs="Arial"/>
          <w:b/>
        </w:rPr>
      </w:pPr>
      <w:r w:rsidRPr="0091153E">
        <w:rPr>
          <w:rFonts w:ascii="Arial" w:hAnsi="Arial" w:cs="Arial"/>
          <w:b/>
        </w:rPr>
        <w:br w:type="page"/>
      </w:r>
    </w:p>
    <w:p w14:paraId="20DF4D0D" w14:textId="77777777" w:rsidR="00FF69F9" w:rsidRPr="0091153E" w:rsidRDefault="00FF69F9" w:rsidP="00FF69F9">
      <w:pPr>
        <w:spacing w:after="0" w:line="240" w:lineRule="auto"/>
        <w:contextualSpacing/>
        <w:rPr>
          <w:rFonts w:ascii="Arial" w:hAnsi="Arial" w:cs="Arial"/>
          <w:b/>
        </w:rPr>
      </w:pPr>
      <w:r w:rsidRPr="0091153E">
        <w:rPr>
          <w:rFonts w:ascii="Arial" w:hAnsi="Arial" w:cs="Arial"/>
          <w:b/>
        </w:rPr>
        <w:lastRenderedPageBreak/>
        <w:t>Supplementary Methods</w:t>
      </w:r>
    </w:p>
    <w:p w14:paraId="319BA844" w14:textId="77777777" w:rsidR="00FF69F9" w:rsidRPr="0091153E" w:rsidRDefault="00FF69F9" w:rsidP="00FF69F9">
      <w:pPr>
        <w:spacing w:after="0" w:line="240" w:lineRule="auto"/>
        <w:contextualSpacing/>
        <w:rPr>
          <w:rFonts w:ascii="Arial" w:hAnsi="Arial" w:cs="Arial"/>
        </w:rPr>
      </w:pPr>
    </w:p>
    <w:p w14:paraId="3B93098D" w14:textId="77777777" w:rsidR="00FF69F9" w:rsidRPr="0091153E" w:rsidRDefault="00FF69F9" w:rsidP="00FF69F9">
      <w:pPr>
        <w:spacing w:after="0" w:line="240" w:lineRule="auto"/>
        <w:contextualSpacing/>
        <w:rPr>
          <w:rFonts w:ascii="Arial" w:hAnsi="Arial" w:cs="Arial"/>
        </w:rPr>
      </w:pPr>
    </w:p>
    <w:p w14:paraId="12E23FB1" w14:textId="61494D49" w:rsidR="00FF69F9" w:rsidRPr="0091153E" w:rsidRDefault="00FF69F9" w:rsidP="00FF69F9">
      <w:pPr>
        <w:spacing w:line="480" w:lineRule="auto"/>
        <w:contextualSpacing/>
        <w:rPr>
          <w:rFonts w:ascii="Arial" w:hAnsi="Arial" w:cs="Arial"/>
        </w:rPr>
      </w:pPr>
      <w:r w:rsidRPr="0091153E">
        <w:rPr>
          <w:rFonts w:ascii="Arial" w:hAnsi="Arial" w:cs="Arial"/>
        </w:rPr>
        <w:t xml:space="preserve">Throughout our analysis, we adhered to the standardized artificial intelligence in medicine reporting guideline CLAIM </w:t>
      </w:r>
      <w:r w:rsidRPr="0091153E">
        <w:rPr>
          <w:rFonts w:ascii="Arial" w:hAnsi="Arial" w:cs="Arial"/>
        </w:rPr>
        <w:fldChar w:fldCharType="begin" w:fldLock="1">
          <w:fldData xml:space="preserve">ZQBKAHkAVgBWAEcARgByADMARABnAFEALwBTAHYARwBIADgASQBWADEAaAB0AEoAbABtADEANQBJ
AFYAeQBkAFoAUABmAFkAZABsAE4ASwA3AHUAQQArAGwAQwBPAE0ASgBkAG4AVwB4AFcAcwBGADIA
VQA1AHEAUQB2AC8ANwBqAGIAeQA3AGEAVgBvAEkAOQBQAEEAWABXAFgAcAB2ADUAdQBsAHAAWgBy
ADQAOABoADMAZABHAGgAYQB0AHcAVQA1AEMAWQA4AEQAagBOAFUANwBHAGgAZABIADIAWgBzAHcA
MQBsAC8ARgBJAGsAbABEAEQAQwBpAHkAUgBjAGgARwBwADgAdQBPAHMAYgBvAEkAagBPAFkAOABa
AEsAUwBuAEsAdQBzAGoAUgBKAHEAMQBqAHcAVQBtAHAAUwA1AGgAUgBpAHEAaQBVAHYARwBVADIA
VQBMAEwAbABDAGwAdQBuADcAVQBTAE8ARgA0AFgAcAAwAGIAYgBqADYARQBqAGIARAA4AE4AQwB2
AHoAcwArAFYATgBVAHYAcgA2AG4ATgBLAGwAcABSAHkAYwBlADQAbQBNAEUAdABHAC8ARQBjAEkA
eQA1AEgAZwBrAFIANwA0AGQAZgBsAHIAVwBCAC8AMQBZAFMAegA3AHAAZQBzADcAbQBQAEgASQBP
ADYALwBHAHQAbgAyAFQAKwBNADgAaQBSAEUAWgByACsAawBZADcAbABIAGsATAB5AHQAagBXADEA
awBaAEMARwAvAHgAcABwAGQASABEAEYATgBnAHEAKwBHAFQAZAAwAEEAVABGAFgAagBzADgAOABX
AFoAWQBnACsAaQAzADEAWgB4AGkAbwByAGYAUAA0AGQANQAyAFEANABQAHcAMgBCAE4AaAA4AGsA
UgBjAFQAUgBwADgAUgBrADgASwB2AHkAMwBDAHcAUQB5AHQATgArAHEAcQAwAGYASQBlAHUAVQBO
AFEAVwBSAGMAVQBiAGoAQwBWAGsAUQBiAFYAYgBMAHQAQgB0ADYAMgBwAGQAUwBkADEAWQBMAHIA
ZwBSAHEAdABaADUAWABZAFAAdABlAG4AcQA0AEwAZQByAFgAYgBHADkAZQBiAGMASwBpAHUAQwBQ
ADAAUwBoADkANABJADkARABZADEAMABmAFEASwBlAEMAVwAvADEAbwA5AEoATgAyAHYAZABjAEgA
dABlADQAeABtADMANQBSAC8ASwA4AGQAWABRAGUAdABOACsAdQBWAEQAOQBQAHEATABRAGwASQBP
AFYAVwBEADAASwBJAFMARwBLAGQAawBuAEUAcQBXAFoAQQB4AHkAawBsAGMAeQBJAHkAcgBqAFQA
RgBVADAAegBiAFgATwAwAGcAdwBaAE0ATQB2AEIASQBuAGcATwBUAFcAYwBHAGoATwBsAEYAZgBN
AEMAVAB5AHIAaAArADgARwB2AGIAZABQAGoAYgA2AGsAZgB0AGQAWgBBAGwAdwBiADgAUwA3AG4A
RgA5AFkANwBzAGEAdQBrAFYAdwBoAE8ARAAxADkAagBBAE0AMwB1AEwAagBVAGUAQQBEAEgAZQBx
AFoAYQA1ADcAeABMAEoATgBSAHIARABJAGEARQBRAGwAVgBCAEgASABKAEkAbABKAEsAVgBwAFcA
NQBpAEQAawBJAG4AdwBiAG0AcABBAGMANgB2AHMASQBQAHMAbgBhAHYAWgBPADEATQBwACsAQgBO
AFgAZABNAGkATwBBAEYAKwBWAEQAVQBGAHUAeABkAEoAQQBHAGsAQwAyAEMASwBSAEoASgBKAEUA
SgBFADEARQBKAE4AQwBXAFMASwBKAFYAVwBwAGUAWgBvAG0AWAB5AFcAdABMADAAcwA1ADYAcgA5
AFMAdABCAFYAdwAyADQAVgB2AGYAQgArAGcAMQBSAEgANgBGAEIAcQAxADUAUQB5ADUAKwBrACsA
ZQBOAGcARABuAGoAMABLADIARQAwAEIAawBCAHgAUwBaAFoASABKAEYATgBsAFYAQQBMAE4AbwB5
AG8AbQBOAEcATQBxAHEAYgBKAEsAZgB4AGYAbgAyAGUARQAzAGIAQgAxAHAATQBOAHoAbABoAEoA
ZgAzAE8AWQAvAHQAMgBzAHYARwB0AHUAQwBXAHQAYgBWADEAcQA1AGYAUwA3AGsAOQBiAHYAegBm
AHQAaABlADcATwBXAG4AZAB4ADEAbwAzADcAaQA1AGkAYwArAFEARAA5AHgAZgAvAHAAYwArAHkA
cwBZAFgAcgB3AG4AZgBMADUAOAAxADEAeAArADkAZgAyAGEAcgBmACsAWAByADYALwBXAHIAbwAr
ADcANwAyAGUAWAB0ADcAZQBKADQAagBrAEkANQA3AFkAcAAyADYAZQBCAEgAdwBkADgAeQBUAFAA
MQBoAG4AaABhADUAeQBJAFIAWgBGAGYAWABzAGQARgBRAGYAUAByAGYATQBNAHYATgAvADYAcABI
AG0AMAA3ADcAawAvAEQAVABUAG8ATgBzADcAYwAwAHAAVgBrAHEAWQBwAEsASwBKAGMAVgBYAFoA
ZwB4ADcAMgA4AEYAaABGAGgARAAwADIANgBlACsAVQBZAGwAdgBQAGsAbwBUAFMAVQBRAGwAQgBj
AE8AWgBxAFIAUgBOAEIAVgBjAHAAawBZAHAAbgBPAGgATwB5AG0AdQBlAE0AWABIADkARgArAGoA
VQBNADQARQBlAEoANgBUAGYAVwBhAFYATgAzADQAYQByAEMAcQB0AEIAKwB3AEcANgA3AG4AUwBr
AGQATwBMAHoATgA0AE0AWgA1AGEAMgBlAGwAOQArAEkASQBtAGEAKwAwADMAbwBQAHgAOQB0AHkA
RAAwADMAcgAvAEIASQAxAFIAbABOAEwAMwB0AGQALwAyAGIAMwBTADYAKwBpAGUAWQByAC8AUgB4
AGgAZwBWAC8AZQA1AHcAZgBUAHoAMwA2AEsALwBXAGgAVwBPAEkAOAByAFcAUQBaADUAeABIAEwA
SwBUAFoAWABwAFUAZwBrAEoATgBDAEkAcQB6AGoAVgBRAHAAUwBsAGwAZwBMAEwANAB6ADkAUAA1
AHUAcQBEAA==
</w:fldData>
        </w:fldChar>
      </w:r>
      <w:r w:rsidRPr="0091153E">
        <w:rPr>
          <w:rFonts w:ascii="Arial" w:hAnsi="Arial" w:cs="Arial"/>
        </w:rPr>
        <w:instrText>ADDIN paperpile_citation &lt;clusterId&gt;C862P822L392J923&lt;/clusterId&gt;&lt;version&gt;0.6.12&lt;/version&gt;&lt;metadata&gt;&lt;citation&gt;&lt;id&gt;FA030436968F11EB92F124B8510204A5&lt;/id&gt;&lt;no_author/&gt;&lt;prefix/&gt;&lt;suffix/&gt;&lt;locator/&gt;&lt;locator_label&gt;page&lt;/locator_label&gt;&lt;/citation&gt;&lt;/metadata&gt; \* MERGEFORMAT</w:instrText>
      </w:r>
      <w:r w:rsidRPr="0091153E">
        <w:rPr>
          <w:rFonts w:ascii="Arial" w:hAnsi="Arial" w:cs="Arial"/>
        </w:rPr>
      </w:r>
      <w:r w:rsidRPr="0091153E">
        <w:rPr>
          <w:rFonts w:ascii="Arial" w:hAnsi="Arial" w:cs="Arial"/>
        </w:rPr>
        <w:fldChar w:fldCharType="separate"/>
      </w:r>
      <w:r w:rsidR="007D4618">
        <w:rPr>
          <w:rFonts w:ascii="Arial" w:hAnsi="Arial" w:cs="Arial"/>
          <w:noProof/>
          <w:color w:val="000000"/>
        </w:rPr>
        <w:t>[1]</w:t>
      </w:r>
      <w:r w:rsidRPr="0091153E">
        <w:rPr>
          <w:rFonts w:ascii="Arial" w:hAnsi="Arial" w:cs="Arial"/>
          <w:color w:val="000000"/>
          <w:vertAlign w:val="superscript"/>
        </w:rPr>
        <w:fldChar w:fldCharType="end"/>
      </w:r>
      <w:r w:rsidRPr="0091153E">
        <w:rPr>
          <w:rFonts w:ascii="Arial" w:hAnsi="Arial" w:cs="Arial"/>
        </w:rPr>
        <w:t xml:space="preserve"> to ensure the reproducibility and rigor of our methodologic approach. The goal of this study was to create an </w:t>
      </w:r>
      <w:r w:rsidR="00BC3062">
        <w:rPr>
          <w:rFonts w:ascii="Arial" w:hAnsi="Arial" w:cs="Arial"/>
        </w:rPr>
        <w:t>oropharyngeal cancer (</w:t>
      </w:r>
      <w:r w:rsidRPr="0091153E">
        <w:rPr>
          <w:rFonts w:ascii="Arial" w:hAnsi="Arial" w:cs="Arial"/>
        </w:rPr>
        <w:t>OPC</w:t>
      </w:r>
      <w:r w:rsidR="00BC3062">
        <w:rPr>
          <w:rFonts w:ascii="Arial" w:hAnsi="Arial" w:cs="Arial"/>
        </w:rPr>
        <w:t>) primary gross tumor volume (</w:t>
      </w:r>
      <w:proofErr w:type="spellStart"/>
      <w:r w:rsidR="00BC3062">
        <w:rPr>
          <w:rFonts w:ascii="Arial" w:hAnsi="Arial" w:cs="Arial"/>
        </w:rPr>
        <w:t>GTVp</w:t>
      </w:r>
      <w:proofErr w:type="spellEnd"/>
      <w:r w:rsidR="00BC3062">
        <w:rPr>
          <w:rFonts w:ascii="Arial" w:hAnsi="Arial" w:cs="Arial"/>
        </w:rPr>
        <w:t>)</w:t>
      </w:r>
      <w:r w:rsidRPr="0091153E">
        <w:rPr>
          <w:rFonts w:ascii="Arial" w:hAnsi="Arial" w:cs="Arial"/>
        </w:rPr>
        <w:t xml:space="preserve"> auto-segmentation tool using </w:t>
      </w:r>
      <w:r w:rsidR="00954C50">
        <w:rPr>
          <w:rFonts w:ascii="Arial" w:hAnsi="Arial" w:cs="Arial"/>
        </w:rPr>
        <w:t>multiparametric MRI (</w:t>
      </w:r>
      <w:proofErr w:type="spellStart"/>
      <w:r w:rsidRPr="0091153E">
        <w:rPr>
          <w:rFonts w:ascii="Arial" w:hAnsi="Arial" w:cs="Arial"/>
        </w:rPr>
        <w:t>mpMRI</w:t>
      </w:r>
      <w:proofErr w:type="spellEnd"/>
      <w:r w:rsidR="00954C50">
        <w:rPr>
          <w:rFonts w:ascii="Arial" w:hAnsi="Arial" w:cs="Arial"/>
        </w:rPr>
        <w:t>)</w:t>
      </w:r>
      <w:r w:rsidRPr="0091153E">
        <w:rPr>
          <w:rFonts w:ascii="Arial" w:hAnsi="Arial" w:cs="Arial"/>
        </w:rPr>
        <w:t xml:space="preserve"> and determine the impact of individual </w:t>
      </w:r>
      <w:proofErr w:type="spellStart"/>
      <w:r w:rsidRPr="0091153E">
        <w:rPr>
          <w:rFonts w:ascii="Arial" w:hAnsi="Arial" w:cs="Arial"/>
        </w:rPr>
        <w:t>mpMRI</w:t>
      </w:r>
      <w:proofErr w:type="spellEnd"/>
      <w:r w:rsidRPr="0091153E">
        <w:rPr>
          <w:rFonts w:ascii="Arial" w:hAnsi="Arial" w:cs="Arial"/>
        </w:rPr>
        <w:t xml:space="preserve"> channels on model performance. </w:t>
      </w:r>
    </w:p>
    <w:p w14:paraId="0CB21822" w14:textId="77777777" w:rsidR="00FF69F9" w:rsidRPr="0091153E" w:rsidRDefault="00FF69F9" w:rsidP="00FF69F9">
      <w:pPr>
        <w:spacing w:line="480" w:lineRule="auto"/>
        <w:contextualSpacing/>
        <w:rPr>
          <w:rFonts w:ascii="Arial" w:hAnsi="Arial" w:cs="Arial"/>
        </w:rPr>
      </w:pPr>
    </w:p>
    <w:p w14:paraId="275497FC" w14:textId="066EDE84" w:rsidR="00FF69F9" w:rsidRPr="0091153E" w:rsidRDefault="00FF69F9" w:rsidP="00FF69F9">
      <w:pPr>
        <w:spacing w:line="480" w:lineRule="auto"/>
        <w:contextualSpacing/>
        <w:rPr>
          <w:rFonts w:ascii="Arial" w:hAnsi="Arial" w:cs="Arial"/>
        </w:rPr>
      </w:pPr>
      <w:r w:rsidRPr="0091153E">
        <w:rPr>
          <w:rFonts w:ascii="Arial" w:hAnsi="Arial" w:cs="Arial"/>
        </w:rPr>
        <w:t xml:space="preserve">DICOM MRI images and DICOM RT </w:t>
      </w:r>
      <w:proofErr w:type="spellStart"/>
      <w:r w:rsidRPr="0091153E">
        <w:rPr>
          <w:rFonts w:ascii="Arial" w:hAnsi="Arial" w:cs="Arial"/>
        </w:rPr>
        <w:t>GTVp</w:t>
      </w:r>
      <w:proofErr w:type="spellEnd"/>
      <w:r w:rsidRPr="0091153E">
        <w:rPr>
          <w:rFonts w:ascii="Arial" w:hAnsi="Arial" w:cs="Arial"/>
        </w:rPr>
        <w:t xml:space="preserve"> structures were converted to </w:t>
      </w:r>
      <w:r w:rsidR="00350C1B" w:rsidRPr="00350C1B">
        <w:rPr>
          <w:rFonts w:ascii="Arial" w:hAnsi="Arial" w:cs="Arial"/>
        </w:rPr>
        <w:t>Neuroimaging Informatics Technology Initiative</w:t>
      </w:r>
      <w:r w:rsidR="00350C1B" w:rsidRPr="0091153E">
        <w:rPr>
          <w:rFonts w:ascii="Arial" w:hAnsi="Arial" w:cs="Arial"/>
        </w:rPr>
        <w:t xml:space="preserve"> </w:t>
      </w:r>
      <w:r w:rsidR="00350C1B">
        <w:rPr>
          <w:rFonts w:ascii="Arial" w:hAnsi="Arial" w:cs="Arial"/>
        </w:rPr>
        <w:t>(</w:t>
      </w:r>
      <w:proofErr w:type="spellStart"/>
      <w:r w:rsidRPr="0091153E">
        <w:rPr>
          <w:rFonts w:ascii="Arial" w:hAnsi="Arial" w:cs="Arial"/>
        </w:rPr>
        <w:t>nifti</w:t>
      </w:r>
      <w:proofErr w:type="spellEnd"/>
      <w:r w:rsidR="00350C1B">
        <w:rPr>
          <w:rFonts w:ascii="Arial" w:hAnsi="Arial" w:cs="Arial"/>
        </w:rPr>
        <w:t>)</w:t>
      </w:r>
      <w:r w:rsidRPr="0091153E">
        <w:rPr>
          <w:rFonts w:ascii="Arial" w:hAnsi="Arial" w:cs="Arial"/>
        </w:rPr>
        <w:t xml:space="preserve"> format for use in deep learning models using the </w:t>
      </w:r>
      <w:proofErr w:type="spellStart"/>
      <w:r w:rsidRPr="0091153E">
        <w:rPr>
          <w:rFonts w:ascii="Arial" w:hAnsi="Arial" w:cs="Arial"/>
        </w:rPr>
        <w:t>DICOMRTTool</w:t>
      </w:r>
      <w:proofErr w:type="spellEnd"/>
      <w:r w:rsidRPr="0091153E">
        <w:rPr>
          <w:rFonts w:ascii="Arial" w:hAnsi="Arial" w:cs="Arial"/>
        </w:rPr>
        <w:t xml:space="preserve"> v. 0.3.13 Python package </w:t>
      </w:r>
      <w:r w:rsidRPr="0091153E">
        <w:rPr>
          <w:rFonts w:ascii="Arial" w:hAnsi="Arial" w:cs="Arial"/>
        </w:rPr>
        <w:fldChar w:fldCharType="begin" w:fldLock="1">
          <w:fldData xml:space="preserve">ZQBKAHoARgBWADIAMgBQADIAegBZAFMALwBpAHUARQBQAHgAUQBKAHMASgBiADEAWgBsAHQASwBF
AFYAegBYAHUAMAA2ADcAUwBMAFoAWgBiAEYAegAwAFEAMwBBAEkASwBKAEsAeQBtAFUAaQBpAGoA
cABUAFcATQBZAEwAKwA5ADMAdQBHAHMAbQB4AHYARAByAGoAZQBBAFQAMgBjAFAAdwBuADAAYwBG
ADYAZQBlAFcAWQA0ADgALwBIAGIANQBKAE8AVwBrADEAZQBUAGQAYgB4AGUATABQAFAAawBaAG4A
VwB6AG4AawBmAFIAZQByAFUASwBvACsAUgBOAHUARgB6AGwAdAAvAG0AYgBkAFAAVgBtAFAAcgBt
AGEAeQBMADcAOQA1AEgAWQA4AGcAcgBUAGkAVwBaADQAWAA2AFQASgBOAGkAcgBsAFMAeQB5AFIA
UABvAGkAZwB1ADUAMwBHAFkAbAB0AGsAaQBTAFYAUQA0AGoAMgBWAFcATABqAGwAdQBhAGUAZAA2
AGgAUwBzAEoAdgBuAHQAYgBUAFYANQA5AG4ATwB5ADYAcgBuADAAMQBtADgAbQB2AGcAVABRADYA
TQBIAFkANwBpADgASQBnAEMAcQBQAEYANwBIAFAAUQBXAG0AdQBDAE8ASQB5AGoASQBJAHkARABN
AEsAUgBiAEoATwA0AGcAdgA5AC8AdgBnADAAWQBVAE8AbQBpAHEATwBtAGoAMABMAHQAaQBhAHAA
MQBuAGIARgA3AFcAUwBzAHkAUgBaAGgATQBzAGsAaQBmADUAVQB2AEIAWQB6AGIAagBzAHQASwB1
AFYAbQBEAC8AYwAzAFcAUgBUAEcAeQBmAEwAeQBXAHEAVwBiAEwANwByAFoANwB2AG8AaQBVAEoA
VgBUAFQAMQByAFoAUQBKAGgANgBaAGwAVgBuAHQAWABwAFMAcwAxAGIAcgAyAFkAYwBvAFcAKwBi
AFQAYgBCADYARwBMACsATABvAFoAUgBpAEcAYQBUAGEAZABmADIAZgBiAEMAYQAwAGEAbwBhAFMA
MgBTAG4AUgBlAHgAZgBGAGsAZABPAEMAcwBpAFIAVABGAGsAVgBjAHoAbgAvAHcAZABTAEIAcwBO
AHgAUAA0AHQASwBJAEMAMQArAGMAUwByAGoAdQBRAEcAWAA2AEkAYwB4ADQAQwBqADAAbQA2AG4A
awBOAEoAdgBrADkAbwAwADMAUQA0AEMANQBOAGwAQgBjAFkAdABQAFUAagBMADUANAAyAHIAQwB5
ADEASgBYAG0AbgBmAGEATgBEAGkAOQBWAFMAMQA4AHEAbABYAFQATQBWAE8AeQB1ADUAcAB2AGcA
UQBCADcAMgBCADIAYwBGAHUANgBLAGIAWABhAEsALwBkAGIAbwBKADIAVwBkADcAZwA0AGsAcwBs
AEYAZgB1AFcAUAAzAHQAKwB5ADYAawBUAGcAMQBEAGIAdgBoAGkATQB5AHkARwArAGgAUQA5AG8A
cgA5AFkAbgByAFgAbQBlAFoAcQBrAFAAeQBSAC8AYgBiADUAUgBjAEgAYgBIAGYAdgBaAGMAdABu
AHoAVAByAEUAUABZAG0AZABNAFIAYwBwAFcAMgBpAEMARgBXAHYAQQBLAGgAeAA2AGgAdgA4AEoA
bQB3AE4AWQBWAGcATABlAG0AMABZAEoAeABLAGEAMQB5ADcAaABWAGIAMwBZACsAMwBmADYAbwBs
AFAAMwA0AFMAQgBZAFAALwBnADQAcwAvAHMAdQBmAEEAUAAzAEkANQBwAEkAUwA5AGIANABTAHAA
egBQAGIAdwBsACsARAB3AHYAOAA1AHUAQQBIAHIAeAB3AG4AVwBXAGkAOAA2AFQAUwBiAFcAcwBB
AHQAMABhAE0AcQBNAGQASwB4AFQASQA3ADcAOABiAFkAUgBWADMAKwBLAHcATwByAEQAVgB0AFgA
MwBIAEwAawBBAFQARwBuADcAaQB1AGUARgBFAHAAMQBoAG4AVwBxAEQAMwByAEgAZQB4AGUAcwBk
AFoAWABDAG8AbgBoAGcAbQA1AFkAQgAxAGYASABQAEoAUgBhAFYAWgBLAEMAZQAyAFkATgB3AFMA
bgBtADEASgBhAGkAOQBWAEIAZQBNAGQATgAzAHMASwA5AGcAaQBGAGMASQBHAFcAcgBKADUARgBZ
ADEAeQB2AEwATwBXAE0AZQBzAGcAbgBZAEUAMgBZAEkAaQA0AHoAVwBDADQAVgBaAHYAZABRAGQA
TABJADIASgAwADcAYwBiAFUAZABRADkARwBlAFMARgBIAFAAdAAyAFQAUAA3AHAAUgA3AE0AWAB0
ADMAYwAzADcAKwA1AGUARABEADgANQBMAG0ANwBKAFQARABiAE8AbgB0AE0ASgAvAHkAOQBzAEQA
ZQAvAEcANABlAGMAawBBAFcAQwArADYAMwBwAEsAcwBZAHoAVgAzAFgANQBDAHIAYQB4AEQAUQA5
AE4AdQBkAEQANwBWAFQAWQB0AGQANABIAGgAQQB1AHcAagBUAEkAVQBjAGUAOABtAFUAcwByAGoA
NQB0AEwAWABiAHEAQgByAEMARgBMAFQAUABLAE8AcwArADcAUQA0AGwAUgA5ADEAYQA1AEQANgBJ
ADEAaABiAFcAOQBiADQAOQBTADAANgBIAFgAVgBzAFkAYwBEAEQARABhAHMATgByAEkASAAvAEsA
VwB4AG8AeAAyAEsAKwBOAGUAKwBmAGoAZwB3AGIAaQAwAC8ASABCAFUALwB0AHoAVgBvAEQAVAB5
AEYAWQB1AGgAdwAzAFMAbQB0ADgAbABsAGUASwBsADEAWQBqAHYAWgBKAGQARgBPAE4ATQA3AGEA
cwB6AE4ANAA3AC8AMwBEAFkARwBDAHQAMgBTAEkAcABWAHIASQBEAGYAaQBLAHkAdABGAE8AVgBQ
AFMAYgBiAFgAMwBRADQAWQBEADAANABPAGkAZAB0AEQAVABGAFgAVQBpAFIAbABIAHAAagAyAG4A
TwA1AFEAcABlAE8AWQBEAE8AbwBuADcAWQBHAHIAZQBhAEgATABJAGgALwBNAG4AeQBPADEATgBY
ADAAawBvAEoALwBhAFYAZgBlAFUAbABoAEQAOQB6AC8ATwBsAE0AUABHAEkASgBoADgAdABnAEsA
RQBPAGsANABCAHUAdgBUAGQAOQAwAHoAbgB1AGkAUABkAE0AawBVAHkAWABNAGQAMAB6ADIAbABp
AHgAVABOAGsARwB2ADEAaABwADAARABqAGUAUwBDAFMAZABRADYAWgBuAGgATwB0AFUAQwB5AFAA
ZQA5AEgAVgBNAEIAMgBTAGMAdABoADQAVAAyAHUAdABQAGUAQQA4AFEAbABuAFEAOABNAFAATgBK
AHkAeQBMAEQAbwA3AFkAbQB6AGoANQB2AHAASwBTAEsAVQBDAEYANAA1AFYAcQBCADAASgBPAEQA
VQA1AFkARQBNAGcANwAzAC8ANgBCAFcAaQAyAEIANgB2AGEASwBwAHAAaABkAFMAOQBlAEgAeAAv
ADkANQBJADEAdgBCADcAUgBlAFgAOQAzAGgAbwBkAFYAWgBpAFMAOQByADkAZwBLAEMAUwBSADEA
ZABWADkAMQBHAGcAbgB6ADAAcwBOAGQAMABJAFIAQwA5AGMAWABrAEkAMwBjADQAUABtAHMASwAy
AEYAMQBIAGIAWQBGAFgARABxAFQAbQByAGEAOQA3ACsASABIAEIAdQAvACsARQA0AHMAKwA0AFMA
VABJAGYAUABIAEgAdQBOAG0AOQA5AHcAUgBMAFYAZgBMAHMAZwBVAHEATAArADgAUgBhAGkAeQBw
AEYAWgBTAGYARABWAHYAQgB0AGcASABCAHIARwAyAEIAcQA4AEgAdAAyADAAZgBYAGMAMAA4AHAA
egBGAGwASABXAE4AbwBqAHcAVwBMAFcAUwBwAHQATgBIAGIAQgBDAHMAVgA5AHkAaQBCAEkATQBM
AFQARABVAEEARgA3AEUAMQB2AHEAUgBCAHIAWQA5AFgAZwBEAFIASAAxAG4ARgBuAHcAMQAvAHQA
OABUAE8AeABRAGYAZQBpAFEASABnAE4AKwBSAE8ARgA1AFIAcQAyAHAAUgA5AG8AZwBrAGsAcwBN
AHIAdABoACsAcAA4AFgATwAxADkARQBwAFgAcgBLAEoALwBvAGUAQQBDAEcARwBuAFUAQQA1AG8A
cQBNADgAYQA1AEgAYwB4AGcAbgAwAFkAZQA5AEMASQB4AE0AagBVAFcAdwAxADEAagA1AHMATgB1
AGYANgBrACsAYwBCAGwARwBqAE0ARQArAHgAbgBsADIAUgBjAFUAMABHAGUAZwBBAHMAaQBlAEEA
QQAvAHEAbwBFAFgAWAB3AHcATwBHAGwAbQA3AHMAcwBRAHMAVABXAG4AUgBUAHEAcgBZAHkAaAAv
AEUAeABNAG0AZQArACsANwBwADkAMABBAHoAdAB3AGMAUABiAGMAdAAyAEEAdgBvADUASgA5AEIA
aQByAGkAOQA0ADcATwB5AFQASQBvAFMAMABQAEkAQQBmAHMAOQAzAE0ALwBJAEcAMABlADQAYgAy
AHUASwBpAHIAawBaAHcALwBPAFcATgBYAHUAdQA0AGgAaAB1AEIANQA3AE8AQwBMAFoAMABxAEMA
ZwAvAEsAUABXADYAYQA2AGkAMABYAFYAZwAxAHQAaABXADcAcwArAHQAOABzAFoAVAAxAHYAbQBx
AFcASwBsAHUAcgB4AEQAMwBrAEwAVwA3AEMAKwA2AGUAMgB2AC8AbQAyAFAANAAvAG4ASwBoADgA
eABlADYAcAA3AHcALwB3AFAASgB6AGIAdwBiAFYAUABLAGMAMQB6AHAASQBiAG0AdABuAGcAeABq
AFcATwBhADgARAA0AGoAUwB0AEEAVgBvAFcAQwBXAG4AagB6AFEAbwB6AHUAMABwAFoATQBaAGMA
eAB3AGUASQBIAHcAYwAxADYAVQBzAFIAVABUAFAAMABrAFIAbQBXAGIAawBRAHUAUQBoAGwAVwBD
AFQAbABzAG8AZwBYAG0ATwBNAHgAZQA2AGIASgBQAEUAOQBWAGQAcAB3AHIAegB6AE4AbABHAE4A
TABiADMAaQBOAHUARABJADgAZgB2ADAAMQAwAGcAMAA2AEUAdwBvAFgARQA2AGgANQAvAGwAZABv
ADYAZQB2AE4AWABWAG4ATQBnAFEAeQBlACsAdQBEAG8AYQBRAEMAZQBuADgAYwBIAEwARABuAHYA
RwBVAGkAUgBTAGgAagB5AFoAcABpAEoATgBwAHkARwArAHAAMwBsAFUAegBLAGQAWgBtAEMAKwA1
AEQATABGAEkAYwBOAG8AYQBLAHUANwAxAGoAaABvAHcAcwBqADQAegAvAHYAYgA2AHcAdgBoAGIA
VQBGADcAVgA3AFAAbwA3ADYANwAvAHoASABUAHEAawBsAHgAeABNADUAMABKAEUAdQBVAHkAVABx
AGMAeAA0AE0AYwBXAHcAbgBVAC8AegBSAGEAUwBtAEkAbAA2AFUAWgBaAG0ASwBVAEMAegBEAHMA
MgBsAC8ALwBWAC8AcwB2AHIAMgAwAGEAOABIAE0AQQAzAHYANwBuAGQAMABWAG0AdgB3AFgANQBp
AFUASAB1AC8ATgBGAHoASgBNADQAUwA2AFkAOABqAFQAagBzAHgAZwBnADUAVABOAFEAMABTADkA
SgBGAG4AcABhAGwATABIAGwAMAB0AHUAdQB2AFQALwA3AEEARgBpAEIAUQBUAEgASgAxAGUASQBl
AEYAQgBPAGYASABwAGMAbABoAEoAcwBXAHIAZwAyAFgARwBiAEMAdAAxAFgAQwB2ADgAMABkADkA
MgAxAFcAdgBWAC8ARgBEAFoAMQB6ADgAMABmAGYAMAA2AEMAWAA4AGcAQgBlADcAMQBmADcAbAB0
AFkAZgBrAGgAcAB4ACsAUAByAHgAeQBvADYASgBlAFYAWQBiAGUAZwBZAFkASgBZADkALwBEAHAA
KwBuAEYAegBkAC8ATgB1AFQAYwBlADEAbwBLAFAATABYAFkAbwBNAGYAMQBHAEgAaQB3AFMAUwBq
AGUAbQBoAFAAUABOADMANQBHADUAdwByAEkAOQBnAG0ASABtAHAANwBMAGIAdQBrADYAZwB3AFkA
QwBvADcANABKAGYAaABGAHkAMgBqAEgASgB5AE0AbAB2AGwAaQBtAFMAMABvAFQAVwBhAFAAQQBR
ADcALwBwAHUAcwBrAG4AZQBmAEwAOQBUAEoATQAxADEAaABjAHIANgAvAHoAMQBXADEAeQBmAFIA
MQBkAEwASwA1AFAAcAB1AHAAcgA4AGoAcwBhAGMARwA2ADIAUABjAHEASwAxAHQAaQBHAG4ASwBX
AE8AUwA1AG0ATABGAG4ARwBVADUAVgBrAEUAZQBNAEMATgBLAEUAdwBwAE4AdQAvAEIAeABYAGEA
SgBLAFgAZABZAHIAMABLAGsAbAArAEsAOABsADMATgBJAGgAUABPAGsAVABIAGkARwA5AFgAYwAr
AHoAMABKAFYARgBIAHkAZQBwAE0AcwBpAFMAMABRAFMAeABqAHcAbABZAEsAVQBSADYANgArADQA
ZgBvAHMAMwBtADcAWQB6ADcAZAA3AGcAWABkAEIAYgBsAEYAcwBKAGQAaQBtAHEAdgBiAHYAbQBu
AFoAKwBVAEEAQgAxADYAaABEADkANgBoADMAZQAzAE8AbwBuADQAcQBOAGMAMQB4AG0AVQBZAC8A
ZQBLAEoAdgB5AGUAaQBSAGwASAAwADAANQBhAE8AaQBSAEUAagBPAHIAOQB5AEgALwBXAHgAUABr
AFoAQwBUAHgAdwB5AEkATgBTAEEATABTADkAbABqAEgAWQBRAFQAdQBkAGkAVAB1AFUAWQBsADkA
TQA4AHkAUgBkAFQASwBaAFoAeQBtAFEAaQBSAHoARgBVAEoATQB2ADQAVAB4AHAAaAB5AEYAQQA9
AD0A
</w:fldData>
        </w:fldChar>
      </w:r>
      <w:r w:rsidRPr="0091153E">
        <w:rPr>
          <w:rFonts w:ascii="Arial" w:hAnsi="Arial" w:cs="Arial"/>
        </w:rPr>
        <w:instrText>ADDIN paperpile_citation &lt;clusterId&gt;N916B363X744U447&lt;/clusterId&gt;&lt;version&gt;0.6.12&lt;/version&gt;&lt;metadata&gt;&lt;citation&gt;&lt;id&gt;E2E6793CBCE511EBB013F07B9D9F4BF5&lt;/id&gt;&lt;no_author/&gt;&lt;prefix/&gt;&lt;suffix/&gt;&lt;locator/&gt;&lt;locator_label&gt;page&lt;/locator_label&gt;&lt;/citation&gt;&lt;/metadata&gt; \* MERGEFORMAT</w:instrText>
      </w:r>
      <w:r w:rsidRPr="0091153E">
        <w:rPr>
          <w:rFonts w:ascii="Arial" w:hAnsi="Arial" w:cs="Arial"/>
        </w:rPr>
      </w:r>
      <w:r w:rsidRPr="0091153E">
        <w:rPr>
          <w:rFonts w:ascii="Arial" w:hAnsi="Arial" w:cs="Arial"/>
        </w:rPr>
        <w:fldChar w:fldCharType="separate"/>
      </w:r>
      <w:r w:rsidR="007D4618">
        <w:rPr>
          <w:rFonts w:ascii="Arial" w:hAnsi="Arial" w:cs="Arial"/>
          <w:noProof/>
          <w:color w:val="000000"/>
        </w:rPr>
        <w:t>[2]</w:t>
      </w:r>
      <w:r w:rsidRPr="0091153E">
        <w:rPr>
          <w:rFonts w:ascii="Arial" w:hAnsi="Arial" w:cs="Arial"/>
          <w:color w:val="000000"/>
          <w:vertAlign w:val="superscript"/>
        </w:rPr>
        <w:fldChar w:fldCharType="end"/>
      </w:r>
      <w:r w:rsidRPr="0091153E">
        <w:rPr>
          <w:rFonts w:ascii="Arial" w:hAnsi="Arial" w:cs="Arial"/>
        </w:rPr>
        <w:t>.</w:t>
      </w:r>
      <w:r w:rsidR="00350C1B" w:rsidRPr="00350C1B">
        <w:t xml:space="preserve"> </w:t>
      </w:r>
    </w:p>
    <w:p w14:paraId="73576AE5" w14:textId="77777777" w:rsidR="00FF69F9" w:rsidRPr="0091153E" w:rsidRDefault="00FF69F9" w:rsidP="00FF69F9">
      <w:pPr>
        <w:spacing w:line="480" w:lineRule="auto"/>
        <w:contextualSpacing/>
        <w:rPr>
          <w:rFonts w:ascii="Arial" w:hAnsi="Arial" w:cs="Arial"/>
        </w:rPr>
      </w:pPr>
    </w:p>
    <w:p w14:paraId="7BACD6E9" w14:textId="0A170B6D" w:rsidR="00FF69F9" w:rsidRPr="0091153E" w:rsidRDefault="00FF69F9" w:rsidP="00FF69F9">
      <w:pPr>
        <w:spacing w:line="480" w:lineRule="auto"/>
        <w:contextualSpacing/>
        <w:rPr>
          <w:rFonts w:ascii="Arial" w:hAnsi="Arial" w:cs="Arial"/>
        </w:rPr>
      </w:pPr>
      <w:r w:rsidRPr="0091153E">
        <w:rPr>
          <w:rFonts w:ascii="Arial" w:hAnsi="Arial" w:cs="Arial"/>
          <w:i/>
        </w:rPr>
        <w:t>Model Architecture</w:t>
      </w:r>
      <w:bookmarkStart w:id="0" w:name="_GoBack"/>
      <w:bookmarkEnd w:id="0"/>
      <w:r w:rsidRPr="0091153E">
        <w:rPr>
          <w:rFonts w:ascii="Arial" w:hAnsi="Arial" w:cs="Arial"/>
          <w:i/>
        </w:rPr>
        <w:t xml:space="preserve">: </w:t>
      </w:r>
      <w:r w:rsidRPr="0091153E">
        <w:rPr>
          <w:rFonts w:ascii="Arial" w:hAnsi="Arial" w:cs="Arial"/>
        </w:rPr>
        <w:t xml:space="preserve">A DL convolutional neural network based on the 3D residual U-net architecture </w:t>
      </w:r>
      <w:r w:rsidRPr="0091153E">
        <w:rPr>
          <w:rFonts w:ascii="Arial" w:hAnsi="Arial" w:cs="Arial"/>
        </w:rPr>
        <w:fldChar w:fldCharType="begin" w:fldLock="1">
          <w:fldData xml:space="preserve">ZQBKAHoATgBXAE8AdABPAEkAMABjAFcAZgBwAFcAUwBmADIAUgBCAGMAcAB1ACsAWAA0AGgARwBp
AFEARgBEAG0ARwBDAEcARABKAEQASgBKAGwAcQBoADYAdQBwAHEAdQA0AGEAKwBUAFYAOABBAFQA
eABSAHAAMwAyAEgAZgBjAEoAOQBrAHYAMQBQAGQAdgBrAEQAQwBaAFAATgBuAHQAWgBFAHkAMgBO
ADEAVgA1AC8AcQBkAGMANwA3AGoAWAAzADQAZAAzAGEAbABrAGQARABqAHkAVAAwADYAOABtAGUA
VwA3ADQAZABTAE0ATABHAHQAMgBkAEgAUQBVAE8AUAA3AE0AbgBVAFkAbgAwAGEAbAA3AGQATwBx
AE4AeABxAE8AawBxACsANgBhAEoAYgBkAHcATwB2AFkARABXADgAYQBwAHMASQBSAHcAaABTADkA
OAB5AFgAMAB6AEQAaAB3AFIAVwBJADUAdABDADAAOQA0AGQAbwBnAFAAdgBvAHQAYgBYAFoAMgBO
AEQAbgA4AFoATABkAHUAMgBPAGoAdwA0AFMASgA0AG0AUwBhAGsAbQBaAGIAMAA0AHMATQB5AEoA
WgBaAHIAQgBRAFIAUwBFAGgAbQBNADQAVgBtAFQAWQByAGgAZQA0AGgAbgB0AG4AaAA3AGgASABG
AHgAcgBjAHkARgBSAHgAUAAyAG0AcQBXAGgAVQBMAFcAVQA5AEUAbQBSACsASQBKAGEAOQBhAFcA
ZgArADMAQQBuAGoAOQBwAEIANgAwAHgAaQBwAEoARAB5AHoAUAA5AEMAYQBtADYAMABYAEIAQgBG
AC8ASABvADMAKwBNAFIAMQBVAFgAWgA2AHAAWgB5AGgAcQBPAFgAUQArAEsAMgBIAGsAQgBGAFEA
VgB2AFYAVgBuAHcAagBGADMAMQBSAC8AQwBLADQAbABBAHEAbgBQAHcAVAA3AFcAdQBoAGkATwAy
AHYAbwA1AFgAawBKAE4AdwAyAEwAVwAvADAAMgAzAGcAVQBsACsAVgA5AHEAOQBwAE0ANAB0AGwA
YwBKAGsAcABBAHcAMwBuAE8ARgA1AEkAZABsADMAbgBWAHQAVgBEAEQAZQBKAEUATQAzADIAUgB0
AFQASgB0AEcATgBhADEATQBlAHEAcwBlAFoARQBGAG0AcwBYAC8ALwA4ADEAOQBzAGYAbgA1ADgA
UABEADEAbgBXAHYASgA0AHQAQgBaADYAYQAxAHoASwA5AGgARAAzAGkANABjAHkANgB3AFkAZgA4
AE8AaQB4AHIATwA4AGIAbABwAFkAMQBPADEASgBsAC8AawB6AHoAdABWAHoAawBrAEsAcwBkAGgA
aQBRAGUATgAyADMATgBSAFEAdABoAE4ANABpAE0AWgBLAHAAaABHAGEAOQB4AFUASgBSAEYAZwA0
AE8AcwBYAGYASwBXAE4AWgAwAFEAcwBtAG4AUwBMAG0ATQA0AHIAZwBxAHkAdgBFAHgAWgBJAG0A
WABGAGkAcgBXACsAVwBuADcAcQBWAEMAMABiAGwAdgBOAGkAaABYAHQAbAAxADUAQgAzAHYAQwBo
AEsANgBJAE4AWABtADYAcwBOAHoANgB0AE0ATgBoAFAANABpAFgATgBRAFcAZgBGAEsAMQBtAFAA
MgBLAEYAawBGAEEAYQBTAFcAcgArAFgAcQBDAEcAMQB2ADQAbABNAHIARgA2AHYAZQByAEYAcABt
AEMAdgBwAEsAawBpAEwAcABYAFkAawBqAFgAUwBPADEAYgBiAHoAbABqAEgAZABiAGIAMQBsAGIA
NgBuAGQAMABsAEQAOQB3AGwAZgBFADQAawB6AHYAVwBEAFUAYQB4AHYARQBRAFkAWgBKAG8AcQBv
AFgAQQAxAFcAMAAzAFkARABkADIAbwB4AFYASwAxAFUAcgBSAGQAMwBjAGMARwBpAFcAcABJAEQA
NgBkAHYATwBvAFoAawBYADgAWABiAEoAUwBrAFMAZwBPADUAdwBzAHAAVgBQAHIAWABhAEMAcwAy
AGEAVgA1ADcASwB0AGwAVwBEAHkAcQBjAEsAagA3AFEAMwB5AFIAaABaAGsAVQBVAE0AaABFAEEA
cQBHAFoAaQBYAFMAcABqADUAcgA0AHkAZgBzAEEAeAB4AGMAbABvACsAYgBmAEMAeAAzAFEAaQBS
ADQAdwBXAEwAWgBSAHcAbQBlAHkAQwBJAHgAMgB0AEwAQQBIADUAYgBXAFoAYwA0AGUAWgBMADEA
aQBxAFgAeABrAGkAaQBEAFEAYQBHAFAASwByAGsAWABJAEEAWgBHADgAMABSAEYAQgBQAFEAQQB1
AHMAVwB4AGEAQgBoAE8AWABaAGMATAAyAFkARwArAG0AeQBFAGIAagBVAFIAVQBKAFYASQB0AG4A
TwBCAHUAVQA3ADYALwBEAGYAMwA1ADkAZABNADUAUQBzADEAawBtAFUAVgBrAGEAZgBjADAATwAy
AEMAaABXAGgAZQB4AHEAZgBSAGUAcAA2AG4AUQBvAEcANgBZAEsASgBqAFAARQBGAFMAOQBZAHIA
awBSAGQATgBxAEsAcwBFAEsARwBtADUAZQBJAGUARQBMAGwAdABLAEUAbwA2AHYAegB5AFgARwA1
AGYAWAB2AHAATAB5AG0AaABkAE4AcgBsAHAASwBZAHEAWQBXAHkAMwBZAHIAWgA3AFYAMgBlAGEA
OQBhADgAawBZAE8AcQBXAHIANgBmAEoAeQBjAEgAKwA4AFQANQBCADYAZgBPAFMAQQB6AGoAWABG
AHgAVAAyAHEAMwA3AGwARABsAGsAYQAwADQAUwBIAEkASQBoAEcAVgBOADQASQB0AFgAUwBFAFIA
ZgBNAGoAbgArAFYAVQBqAFYASABBAGcAcQBIAHcAagBRAEoASABaAHQATQBXAEMAZQBRAHYAWABr
AFcAUQBuADIAQwBQAEkAcwArAHcAbgAvADkAOABhAHkAbAB0ADkARABMAHAAQgBBAG0AVQBGAG0A
awBRAGMASgB3ADcAVwB2AEgASgBnAFgAVgBCADkAbgBWADcAYwA5AE0ARgBHAFQARwBTADQAQwB1
AGwAdQBoAGUAegBHAGMAMQBlAGUAUABlAFoAcgBLAC8AYgA2AEcAbABsAHUARQBiAEcAcQBXADEA
OAArAEsAbwBXAFYARAAvADgANwB5AGUASwBJAEsAZwBnAGMAawAzAGsAKwA2AFEAaABsAHAATABW
AFgAYwAxAFkAdABKAEkAZwA4AHEAVwBVAEwAaABBAFgASgBXAHkAQgBnAHQAdQBqAE0AZwBjAFUA
TAB0AGsASwBKAE4ATABkAEIAeAAwAFMAYwB0AFAAQgBrAG0AaQBSADkAWgBpAFMAOAB3AEsAbABM
AEwAZABRAFAAOAA4AGYAMAB3AGMATABrAGwAVQBvAHkAWQBKAEEAcQA1AEsAUwBQAFAAawBRADcA
MQBwAEEANwA0AFEAeAAvADkANQBkAGMAUgBpAHIANQBWAFAAQwBPAEoANwAvAEEAbQBWAFgAVgBE
AHIAZQBwAGQAeABsAE4AOAB6AGUAUwBEAHgATgBBAFoAbQBSAE0AVAAzADIASgArAGoAOAAvAHYA
QgA1AE0AVwBGAFAANwBoAFgATwA5AEcAUwB6ADEANgA5AHoAMABqAGsAZgAxAFUAOQBBAEsAUgBK
AG0AWgBvAEcAcQBHAHcAcABXAEUARwBQAEQAQgA0AEsASwBUAGgAaABUAEoAMQBVAHoAZgB4AFgA
VQBrAHoATAB1AE4AYQAvAFkANABNAHQAUABsAG4AVgBsADcAdABXAEgAbQAxAFYASgBtAHEAcQBs
AGMATQBQAFYAVwBOAFcASgBLAFIAMgAyAE8ANwBkAGcANgB2ADIAZABXAE8AagBVAG0AWQArAEQA
SQAyAEUAcAA4ADcAaABoAGsAbgB2AGgASABaAE0AVABkAFMATQA3AFEAVABPADAAdwA4AHgAeABG
AGIARwA0AGYANwBMACsAMgA3ADIAYgBIAHYAWgBsAG4AbQB2AEgAbgBGAHYASwBPADYAZgBCAHEA
egB6AFoARgBkADAAKwBnAFYAdQA5AG4AWQBaAFYAbwB5AEYAcAA3AG4ARwAzAGEAWQBjAHMATgBN
AHoAZABRAEkAUABlADQAWgBkAHMARAA5AE0ATABIADkAMgBIAFcAVAByAFYAMQAwAGUAZgBRAGIA
cAByAEYAQQBOADAAMgBPAFYAaABjAFkAKwAzAGcAOAB3AEEANAAyAGwANgBpAGwAeQBhAEkAcwBG
ADUAbgBVAEwARwBCADQAOQBNADAAeQBlAHkATwBMAHIANwBMADYAegBWAGQARgBsADcAOQB4AHoA
SwA5AEkAUQBQAFAAbQBMAC8ATQBOAEQATwB4ADIAVgBkAEgAMAB2AEwAcQA2AE8AMwA1ADMAZQBU
AHAANwBQADcAcwA4AG4AdAAxAGQAVABhADkAbQA3ADAAZQA5AFgAZgBkAHkAOQBUAHoATgBWAFAA
MwBHAHAAOAA5ADQAdgBXAGoAdQBSAE4AWgBoAFMATgBlADkAOQA1AFkAWgB1AHAANQByAE8AaABa
AGcASABYAGwAUgA1AEEAVwBXAGoAVwBQAGwAWQA2AEYANQBoAGoAdAB6AGkASQBQAE0AQQB0AE8A
ZABnAFcANQBOAHAAOQBIAFIAaQBUAE8AZABXAGoAdAAwAFMAOQBTAFMANgA4AEIAYQB2AHUAVQA3
AHAAaABmADYALwBzAFEATgBYAGQAZAAzAE0AZQBqAFIAcgBEAFMAMwBNAEIARgB0AHMAbQB5AGUA
ZQBKAEEAYQBoAEsAWQBmAHUAcgBFAHQAVABCADYAbgBYAHAAcQBFAHYAbQAwAEoAMQA1AFMASgBh
AFoAbwBpAFQASQBVAG0ATAAyAEwAMgBoAE8AcwBuAEcASQBOAEUAVABWAFIAegBpAHEANgBrAEYA
cwBYAG8ATQBBAFUAVQA1AEIAaABQAHoAbwBzAEwARgBkAGUAOABoAHIAUABvAHgALwByAFIAQgBj
ADIAYwB6AFIASAB0AHgAUwB4AEgAZQA0AEQAUwBlAC8AUQBLAG0AVAAvAHkAcABVAG8AcwB5AC8A
cAAyAFEAWQA4AHAAUQAyAHQAdgBMADkARwBlAGMAZQB4ADcAZgBZAHgAOQBvAEgATgBFAGcAcABx
AHkAcQA0AFUAYwBvAE8ASgBMADIANQBOAGUAQQBPAEEAQwB4ADYAWgAwAEgAUwBNAEsAUABNAGUA
SQBVADkAKwBKADcAQwBCAHkAZgBPAEYAcAB4AFAAYgBIAGcAOQBDADIAagBxAFoAZQB1AE8AYQBx
AG8AZQBOAEUAcgAzAE4AVgBQADAAbgBEAFMARgBoADIASABKAGkAKwBiAFMAZABwADYAbwBmAEMA
OQBQADAAbwA4AEkAUABVAGsAYQBZAGQAdQBrAEsAYQBVAGMAUgB4AEMALwBsAEYAKwAwAHMAYQBq
AFUAZABPAFgAYgAzAEQAMQBQACsAYQBIAFEATwBrAGoAYwBMAGsAMQAyADMAMABhADMAWgBDAC8A
QwBZAEQAcQBTAFAAdQA4AFQAVQA3AHkAOABDAG0ATwBQADcAVwBQAE4ARQBQADUAbgB5AEIAdgBv
AGQAaABoAFUARwBHAHUAVgBZAEkAcQBWAHUANABmAHYAZQBDAGEASAAyAFoASABsAHYAKwB3AFUA
ZQBLAFoAUgBWAHIAdgBqAGEAeABUAFoAcwBlAE8ANABHADMAeQAzAEEAZgBIAHgAOABuAGgAWQBq
AFYAcABNAGoAeQBTAGEARwBXAEsASgBPAEgAQQArAEEAWgBOAHcANABjADIALwBPAEIAbgBKAGUA
TQBHAHEAWQBzAHUAMwBnAGkAawBjADQASABOAGYARABxAG0AaQBnAEkAUwB2ADYAZwBVAHUAcgBn
ADIAagBRAHQAMAAzAEIARAAyADkAdQB6AHoAWAAzAEgAdABCAHoASAA4AEYANwBvAGIASQBnAEoA
QwBkAEIASQB6AEoANQAyAEsARQByADkAQgBKAHcAYgAzAG0AYwA3AGsAawBpAFEAYgBXAG8AeAAz
AGoAZQBDAE4ALwB5AHUATABlADkAbAA4AGEAYQA1AHYAMwBTAGUAagBvAHoAMgBkAHYANAA0AHAA
ZgA4AE8AbgB4AHAANQArAHIAbABaAGYAdgB6ADcAcABYAGQAegBsAHAAbgAyADQAcABUAGIAVAB1
AFgAUABuAFoALwBtAG4AOAA1AHUAUABwAFgAMwA5AHQAbgBQAHgAZwAvAGgAZgBaAGoAWAAvAHYA
VABuAEQANgBjAGYAWgBoAGUAWAA3ADkAcgBqAHQAeQBlAHoAQwAvADYAdQB1AHUAMQArACsAUABI
AE0AdQB2ADEATwAvAEIAQQB2AGkATgByAHYAVQBQAFUAdgBoAC8ASQBaAFgAYwAvAEIAQgBwAGEA
RQBIAEwAegBZAFUASABmAGIASgBOAFMAcQBwAGkAbgB1AGUARQBZAGQAeQB3AHEARAB5AEQAQQA5
AHgAOQAwAGgAMwBqAHUAbwBlAFUANQB5AGEATgBBAHUAZQBuAGoAUQBhAE0ALwBLAFIAOQBCADYA
ZQBpAEQAWgBRAHEATQBIAEYASgBUAGUASgBiAHYASQBJAGwANAB4AGYAMwA4ACsAYwBKAFgAbgBy
AEwAegBIAFgARAArAG8AYQBZAEwAbgBKAGQAZwBMADMATQB1AEoATABvAEUAZQBMAGcAQwA3AGwA
cwBWAGIAZQB4AHIAMgBxAE0AQQBvAEUANABYAEIAWAB4AE4AVAAwAE4AcQBiAG4AagBjAHUAUQBZ
ACsAeQBGAGIAUwBqAGYAKwBWAGcAQQBsAG8AawBNAFcAbwB5AHQAdQBuAHEAQgAvAFUAQQBkAGcA
WgBSAFkASwBYAEUAZgBzAEcALwBiAHIANwBzAFoATwA5AE8ALwBtAG8AaABzAEQAMQA0AHQAcQAv
AE4ASAA2AHkAbQAyACsAQQAyAHQATgB4AEEARgA5AEgARQBSAE8ARgA2AEMAVQBZADkAYwBIADMA
MABRADEATABHAHEAZwB6AHMASABEAEoAZwBSAE0AawA0ACsARABkAEEAMgArADgATABBAHQAagBX
AFMAMAAwAGgAWgBUAEkARwBLADMAbwBlAFQAMQA1AFYAZABZAGsATAB2AGQAUABRAEcAOABQAFgA
NQBuAGYAOAB0AGEAdQAzAE4AQgBZAFUAOABmAGoAeQBjAHAAOQB0AG0AQgBOAEYANQBwAFoAbwBq
AFQAYgB4AGwAVgBSAHIANgBvAGsANABiADEAVgB2ADcAbgBQAGkAOABjAGEAYQBjAE8AMgBvAE4A
dQBnAEkAeABmAHYASAB4AGMATAB5AGgAOAAyAEEAVwBOAHkASwBUAGgAVQBvAE0AVABvAC8AZABD
AEsASQAzAHEAcABmAHgALwB3AFIAZQBFAGgAbwBaAHAAYwBWAEEASwA1AFoANABLAHYANQB5AGMA
cwBFAHgAYgA5AFoAZgBEAFMASAByAGwAUwBGAHgAYQBuAFEAUgB0AHgAWQBCAHUAMABiAEEAeQA4
AGUAcwB6AFQAcgBGAEEAegBDAHEAQwA4ADYAdgBSAGEAcABBAGsAeQAyAEkAYgBGADAAVABLADgA
UwBlADYAYwBYADAALwBQADMAKwAyAE8AdABpAEEAUQBBAGsAeAB0AG0AdgBRAFUAeQBpAGIAYwBz
AGMANABPAGwAVgB3AHAAaQA3ACsATABzAGIATAAvADMAYwByADMAbABhAFkAZwBBAGkAWgAzADIA
cAArAGwAZAB6AEMAVwA0AE0ARgBaAFoATwBLAEYAeQBFAE4AWgBhAHQAUgBTAHgAegBhAGIARwA5
AGsANgB1AGoAdwBlAHEAcQA4AE4ARgBLAEIAZAA5AFEASQBSAEEAcgBzAFYAcQBEAGEASwBFAFcA
SAB2ADcATQBtAHcANgBWAEIAcQBwADUAaQBSADAAdABTAEIAegBFAHQAbABqAEEAbgBWAEYAawBo
AEQAeABZAFIAdAA4AEYAdAAxAHQAcwBoAG8ARwBYAHgAQQB4AEwASQBDADkAaQArAGYAbgBtADIA
VABRAGwALwBPACsATgB0AGYAbQBqAEsARQBmAGkAeQBRAEUAdwA1AFUAKwBtAHEAUwBJAEIAaABE
ADUAaABuAEQAQgBrAEcAaABNAC8AdwBiAGoAVgArAHcAaAB6AGsANgBlAGIATQBQACsATgA2AGIA
NQAzAFAAcQA4AFIALwBlAGoANwBmADEAdwBmAFcATwBkAGwAdQBFADgATwBZAGIASwAwAHEAdABL
AEkAbABHAG8ALwBhAG8AOQBiAEkAZABsAE8AOQBRAHIAagBQAHIAVABEAGsAWQBMAE0AQQByAHcA
UQBjAEYAcABMAEsAbQBBAFAARQBEAEUARwAwAFgAVgBXADUAWgA5AHoAUwBPAEgAWABkAGIAeQBR
AHAAWgBkAFgALwBaAGcALwBVAEMARAAvAHAAbgBnAGQANwBVADIAMwB1AFoAeQAvAEwATABGAFUA
cwBSAEoANABLAFkAbABvAFAAaQB6AFkAWQBJADMAdABKAEoAZwBBAHcATABCADcAdQBmAHcANABl
AGgARQBWAGgAaABhAHUAcgAzAGcAOABuAHUASQA2AFoAUAAvAHIAaABCAGwAVgBpADUAVwBZADUA
MwBmADIAMABKAHAAMQBQAGQAWgB1AEoARgBQAHEATABqADUAQwBaAHMAVwBDAFoANwBxAHQAUQBv
AHQAcgBtAGIASABrAG4ANgBuAEcAYgBQAHYANABFAFIATAB0AHQAMwA4AE4ARwBaAEIAZwBQAGsA
MwBaAHIAZgBYADAAdwBtAGIARABaAHMAdABPAGkATgBQAEUAdQBTAHQATwBhAFIAZgBSADkAQQBB
ADYAbQAvAHoAaABBAC8AaQBpAEEAZABNADIASABQAEwAKwBwAHUAOQBRAHoAcwAvAEUAYgBGAFoA
ZwBhADQAcQBaAGIAMAB1AEUAOAByAE8ATgBTAGgAeQBxAFYATwB6ADgAMwBQAFAAegBzAEUAeABt
ADQAcwA1AEoAOAA2ADYANAB4AGkAcwA1AGkAZwBqAGIAZgBZADcAeABCAG4ANwAvADUAaABkAGgA
TgBmAE0ALwBkADQAYQBrADQATQA4ADQAWAAvAHMAdwBFAGUATwB3AGYATgB0AEwAbgBJAHQAYwBp
AEwANAA3AHUASwAzAG0AYgBRAGYAdwBmAHYAUQBaAHEAbQB4ADQAZgBIAGEAZgByADMAdgBZAHoA
SgBUAHEATABYADkAMgBsAHcAWQB1AHIATQBwACsAagBLAEoAcwBIAFkAbABpAEsATQBUADIAcgBF
AGQAaABZAEUAdABIAFIAQwA1ADAARABNAGoASwBXADAAMwBjAHQAMwBZAG8AOABXAE8AcABqAFQA
UgB5AGoAVwBGAGUAWABWADUAbgBFADkAMwA5AHAANQA1AHUAVQBRAFgAVABOAGoAMAB4AFYANQB6
AFMAVwBsAGgAKwB1AGoAdwBXADYAbQBUAEIASwA1AHIASgBVAFkAYQBwADkAaQA0AFUAbgB5AEsA
NAB5AEQAUQBuADMAegBiAEQASwBNAHcAYwByAGEAYgBqAGIANwArAGMAdAArAGEAdgA5ADEAVgB6
AE4ANQBTADYARgA2AG8AQgBjAGwARQA4AGIAegBkAGEAZwAyAEUAcwBCADMAZgBOAGkAegBYAEIA
dgBHAEkASABXADUARQBzAFEAbQBtAEwAQgB6AFgAeABWAFkAYQBoAGYANwBPAEwAawBxADMALwB3
AGYANwAxAEoAZABaAEYAVwBpAG0AMwBxADEAbABJACsAbAAzAE0AagBiAHQAYQBlAEgATABiAFcA
dgA2AC8AdQBiADgAKwBHAEsAMgBCAGMAYwBHAEcAQgBOAEMATABsAHIAUQBIAEsASwBmADcAVwBB
ADYAcQBLAFQATQB5AEoAWgAvAGIAYQAzADYAMwBhAEwAbQBCAHIANABUAFIATAA0AGIATwBJAEgA
bAArADUANABiAFcASwBZAE8AWQA3AEgAbwBnAEYAMgBjAGsATQBUAFQAYQBVAHIAcgBQAGMAYQB5
AHIAVAA5AGEAegBrAEoAbgBFAHAAcQBtAFoAMgBNADUAcQAzAEkAdABlAEkAZAA1AHYANwBLAHUA
SgBTAEYAVQB1ADEAdwBLAE0AeABGAGUANABuAGoAQwBDADMAawBZAHgAMgBZAGEAKwB0AHoAbgBl
AGoAdgArAHYAMQB6AFgAVQBoAGMAWQBsAHoAWQAzADMATgBoAHgARABWAE4ARQBuAG8ARQA1AEYA
aAB0AFIAQgBFADQATQBWAHUAeQBJAE0AQQBUADIALwBnAE4AKwBFAEEAUQB3AA==
</w:fldData>
        </w:fldChar>
      </w:r>
      <w:r w:rsidRPr="0091153E">
        <w:rPr>
          <w:rFonts w:ascii="Arial" w:hAnsi="Arial" w:cs="Arial"/>
        </w:rPr>
        <w:instrText>ADDIN paperpile_citation &lt;clusterId&gt;J537X885M365J988&lt;/clusterId&gt;&lt;version&gt;0.6.12&lt;/version&gt;&lt;metadata&gt;&lt;citation&gt;&lt;id&gt;6DD5E1648A0911EBBB736E4A9D9F4BF5&lt;/id&gt;&lt;no_author/&gt;&lt;prefix/&gt;&lt;suffix/&gt;&lt;locator/&gt;&lt;locator_label&gt;page&lt;/locator_label&gt;&lt;/citation&gt;&lt;citation&gt;&lt;id&gt;7821BA588A0911EB83396E4A9D9F4BF5&lt;/id&gt;&lt;no_author/&gt;&lt;prefix/&gt;&lt;suffix/&gt;&lt;locator/&gt;&lt;locator_label&gt;page&lt;/locator_label&gt;&lt;/citation&gt;&lt;/metadata&gt; \* MERGEFORMAT</w:instrText>
      </w:r>
      <w:r w:rsidRPr="0091153E">
        <w:rPr>
          <w:rFonts w:ascii="Arial" w:hAnsi="Arial" w:cs="Arial"/>
        </w:rPr>
      </w:r>
      <w:r w:rsidRPr="0091153E">
        <w:rPr>
          <w:rFonts w:ascii="Arial" w:hAnsi="Arial" w:cs="Arial"/>
        </w:rPr>
        <w:fldChar w:fldCharType="separate"/>
      </w:r>
      <w:r w:rsidR="007D4618">
        <w:rPr>
          <w:rFonts w:ascii="Arial" w:hAnsi="Arial" w:cs="Arial"/>
          <w:noProof/>
          <w:color w:val="000000"/>
        </w:rPr>
        <w:t>[3,4]</w:t>
      </w:r>
      <w:r w:rsidRPr="0091153E">
        <w:rPr>
          <w:rFonts w:ascii="Arial" w:hAnsi="Arial" w:cs="Arial"/>
          <w:color w:val="000000"/>
          <w:vertAlign w:val="superscript"/>
        </w:rPr>
        <w:fldChar w:fldCharType="end"/>
      </w:r>
      <w:r w:rsidRPr="0091153E">
        <w:rPr>
          <w:rFonts w:ascii="Arial" w:hAnsi="Arial" w:cs="Arial"/>
        </w:rPr>
        <w:t xml:space="preserve"> was implemented in the Medical Open Network for Artificial Intelligence (MONAI) software package </w:t>
      </w:r>
      <w:r w:rsidRPr="0091153E">
        <w:rPr>
          <w:rFonts w:ascii="Arial" w:hAnsi="Arial" w:cs="Arial"/>
        </w:rPr>
        <w:fldChar w:fldCharType="begin" w:fldLock="1">
          <w:fldData xml:space="preserve">ZQBKAHkAZABtAE0AdAB1AEcAOABzAFIAUQBIADkAbAB3AE0AVgBGAEEAcQBqAGwAZgBrACsAMwBB
AFMAUABSAHkANgA4AHIAMgBZAEsAdQBBADAATQB3AEwAbwB6AHEAbAB6AGoAVwBrAE8ATQBNAFMA
YwB1AHkANABXAFUAKwBJADMAKwBRAFYAVABaAFoANQBIAHMAUwA1AEQATgBTAFAAUwBTAEgANAAv
AEYATgBRAEcAaABEAGkAVABWAFYAUABZAGYAVgA5AGUAcAArADkAMwBYAHkAdgBnAHEAVAB4ADUA
TwBuAEoAMAB5AGMASwBpAE8AUABUADgANAAwAFkAMgBmAEgAVgBoAHQAMQB3AGsANQBPAEYAYQBP
AGMAeQBpAE0AMQBPAFoAaQBFADEAYwBmADMAaQB5AGsAdwAxAEwAWgBSAGMAWQBnAHAASgBzAHMA
cwBkAGMAdwBKAEEAeABSAEsAcwBGAEkAcQBKADQAMABLAHoARwBoAEwAbQBTAC8AUgBhAHQAWABX
AGsAOABmAHYASgB0AFAAbAA4AHUAUABpADgAYQBOAEgAWAArAEsAOABDAGMAMQBoADAAOQA0ADgA
YQBxAE4AdgAyAHYAQgBJADYAdABJAGEAcgBWAEUAMQA2ADYAQgBLACsASAB3AFkAbQBxAHAAVABZ
AGYAUgBRAGMAYwBPADIAVgBsAHYAVgBYAHgARwBtAHEAWgBEAGoAZgB6AHcALwBtAEgAeQBDAGUA
aABVADcAVQBDADYARQBUAHkAWABSAFgAawBkAEMAcABkAFQARQAyAGgAUQBJAG0AQgBoAGwAbwBO
ADQASgBEAHIAaQBHAE0AVAB6AC8ANABGAEoASQBVAFQASQB0AGMAWQBHAFAASwAxAGQAWABpADIA
bABFADMAMwB5AGQAegBKAHIANQBjAG8AcQByADUAUQBjAEIANwB2AE8ATABPAGYANQA3AEgANgBI
AEYALwB6AG4AbABiAFAATAB0AFkARgBLAEQAaQAvAFgAZQA3ADIAUwBHAE0AaQBXAFUAdABNAG8A
eQB5AFEAegBMADEATQB0AHEAVwBXAGYAcQB5ADcAYgA1AEUAUAAyAFMAWABMAHgAKwBkAGYAVABp
AFUAZgBmADUAdQBFAEQATQBRADQAcABLAG0AeQAwAG8AZwA0ADAAaQBnAEYAUwBhAFUAeABXAEYA
bwBaAG8ANgBFAEwAYQAwAFcAcQBvAEUAVgBQAGkAbwB0AGUAQQBwAG8AQQBXAHMAbAB0AE0ARwBT
AGQAOQA5AG4AVgBUAHoAYQBsAGwAQgB2AGMAQQBGAFgAdQBHAFQATwBuADcAcQBrAE4AawBoAEwA
UgBMAE0AcQB2AHIAKwBIAEIAWgBMAGYASgBDAHEARgB2ACsAaQBVAHUAWAB6AHQANgBhAGQAdwBY
AEsAWgBuAFQARwA1AGcAQwBKAGIATwByAGgAZABQAHkANAB1AEEATAArAHUAZwA0AGgAYgBxADgA
bwBZAE4AUQBrAFUARQBxAEcAZwBPAEwARgBLAEMANQBJADQAagAyAEMAcwBkAHkAQgBaAGYAaQB0
ADAAYQA2AFAAaAB0ADQAUAB2AGsATgA3AHUAZwAvAFEAMgB6AHYAOQBjAGoAYQBEAE8AcQArAEoA
dABEADkAVQBwAEYATwBkAFYAagAxAFcARwBBAEYAeAB6AFQAbwBJAEUASQBKAFIARwBUADUAegBt
AGoAbgBBAGgAcABVAHoAZwBjAGcAagB0AHMATgBCAHcAaABIAFcAMQBEADkAWgBWADUAYQBmAFEA
aABoAEgAWQBjAGQAdgBjAHoAWQB1AHIAbgBtADIAagBWAFgAVAB5AEgAdABCADYAegBsAE8AeQBu
AEMAQgBtAFMAYQBpAGgAaQBSAGcAbgBMAE8ARwA4AE4ARwBXAHAASQBOAG8ANABBAEYAegBiAGoA
aABpAHYAOQAyAEcAOAByAHEAWgB4AGYAagBOAEMAZgBBAHYAegBtACsASwA2AEoAMQB6AHIARgBG
AG0ANgAyADkAZgBTADAASwBBAGwASgBTAFoANQBRAHoAQwAyAEgASABFAGkAQQBsAEgAUgBVAFcA
WABMAHcAQwBUADMATwA3ADcATwBkAEkAUgAzAHYAQQAvAGUAYwBaAHgALwBRAFAAbAA4AEIAUABn
AHMALwB6ADgAdgBqAG4AdgBFAHIAVgA2AHgAZgB0AEoAagBnAG8ANABNAGQAOQBxAFEAaQBHAFcA
SQBVAE0AWQBWAE8AdABRAEIAMABRADUAUwBzAEMAeAA0AEgAdQBJAE8AYwAyAE0AOABBAGgAMwBn
AGoATABjAHkAVAB0AHUAbQArAFQASwBnADIASAA1AGYAdgB6ADEARgBxAHoARABBAFAASQBrAHAA
QwBFAEsAVABCAGUASgBNAHoAbgAyAFgAdABCAEEANgAyAEcAUgB5ACsAdgBxAG0AcgBqAEcAMwBx
ADAAOQB4AHMATQBZAEkANAB2AGsAKwAzAG4AbwBPADgAOABVAEkAOABXAFUAegBuAFMAKwBhAGUA
ZgBHADgAaAA4AHgASwB4AFUAYgBjAGsAegBKAFEAaQBUAHAAZQBFAHMANQBpADkAcABPAE4ARwBH
ADYATwBFADUAVwBVAEMAagBvAFkAcgBxAG4AWQArAFcAbAByAFAAVwBKADgAcwBRAC8AagBpAHcA
WABBAHUASQBCAGMANQAzAGgANwAwAFIATgAyAEsAcwBYADEATQBOAHgAYwB4AEMAcABpAHMAWABn
AEUAeAA3AEcAQQBCAGkAYgBRAGkAWgBFAFIARgBwAFMAbQBJAEwAeQBYAHkAZQB6ADQAcgBuADgA
agAzAE0ANwAyAGcAVAB0AHIAZgB5AGgAdQBQADgAYwAyAE4AYwAyAHkATwBPAHYAeABzAGwASwB4
AEUAZgBlAEEAawBTAFYAUgBlAG0AWgBJAFMAVABzAEgAcQBrAGcAZwBTAEkAYwBmAGkAVQB0AEsA
bABUAEIAeQBBAEwAaQAxAGYAbABqAEcAMwBzAFYAeABQAG0AQwB4AEcANgBZAHIASwBnAHkATABI
AFEAOQBXAEIAeAA4AFkARQBaAEYAaABMAGUARgBDAEUAeQBjAHgAVgAxADEAcABmAE8ASQBHAEMA
NQArADIALwA2AC8AWQBYAGUAeQBEAGQAZABGAE0AWQBUAGEARABjAGIAVQA3AEMAbABWAGQAWABQ
AFIAcwBXADYAMABpAHkAMwBmAFIASgA0AFYAawAyAEMAZwBJAGQAUQA0AC8AUwBoAGUASQAwAFUA
WQBTAHoAegAxAGoAbgBvAFYAZwBKAE8AdwBBAE8AOQBPAHgANQA5ADQATQBHAFAAbQBoAEcAUABw
AHIAQgBYAFAAeQBwAHMASQBJAGUANwA2AG8ANABuAFQARQA5ADcAdgAvAC8ATwAyAHYALwAvADcA
NwBYAC8ANwAxAHoAMwAvADgAdgB1AGcAVwAyAGYAagB3AGUANgBOAGkAbwBEAFkAbwBnAFQAagBS
AEcATQBlAEkAOAA0AHcAVABhAHMAdQBFAHUAeAAwAGoANABlAGgAYgA1AFIAUwAxAGwAZwA5AHEA
eQAzAEMARgB2AFEAdABNADcAZwB4ADEARgBkADAAcQBoAEIANwB0AGUAOQBtAG0AVwAyAGgATgBr
ADMAUwBDAGcAUABiAFkAWgBZAFYAUQB4AEkARgAyAEoASABpAFIAbQBNAEIAUgB3AHcAYwAzAEwA
agBUAEQAZABVAFoAQQBSAC8AdABzACsARgBIADcAcwBWAHEATwBkAC8AdgBtAEIAdABvADcAcQBJ
AHUAagBIAHIAZABUAEsANwBZAFAAZQBtAEkAYwBjADAAUgBRAG0ATQB0AGcAQQA4AC8AOQB3ACsA
SgBFAEYAUABKAFkARgBLAFIAQQA5AGkAUgBEAEcAbQB6ADUAMQBuAHcARQBlAHIASQBQADYAQQBu
AE0AWQB0AHUATQBVACsAWgBOAEcAKwBmAEwATAA4AFYASgBEADcAcABSAEsAOQBZAFAAZABqAFcA
YwBSAG8AVwA5AEYAbgBlAFoAUgBZAG8AMQBQAEUAbABpAHEAVgBJAEUATwB6AEsAVQBCAG4AcwBJ
ADEAcAA4AGQANgBNAGIANABRAGYANABNAE0AQgB1ADcAOAAwAE0AMQA4AEMAUwBnAFEAZwBFAGYA
ZABuAGwATgBUAFIASQBRAEgAQQBMAGwAOQBvAHMAKwB4AEEAQQAwAFYAQgBCAHQASQByAHAAUQBj
AFYAYgA2AFkAZABwADgAKwBDAEcAeAA5ADIAMwBCADQAMwBsAHYAMQBiAFoAdwAvADMAMwAzAEwA
ZABiAEMAbgBrADMAagBBAFMAQwBXAGcAcABKAFMAQQBzAE8AVQBGAGkAVQBCAFIAZwAxAGgAWgBW
AGwARwBXAFEAcgBEADMAYQBEAG0AYgBJAHgASABlAE0ALwAyAHcAWABzAEcATgB6AEEARwBQAEkA
VwAyAEEAVAA4AHQAbgB2AFcARQBuAFYAYQB4AGsAZQA4AGMAYQBJADMAVgBpAEUASwAwAGQAQgBZ
AHoAMgBIAGwAaQBTAHUAVgB4AGkATQBIAE8AcgBVAHMAagBzAEMAbgB1AEkATABmAFcASQA4AHIA
TAAwADMAMAB3AEwAKwBPAHkAWABaAEYAVABtAEYAZQB4AEgAawBmAGkASwBqAFMATABhAGwAVgAw
AEMANgAxAHgAaAA5AHIARgA1AG4AbABQAGoAWQBpAGcAdgBDAHQAegBnADAASABxAGgAQQBGAGcA
agBCAGQARQBLAEsAOABpAFQAdgB0ADQAOABoAHIAMAA2AHEAMwAxADMAagBWAG4AZAByADkATwBs
AGoAWABKADkAdABzAG0AYQA3AGsASwBKAFIANwBtAGkASwBSADUAbwBOAEUAQgBtADQAZwBOAGkA
ZgBqAFMAQwArAHoATQBJAEsAMgBKADQAegBxAHoAWAB1AEYAQgBMAFEAWABhADIALwBIAGcAMQB3
AEkAMgBrAEcARgBEAFEAWgAxAGkATABlADAAcABwAFcAVABBAEkAcQBhAEUAMAB0AGgASgBxAE0A
VwBVAEIAWQBGAGUARQBuAGcARQBZAFkAeQBpADcANgBJAGMARABIADEAcgA0AC8AMgBIAFAAcQBo
AGgAdABtAHEAaAByAG4AYgB4AFAAeABSAHQARwBKAEoAUgBuAGkAVgBPAEUAdgBVAFkALwB3AG8A
YgByADcATgBZADUASgBpAEkARQB2AEIAYgB5AFIAegA4AE0AUAByAHQAbABuAGwAUQBuAFoAdQAy
ADEAUQBJAHQAeAB0AGwAdwBEAEwAZQB4AEgAUgBhADYAcgBWADcAUgBQAGQAbABsAGcAMgBBAGkA
YQBXAFUASQBlAE0AeABiAEsAcgBFAGEATwA4AHgAZQA0AHEATgBQAE8ARQBWAFQASgA3AHMAbQBz
AGoAMQB5AGQATABZAGoAegBwAGYANwBjAEwANwA4AGcAZgBDAFgAVwBOAGQAegBaAEgAegBaAE0A
NgBKAE8AcwBaAEgAdQBaAG4AawB2AFIATwBEAFUAbwBRADkAeABsAHEARQBlAE8ASABGADQAMQBD
AFUAUgBqADUAQgBTAGUATwBHAFYAMAB6AHUAKwByAGYAVwBJADgASAB3AGYAdwB2AE8AVgBoAC8A
RQBnAC8AYgBRAEsAMgBCAHoATwBlADgASgBPAHAAKwBpAGsAdQA4AHgAVQBSAGkAYQBsAEoAVgBZ
ADUAaAB4ADQARQBQAEcAMABZAGgAcQAwAEQARwBCADcAbABOAEUANwBTADMAZwAzAHEAeQBkAHIA
MgBRAGEAMgBpAGoAcAA5AEgAZQBKAGYATgBYAFcAdwBYAHcANwA2AEwATwBzAFYAYQB1AGcAdABL
AGsAVwBoAFMAeAB1AEsAaABqAFcASABsAEEASQBOAFQAdgBnAFUAYwArAGoAawBUAG8ASABEAEgA
UQBRADQAcQB4ADgAYgA0AFEAVQBWADUAZABUACsAZQBVAEwARwAzADMAZwA4AEwAOAB1AHEAKwA2
AEcAUwBEAEkANABoAE8ASgBVADcASwB4AEMASQBGAEgAcwBrAHQAeABSAE8AbABEAFgAbQBqAFAA
WgBNAFkAZgBUAEsAcQB3AFoAVABhADIAZQA2AGQAdABFAGYAMQBaADAAeQByAGUAUgB5ADQAcAB4
AGQAcwBiAGcAUwBrAEwAVQBXAE8AcgBtAFEARgA1AEIAawBVAGoANwBZAE0AYwBJAEIAMwBXAHUA
cgBFAHEAZABXAGUAagBSAE8AMgBYADIAVABFAHMAVgBkAEgAKwBNADEAZQA4AEkAdQBmAHIAdQBv
AHYAeABhADQAVABiAEgAcgBBAFcAdAA3AEQANABqAGcAbgBuAEwAYwBXAEQANQBaAEsANAB0AFMA
YwBBAEEAZABtAHgAQQA3AE0ANAArAEMASgA0AGIAYQArADgAdABxAG0AdwB0AHIANAAyADYAKwBJ
AFgAKwBGADcAagB1AC8AUABxADMAbABlAGYASABPADcAdAB2AEQAVABwAG8AYgAyADgASwBaAHAA
YgB1AHAANAA2AEoAdgBaAFYAdgBTAEgAYQBmADAAawB6AG4AKwBxADIAeQBjAC8AegBWAGUAegBK
ADQATAArAGwAQgBkAFkAUABOAG4ANwBXAHEANgA3AE4AVgB2AGUAZgArAHkAdQBzAEMANwBmAG4A
NwB5ACsAdQBQAHoAVABtADcATwByADkANQBkAFgAcgA1ADkAZABIAGUAVQB5AG4AaABlADgAagBm
AGQAZABLAGMALwBYAFoAdQBRADIANwAwAGwAegBsADMATQBYAEkALwBaAE0AUwBHAFgATABzADUA
TABLAE0AOABiAE8AagBvADcAcwA4AGEAawA0AE8AbQBMADIAMQBEADYAVgB4ADAAOQB6AFEAUABn
ADIAUQB1AGMAOABwAGoAawB6AEYAbgBPAFEASABSAG8AcAByAFcAUQBIAGsAMgBVAEwANgB3AHMA
NwBpAHAANwBMAGIANwBvAEkASwBsAGMANgByAHEASQAzADQASAAwAHAAWABEADcAYQAwAHAAaQB2
AGYAWgBnADEARAByAEIAcQArADQAdwBkAEcAbgAvADIARwBjADEAUABZAFEAbgA1AHYAcQA5AGEA
UABHADMAYQBXAE4AMwBNAEoANAA4AFQAYgBuAEkAOABRAE0AbQBMACsAWABuAGwAVwBtAGcAUgBI
AHQAdAAxAEoAegBwAHYAUABFADYAcABXADUAWAB1AFYANQB6AE4AbwBNAHEAQgBjAEEAdAB0AGoA
TABNADcAbQBGAFkAQgBhADgASQBmAGIANwBJADQAKwAzAHIANwBhADEALwBoAC8ASQBsAHEAUAAz
AGQAcQB4AGQAdQBzAGwANgA4AFEARgA4ADIAcQA5AFgARQB6ADUAdQA5AHgAagBZAGoAYgAvAEYA
OAB5ADEASQBuADYA
</w:fldData>
        </w:fldChar>
      </w:r>
      <w:r w:rsidRPr="0091153E">
        <w:rPr>
          <w:rFonts w:ascii="Arial" w:hAnsi="Arial" w:cs="Arial"/>
        </w:rPr>
        <w:instrText>ADDIN paperpile_citation &lt;clusterId&gt;K865Y952N633R336&lt;/clusterId&gt;&lt;version&gt;0.6.12&lt;/version&gt;&lt;metadata&gt;&lt;citation&gt;&lt;id&gt;FC13D584BCE611EB9685C1CD510204A5&lt;/id&gt;&lt;no_author/&gt;&lt;prefix/&gt;&lt;suffix/&gt;&lt;locator/&gt;&lt;locator_label&gt;page&lt;/locator_label&gt;&lt;/citation&gt;&lt;/metadata&gt; \* MERGEFORMAT</w:instrText>
      </w:r>
      <w:r w:rsidRPr="0091153E">
        <w:rPr>
          <w:rFonts w:ascii="Arial" w:hAnsi="Arial" w:cs="Arial"/>
        </w:rPr>
      </w:r>
      <w:r w:rsidRPr="0091153E">
        <w:rPr>
          <w:rFonts w:ascii="Arial" w:hAnsi="Arial" w:cs="Arial"/>
        </w:rPr>
        <w:fldChar w:fldCharType="separate"/>
      </w:r>
      <w:r w:rsidR="007D4618">
        <w:rPr>
          <w:rFonts w:ascii="Arial" w:hAnsi="Arial" w:cs="Arial"/>
          <w:noProof/>
          <w:color w:val="000000"/>
        </w:rPr>
        <w:t>[5]</w:t>
      </w:r>
      <w:r w:rsidRPr="0091153E">
        <w:rPr>
          <w:rFonts w:ascii="Arial" w:hAnsi="Arial" w:cs="Arial"/>
          <w:color w:val="000000"/>
          <w:vertAlign w:val="superscript"/>
        </w:rPr>
        <w:fldChar w:fldCharType="end"/>
      </w:r>
      <w:r w:rsidRPr="0091153E">
        <w:rPr>
          <w:rFonts w:ascii="Arial" w:hAnsi="Arial" w:cs="Arial"/>
        </w:rPr>
        <w:t xml:space="preserve">. </w:t>
      </w:r>
      <w:r w:rsidR="008B690D" w:rsidRPr="0091153E">
        <w:rPr>
          <w:rFonts w:ascii="Arial" w:hAnsi="Arial" w:cs="Arial"/>
        </w:rPr>
        <w:t xml:space="preserve">The images acted as variable-channel inputs to the models. </w:t>
      </w:r>
      <w:r w:rsidR="00EF5BDD">
        <w:rPr>
          <w:rFonts w:ascii="Arial" w:hAnsi="Arial" w:cs="Arial"/>
        </w:rPr>
        <w:t>T</w:t>
      </w:r>
      <w:r w:rsidRPr="0091153E">
        <w:rPr>
          <w:rFonts w:ascii="Arial" w:hAnsi="Arial" w:cs="Arial"/>
        </w:rPr>
        <w:t>he network consist</w:t>
      </w:r>
      <w:r w:rsidR="00B95478">
        <w:rPr>
          <w:rFonts w:ascii="Arial" w:hAnsi="Arial" w:cs="Arial"/>
        </w:rPr>
        <w:t>ed</w:t>
      </w:r>
      <w:r w:rsidRPr="0091153E">
        <w:rPr>
          <w:rFonts w:ascii="Arial" w:hAnsi="Arial" w:cs="Arial"/>
        </w:rPr>
        <w:t xml:space="preserve"> of four convolution blocks in the encoding and decoding branches and a bottleneck convolution block between the two branches. All convolution layers use</w:t>
      </w:r>
      <w:r w:rsidR="00FA1429">
        <w:rPr>
          <w:rFonts w:ascii="Arial" w:hAnsi="Arial" w:cs="Arial"/>
        </w:rPr>
        <w:t>d</w:t>
      </w:r>
      <w:r w:rsidRPr="0091153E">
        <w:rPr>
          <w:rFonts w:ascii="Arial" w:hAnsi="Arial" w:cs="Arial"/>
        </w:rPr>
        <w:t xml:space="preserve"> a kernel size of 3 except for one convolution layer in the bottleneck, which use</w:t>
      </w:r>
      <w:r w:rsidR="004D414E">
        <w:rPr>
          <w:rFonts w:ascii="Arial" w:hAnsi="Arial" w:cs="Arial"/>
        </w:rPr>
        <w:t>d</w:t>
      </w:r>
      <w:r w:rsidRPr="0091153E">
        <w:rPr>
          <w:rFonts w:ascii="Arial" w:hAnsi="Arial" w:cs="Arial"/>
        </w:rPr>
        <w:t xml:space="preserve"> a kernel size of 1. The number of output channels for each convolution layer is shown in </w:t>
      </w:r>
      <w:r w:rsidRPr="00245A04">
        <w:rPr>
          <w:rFonts w:ascii="Arial" w:hAnsi="Arial" w:cs="Arial"/>
          <w:b/>
        </w:rPr>
        <w:t xml:space="preserve">Figure </w:t>
      </w:r>
      <w:r w:rsidR="00EF5BDD" w:rsidRPr="00245A04">
        <w:rPr>
          <w:rFonts w:ascii="Arial" w:hAnsi="Arial" w:cs="Arial"/>
          <w:b/>
        </w:rPr>
        <w:t>1C</w:t>
      </w:r>
      <w:r w:rsidR="0020350D">
        <w:rPr>
          <w:rFonts w:ascii="Arial" w:hAnsi="Arial" w:cs="Arial"/>
        </w:rPr>
        <w:t xml:space="preserve"> of the main text</w:t>
      </w:r>
      <w:r w:rsidRPr="0091153E">
        <w:rPr>
          <w:rFonts w:ascii="Arial" w:hAnsi="Arial" w:cs="Arial"/>
        </w:rPr>
        <w:t xml:space="preserve"> above each layer. Each convolution block in the encoding branch </w:t>
      </w:r>
      <w:r w:rsidR="008B1FB6">
        <w:rPr>
          <w:rFonts w:ascii="Arial" w:hAnsi="Arial" w:cs="Arial"/>
        </w:rPr>
        <w:t>was</w:t>
      </w:r>
      <w:r w:rsidRPr="0091153E">
        <w:rPr>
          <w:rFonts w:ascii="Arial" w:hAnsi="Arial" w:cs="Arial"/>
        </w:rPr>
        <w:t xml:space="preserve"> composed of a two-</w:t>
      </w:r>
      <w:proofErr w:type="spellStart"/>
      <w:r w:rsidRPr="0091153E">
        <w:rPr>
          <w:rFonts w:ascii="Arial" w:hAnsi="Arial" w:cs="Arial"/>
        </w:rPr>
        <w:t>strided</w:t>
      </w:r>
      <w:proofErr w:type="spellEnd"/>
      <w:r w:rsidRPr="0091153E">
        <w:rPr>
          <w:rFonts w:ascii="Arial" w:hAnsi="Arial" w:cs="Arial"/>
        </w:rPr>
        <w:t xml:space="preserve"> convolution layer and a residual connection that contain</w:t>
      </w:r>
      <w:r w:rsidR="001301A0">
        <w:rPr>
          <w:rFonts w:ascii="Arial" w:hAnsi="Arial" w:cs="Arial"/>
        </w:rPr>
        <w:t>ed</w:t>
      </w:r>
      <w:r w:rsidRPr="0091153E">
        <w:rPr>
          <w:rFonts w:ascii="Arial" w:hAnsi="Arial" w:cs="Arial"/>
        </w:rPr>
        <w:t xml:space="preserve"> a two-</w:t>
      </w:r>
      <w:proofErr w:type="spellStart"/>
      <w:r w:rsidRPr="0091153E">
        <w:rPr>
          <w:rFonts w:ascii="Arial" w:hAnsi="Arial" w:cs="Arial"/>
        </w:rPr>
        <w:t>strided</w:t>
      </w:r>
      <w:proofErr w:type="spellEnd"/>
      <w:r w:rsidRPr="0091153E">
        <w:rPr>
          <w:rFonts w:ascii="Arial" w:hAnsi="Arial" w:cs="Arial"/>
        </w:rPr>
        <w:t xml:space="preserve"> convolution layer and a one-</w:t>
      </w:r>
      <w:proofErr w:type="spellStart"/>
      <w:r w:rsidRPr="0091153E">
        <w:rPr>
          <w:rFonts w:ascii="Arial" w:hAnsi="Arial" w:cs="Arial"/>
        </w:rPr>
        <w:t>strided</w:t>
      </w:r>
      <w:proofErr w:type="spellEnd"/>
      <w:r w:rsidRPr="0091153E">
        <w:rPr>
          <w:rFonts w:ascii="Arial" w:hAnsi="Arial" w:cs="Arial"/>
        </w:rPr>
        <w:t xml:space="preserve"> convolution layer. In the bottleneck, the residual connection contain</w:t>
      </w:r>
      <w:r w:rsidR="00662AE0">
        <w:rPr>
          <w:rFonts w:ascii="Arial" w:hAnsi="Arial" w:cs="Arial"/>
        </w:rPr>
        <w:t>ed</w:t>
      </w:r>
      <w:r w:rsidRPr="0091153E">
        <w:rPr>
          <w:rFonts w:ascii="Arial" w:hAnsi="Arial" w:cs="Arial"/>
        </w:rPr>
        <w:t xml:space="preserve"> two one-</w:t>
      </w:r>
      <w:proofErr w:type="spellStart"/>
      <w:r w:rsidRPr="0091153E">
        <w:rPr>
          <w:rFonts w:ascii="Arial" w:hAnsi="Arial" w:cs="Arial"/>
        </w:rPr>
        <w:t>strided</w:t>
      </w:r>
      <w:proofErr w:type="spellEnd"/>
      <w:r w:rsidRPr="0091153E">
        <w:rPr>
          <w:rFonts w:ascii="Arial" w:hAnsi="Arial" w:cs="Arial"/>
        </w:rPr>
        <w:t xml:space="preserve"> convolution layers. In the decoding branch, each block contain</w:t>
      </w:r>
      <w:r w:rsidR="00D60AF6">
        <w:rPr>
          <w:rFonts w:ascii="Arial" w:hAnsi="Arial" w:cs="Arial"/>
        </w:rPr>
        <w:t>ed</w:t>
      </w:r>
      <w:r w:rsidRPr="0091153E">
        <w:rPr>
          <w:rFonts w:ascii="Arial" w:hAnsi="Arial" w:cs="Arial"/>
        </w:rPr>
        <w:t xml:space="preserve"> a two-</w:t>
      </w:r>
      <w:proofErr w:type="spellStart"/>
      <w:r w:rsidRPr="0091153E">
        <w:rPr>
          <w:rFonts w:ascii="Arial" w:hAnsi="Arial" w:cs="Arial"/>
        </w:rPr>
        <w:t>strided</w:t>
      </w:r>
      <w:proofErr w:type="spellEnd"/>
      <w:r w:rsidRPr="0091153E">
        <w:rPr>
          <w:rFonts w:ascii="Arial" w:hAnsi="Arial" w:cs="Arial"/>
        </w:rPr>
        <w:t xml:space="preserve"> convolution transpose layer, a one-</w:t>
      </w:r>
      <w:proofErr w:type="spellStart"/>
      <w:r w:rsidRPr="0091153E">
        <w:rPr>
          <w:rFonts w:ascii="Arial" w:hAnsi="Arial" w:cs="Arial"/>
        </w:rPr>
        <w:t>strided</w:t>
      </w:r>
      <w:proofErr w:type="spellEnd"/>
      <w:r w:rsidRPr="0091153E">
        <w:rPr>
          <w:rFonts w:ascii="Arial" w:hAnsi="Arial" w:cs="Arial"/>
        </w:rPr>
        <w:t xml:space="preserve"> convolution layer, and a residual connection. Batch normalization and parametric rectified linear unit activation functions were used throughout the architecture, as parametric rectified linear unit functions have been found to improve upon the </w:t>
      </w:r>
      <w:r w:rsidRPr="0091153E">
        <w:rPr>
          <w:rFonts w:ascii="Arial" w:hAnsi="Arial" w:cs="Arial"/>
        </w:rPr>
        <w:lastRenderedPageBreak/>
        <w:t xml:space="preserve">established rectified linear unit activation function, with increased performance for image-related tasks </w:t>
      </w:r>
      <w:r w:rsidRPr="0091153E">
        <w:rPr>
          <w:rFonts w:ascii="Arial" w:hAnsi="Arial" w:cs="Arial"/>
        </w:rPr>
        <w:fldChar w:fldCharType="begin" w:fldLock="1">
          <w:fldData xml:space="preserve">ZQBKAHkAVgBWAEYAMQBQADcARABZAFEALwBTAHQAUgBIAG4AZwBpAFkAQwBlAE8ARQB5AE8AaABk
AG4AZgBKAEMAaQBpAFgASQBwAEIAYQBWAEYAUgBGAGoAagAzAGUAVwBHAFQAagBOAEIAOQBMAEUA
YgByAC8AdgBlAE0AcwBsADcAdQBsAGYAVwBqADMASgBlAHYANQBPAE8AZgBNADIARABOAFAAYgAy
AEYAcABkAFgAZwBXAEoAbQBLAFYAcgBTADYAeQAxAFgASgBWAFoASgBRAFcAeQB3AFgASgAxAG0A
dQBTAEwAYwBXAEYAVwBMAFAAbABPAGcAMgBQAFEAegAxADEANQBWAEIATABpAHQARwA1AE0AagBs
AEwAWQA1ADIAcABUAEYAZABLAEoAWQBSAHIAcABnAFYATgBPAEoARgBVAHAAVQBwAHEAawAyAFIA
SwBhADQAcABaAFUAOQArAEUAWgAwADkAaABQAFkANwBkADIAZQBtAHAANgA2AEMAVgBTAHMARQB3
AG4ASQB3ADEAcQBKADAANQBVAFcANQA3AHEAbAB3ADcAUQBqAHUAVwBWAHEAbABkAEcAUgBPAGEA
bgB0AGIAagB0AGoAbQA5AGgAUABJAEMAbQBwADEAdABOAC8AaQBGAHIAcgBUAHQANgBNAHEAcgAx
AGUAcQBYAE8AYQBiAHMAWgBBAGYAOQBpAFkAOQBFAEcAbwA4AC8ALwBBACsAQwBPAFgAbgA0AGIA
eABTAGQATgB1AEgAdgB4ADIARQAzAFYAWQAwAGQAYQBzAEIAMgB2AFkAVwB2AEkASAB0AHMAaABJ
ADgASwB2AHgANgBIAGwAWABQAFAAbwB4ADAAYgBRAE4AdABkADcAeABTAEEAUgBzAHcAaABjAEMA
WgBBAEcAYwBGAFYAVQBSAFEAQgBZAGsAUABmAHkAdABHADYAVgBqAFkAQgBTAGoATABRAFEANgBz
AGcAYwBDADIAZQB0AHQAMgBFADcAbQBCAG4AQgAvAFIAagBRAGQALwBRADMAdQBVAEYARwB1AFYA
NQBDAEIAZgAwAG8ARQBaAHIATABNAG8ALwBDAHgANgBtAHYAcABQAEQANABBAFAAcQBhAFMAdgBi
AHEASQBFAGQATgBBAEcAcQBOAHEANwBIADgAeAA3AGQAYgB1AFUARwBXAGgAZwBEADEAZgBoAGcA
WQA5AFcAcwBBAGwAawA2AGQAQQB6AEkAUQBrAG4ATQBJADAAbwBTAGgAcgBiADMATwA4AGIANwB6
AEIAbQBQAGMAMABOADQAVABuAGkAVwBHAHcAQwBTAEEAVgBOAGEASwBaAE4AQQBSAGYASABxADAA
egBqAEoAZgBZAGEAYwB4AHQAcABoAE8ANQA3AGUAUQB0AHYAYQAwAGMAcgBHAFkALwA2AEUASABt
AFAANwBZAGYAVAAvAHAAZAAyAGkAUwBHAC8AeAB1AHMAYgBSAGQAegBHADgAaABNAEEASAA3AFYA
OQBnAEMAaQBtAHIASwBtADIAaQBXAEkAbwAwAEkAaQB5AHIAbwBoAHgAaQBHAFYAVwBKAHkARgBD
AGQAegBFAEIAawBHAEkAdwBWAGoASABNAHEAdAB2ADEAdgBkAEkAOABIAGQASQA5AFcAdABwAHYA
WAA2AFIAUABkAGIAegBWAGEAZwA4AGMAUABSAGsANgBWAFMAQQBpAHIASQBwAFAAbABWAFUAUQAw
AGoAeQBPAFIAOAB6AHcAQwBuAFEAbwBwAHEATwBZAEoAaABlACsATQBjAC8AWgBuADAAbwBjAEQA
MABvAGQAYQB1AGoALwArAFcAZQBRADkAdABNAEgARABCADYAZABnADIAZwBDAFAAVABVAFEARQA2
AEkAaAB3AEoAaQBLAFIATQBJAGkARQBZAEoAeABLAEUAbQBjAHAAaQBiADkAegBZAHUANQBuAHgA
dQBzAEQAeABtAHMAcwA4AHgAUABiAHcAOQBRAEcAMQB3AGMAVgBHAHMANAB6AGsAVQBVAGsASgBU
AEkAaQBjAFcAbwBpAHcAYgBDADcATgBCAFcAawBNAGgAVgBKAEQARAAxAGcAdwA5AHoAdwBLAHoA
NQAwAFoAUgBGAHIAKwBYAHAAagAyADIAZQAwAHYAawAvAHUAbwBHAHIAWAB5AFAANQBrADQAOQB5
AG0AZwBYAG0AcQAzAGsAMAAvADEATQAwADUAdABFAGQATgBmADMANwBVAFQAdAB2AHoAaABCAHgA
NQBnAE8ARwBjAHgAdwB3AFgAQQArAFUANQAvAGcAUgBsAEoARwBZAGkAbgBLAGQAbwBmAE8AMwBt
AE8AYgBrAHIAVgB6AC8AZgByAG8AdgA3ADQAbgBaAFYAbABIAGUATAB1ACsASQBlAC8AYQA2ADMA
RwA0AHMARABVAG4AcQBRAFoAMwBqADEAQwBzAEMAUABtAGQANABQAFEAcgBqAFgAdAAvAGQAYwB6
AHAANwBvAFIAZgByAEUAbAB4AGIAOABTAEwASQBpAFkAYQBuAEkAaQBvAHkAdwBBAGoAZgBaAFkA
aQBHAFcARgA4AGwAaQBRAFEAOAAyADIAVwBZAG8AVgBUAE0ATgBPAEcALwB2AGIAZgBwAFgAcABh
AG8ASABPAFQAZQBWADgAcABqAG0ALwBtAFcAawBKADQAeQB3AE8ARQA5AHgATwBuAHUANQAzAHcA
UQBFAFcAKwAzADEAZgBOAEUAcABBAHUASABWAFYAagBvAEYAQQA1AFgAZQBvADIAVQBnAE4AVgBB
AHUAcQBFAG0AUwBDAHIAeABNADcAVgBUAHgASgA2AFoAZgB5AEYASAA2AFIAVwBLAEgAdABlAHYA
QgBiAHQAcgB3AHoATwBBAE4AdwB6AEYAYQByAHQAbwBiAFcALwBXAHkAeAB4AEwASABmAHAAcABO
AE4AMAA3AEoANQBpAE4AawByAHIAWABZAFMAbwB1AG0AOABGAG4AMgBBAE4AcwBYAFcAVgB0AE4A
SwBmADEAeAA0ADgAMwArAGYAcgA3ADEANQBGAFoAdQBZAFIANQBCAEgAeABiADgANgB1AFAAOAB5
AGgAcgBjADEAQwB2AFkATgB5AEIAUABZAHEAbwBZAGwAeABGAFAALwBEAHUAcAB1AEkAbgB5AHAA
UABKAEgAeQBYAFEAcQBKAFYAQgBWADQAZABQADQAQwArAFcAbAA3AEIAbwA9AA==
</w:fldData>
        </w:fldChar>
      </w:r>
      <w:r w:rsidRPr="0091153E">
        <w:rPr>
          <w:rFonts w:ascii="Arial" w:hAnsi="Arial" w:cs="Arial"/>
        </w:rPr>
        <w:instrText>ADDIN paperpile_citation &lt;clusterId&gt;P443D493Z184W515&lt;/clusterId&gt;&lt;version&gt;0.6.12&lt;/version&gt;&lt;metadata&gt;&lt;citation&gt;&lt;id&gt;39C7CD7CBCE711EBA07FF07B9D9F4BF5&lt;/id&gt;&lt;no_author/&gt;&lt;prefix/&gt;&lt;suffix/&gt;&lt;locator/&gt;&lt;locator_label&gt;page&lt;/locator_label&gt;&lt;/citation&gt;&lt;/metadata&gt; \* MERGEFORMAT</w:instrText>
      </w:r>
      <w:r w:rsidRPr="0091153E">
        <w:rPr>
          <w:rFonts w:ascii="Arial" w:hAnsi="Arial" w:cs="Arial"/>
        </w:rPr>
      </w:r>
      <w:r w:rsidRPr="0091153E">
        <w:rPr>
          <w:rFonts w:ascii="Arial" w:hAnsi="Arial" w:cs="Arial"/>
        </w:rPr>
        <w:fldChar w:fldCharType="separate"/>
      </w:r>
      <w:r w:rsidR="007D4618">
        <w:rPr>
          <w:rFonts w:ascii="Arial" w:hAnsi="Arial" w:cs="Arial"/>
          <w:noProof/>
          <w:color w:val="000000"/>
        </w:rPr>
        <w:t>[6]</w:t>
      </w:r>
      <w:r w:rsidRPr="0091153E">
        <w:rPr>
          <w:rFonts w:ascii="Arial" w:hAnsi="Arial" w:cs="Arial"/>
          <w:color w:val="000000"/>
          <w:vertAlign w:val="superscript"/>
        </w:rPr>
        <w:fldChar w:fldCharType="end"/>
      </w:r>
      <w:r w:rsidRPr="0091153E">
        <w:rPr>
          <w:rFonts w:ascii="Arial" w:hAnsi="Arial" w:cs="Arial"/>
        </w:rPr>
        <w:t xml:space="preserve">. A </w:t>
      </w:r>
      <w:proofErr w:type="spellStart"/>
      <w:r w:rsidRPr="0091153E">
        <w:rPr>
          <w:rFonts w:ascii="Arial" w:hAnsi="Arial" w:cs="Arial"/>
        </w:rPr>
        <w:t>softmax</w:t>
      </w:r>
      <w:proofErr w:type="spellEnd"/>
      <w:r w:rsidRPr="0091153E">
        <w:rPr>
          <w:rFonts w:ascii="Arial" w:hAnsi="Arial" w:cs="Arial"/>
        </w:rPr>
        <w:t xml:space="preserve"> function was applied to the two-channel output to generate the </w:t>
      </w:r>
      <w:proofErr w:type="spellStart"/>
      <w:r w:rsidRPr="0091153E">
        <w:rPr>
          <w:rFonts w:ascii="Arial" w:hAnsi="Arial" w:cs="Arial"/>
        </w:rPr>
        <w:t>GTVp</w:t>
      </w:r>
      <w:proofErr w:type="spellEnd"/>
      <w:r w:rsidRPr="0091153E">
        <w:rPr>
          <w:rFonts w:ascii="Arial" w:hAnsi="Arial" w:cs="Arial"/>
        </w:rPr>
        <w:t xml:space="preserve"> segmentation mask (0 = background, 1 = tumor). </w:t>
      </w:r>
    </w:p>
    <w:p w14:paraId="30BDB570" w14:textId="77777777" w:rsidR="00FF69F9" w:rsidRPr="0091153E" w:rsidRDefault="00FF69F9" w:rsidP="00FF69F9">
      <w:pPr>
        <w:spacing w:line="480" w:lineRule="auto"/>
        <w:contextualSpacing/>
        <w:rPr>
          <w:rFonts w:ascii="Arial" w:hAnsi="Arial" w:cs="Arial"/>
        </w:rPr>
      </w:pPr>
    </w:p>
    <w:p w14:paraId="78E648D9" w14:textId="353A1036" w:rsidR="00FF69F9" w:rsidRDefault="00FF69F9" w:rsidP="00FF69F9">
      <w:pPr>
        <w:spacing w:line="480" w:lineRule="auto"/>
        <w:contextualSpacing/>
        <w:rPr>
          <w:rFonts w:ascii="Arial" w:hAnsi="Arial" w:cs="Arial"/>
        </w:rPr>
      </w:pPr>
      <w:r w:rsidRPr="0091153E">
        <w:rPr>
          <w:rFonts w:ascii="Arial" w:hAnsi="Arial" w:cs="Arial"/>
          <w:i/>
        </w:rPr>
        <w:t xml:space="preserve">Model Implementation: </w:t>
      </w:r>
      <w:r w:rsidRPr="0091153E">
        <w:rPr>
          <w:rFonts w:ascii="Arial" w:hAnsi="Arial" w:cs="Arial"/>
        </w:rPr>
        <w:t xml:space="preserve">Processed images were cropped to four random fixed-sized patches of size (96, 96, 96) per patch, with the center being considered foreground (i.e., </w:t>
      </w:r>
      <w:proofErr w:type="spellStart"/>
      <w:r w:rsidRPr="0091153E">
        <w:rPr>
          <w:rFonts w:ascii="Arial" w:hAnsi="Arial" w:cs="Arial"/>
        </w:rPr>
        <w:t>GTVp</w:t>
      </w:r>
      <w:proofErr w:type="spellEnd"/>
      <w:r w:rsidRPr="0091153E">
        <w:rPr>
          <w:rFonts w:ascii="Arial" w:hAnsi="Arial" w:cs="Arial"/>
        </w:rPr>
        <w:t xml:space="preserve">, positive) or background (i.e., not </w:t>
      </w:r>
      <w:proofErr w:type="spellStart"/>
      <w:r w:rsidRPr="0091153E">
        <w:rPr>
          <w:rFonts w:ascii="Arial" w:hAnsi="Arial" w:cs="Arial"/>
        </w:rPr>
        <w:t>GTVp</w:t>
      </w:r>
      <w:proofErr w:type="spellEnd"/>
      <w:r w:rsidRPr="0091153E">
        <w:rPr>
          <w:rFonts w:ascii="Arial" w:hAnsi="Arial" w:cs="Arial"/>
        </w:rPr>
        <w:t xml:space="preserve">, negative), with a 50% probability for both positive and negative cases. We implemented a batch size of two patients, resulting in a total of eight patches of images. The </w:t>
      </w:r>
      <w:proofErr w:type="spellStart"/>
      <w:r w:rsidRPr="0091153E">
        <w:rPr>
          <w:rFonts w:ascii="Arial" w:hAnsi="Arial" w:cs="Arial"/>
        </w:rPr>
        <w:t>GTVp</w:t>
      </w:r>
      <w:proofErr w:type="spellEnd"/>
      <w:r w:rsidRPr="0091153E">
        <w:rPr>
          <w:rFonts w:ascii="Arial" w:hAnsi="Arial" w:cs="Arial"/>
        </w:rPr>
        <w:t xml:space="preserve"> mask was used as the ground truth target to train the segmentation model. We implemented data augmentation on both the image and mask patches to mitigate overfitting, which included random horizontal flips of 50% and random affine transformations with an axial rotation range of 12 degrees and a scale range of 10%. Image processing and data augmentation were performed by the image transformation packages provided by the MONAI framework </w:t>
      </w:r>
      <w:r w:rsidRPr="0091153E">
        <w:rPr>
          <w:rFonts w:ascii="Arial" w:hAnsi="Arial" w:cs="Arial"/>
        </w:rPr>
        <w:fldChar w:fldCharType="begin" w:fldLock="1">
          <w:fldData xml:space="preserve">ZQBKAHkAZABtAE0AdAB1AEcAOABzAFIAUQBIADkAbAB3AE0AVgBGAEEAcQBqAGwAZgBrACsAMwBB
AFMAUABSAHkANgA4AHIAMgBZAEsAdQBBADAATQB3AEwAbwB6AHEAbAB6AGoAVwBrAE8ATQBNAFMA
YwB1AHkANABXAFUAKwBJADMAKwBRAFYAVABaAFoANQBIAHMAUwA1AEQATgBTAFAAUwBTAEgANAAv
AEYATgBRAEcAaABEAGkAVABWAFYAUABZAGYAVgA5AGUAcAArADkAMwBYAHkAdgBnAHEAVAB4ADUA
TwBuAEoAMAB5AGMASwBpAE8AUABUADgANAAwAFkAMgBmAEgAVgBoAHQAMQB3AGsANQBPAEYAYQBP
AGMAeQBpAE0AMQBPAFoAaQBFADEAYwBmADMAaQB5AGsAdwAxAEwAWgBSAGMAWQBnAHAASgBzAHMA
cwBkAGMAdwBKAEEAeABSAEsAcwBGAEkAcQBKADQAMABLAHoARwBoAEwAbQBTAC8AUgBhAHQAWABX
AGsAOABmAHYASgB0AFAAbAA4AHUAUABpADgAYQBOAEgAWAArAEsAOABDAGMAMQBoADAAOQA0ADgA
YQBxAE4AdgAyAHYAQgBJADYAdABJAGEAcgBWAEUAMQA2ADYAQgBLACsASAB3AFkAbQBxAHAAVABZ
AGYAUgBRAGMAYwBPADIAVgBsAHYAVgBYAHgARwBtAHEAWgBEAGoAZgB6AHcALwBtAEgAeQBDAGUA
aABVADcAVQBDADYARQBUAHkAWABSAFgAawBkAEMAcABkAFQARQAyAGgAUQBJAG0AQgBoAGwAbwBO
ADQASgBEAHIAaQBHAE0AVAB6AC8ANABGAEoASQBVAFQASQB0AGMAWQBHAFAASwAxAGQAWABpADIA
bABFADMAMwB5AGQAegBKAHIANQBjAG8AcQByADUAUQBjAEIANwB2AE8ATABPAGYANQA3AEgANgBI
AEYALwB6AG4AbABiAFAATAB0AFkARgBLAEQAaQAvAFgAZQA3ADIAUwBHAE0AaQBXAFUAdABNAG8A
eQB5AFEAegBMADEATQB0AHEAVwBXAGYAcQB5ADcAYgA1AEUAUAAyAFMAWABMAHgAKwBkAGYAVABp
AFUAZgBmADUAdQBFAEQATQBRADQAcABLAG0AeQAwAG8AZwA0ADAAaQBnAEYAUwBhAFUAeABXAEYA
bwBaAG8ANgBFAEwAYQAwAFcAcQBvAEUAVgBQAGkAbwB0AGUAQQBwAG8AQQBXAHMAbAB0AE0ARwBT
AGQAOQA5AG4AVgBUAHoAYQBsAGwAQgB2AGMAQQBGAFgAdQBHAFQATwBuADcAcQBrAE4AawBoAEwA
UgBMAE0AcQB2AHIAKwBIAEIAWgBMAGYASgBDAHEARgB2ACsAaQBVAHUAWAB6AHQANgBhAGQAdwBY
AEsAWgBuAFQARwA1AGcAQwBKAGIATwByAGgAZABQAHkANAB1AEEATAArAHUAZwA0AGgAYgBxADgA
bwBZAE4AUQBrAFUARQBxAEcAZwBPAEwARgBLAEMANQBJADQAagAyAEMAcwBkAHkAQgBaAGYAaQB0
ADAAYQA2AFAAaAB0ADQAUAB2AGsATgA3AHUAZwAvAFEAMgB6AHYAOQBjAGoAYQBEAE8AcQArAEoA
dABEADkAVQBwAEYATwBkAFYAagAxAFcARwBBAEYAeAB6AFQAbwBJAEUASQBKAFIARwBUADUAegBt
AGoAbgBBAGgAcABVAHoAZwBjAGcAagB0AHMATgBCAHcAaABIAFcAMQBEADkAWgBWADUAYQBmAFEA
aABoAEgAWQBjAGQAdgBjAHoAWQB1AHIAbgBtADIAagBWAFgAVAB5AEgAdABCADYAegBsAE8AeQBu
AEMAQgBtAFMAYQBpAGgAaQBSAGcAbgBMAE8ARwA4AE4ARwBXAHAASQBOAG8ANABBAEYAegBiAGoA
aABpAHYAOQAyAEcAOAByAHEAWgB4AGYAagBOAEMAZgBBAHYAegBtACsASwA2AEoAMQB6AHIARgBG
AG0ANgAyADkAZgBTADAASwBBAGwASgBTAFoANQBRAHoAQwAyAEgASABFAGkAQQBsAEgAUgBVAFcA
WABMAHcAQwBUADMATwA3ADcATwBkAEkAUgAzAHYAQQAvAGUAYwBaAHgALwBRAFAAbAA4AEIAUABn
AHMALwB6ADgAdgBqAG4AdgBFAHIAVgA2AHgAZgB0AEoAagBnAG8ANABNAGQAOQBxAFEAaQBHAFcA
SQBVAE0AWQBWAE8AdABRAEIAMABRADUAUwBzAEMAeAA0AEgAdQBJAE8AYwAyAE0AOABBAGgAMwBn
AGoATABjAHkAVAB0AHUAbQArAFQASwBnADIASAA1AGYAdgB6ADEARgBxAHoARABBAFAASQBrAHAA
QwBFAEsAVABCAGUASgBNAHoAbgAyAFgAdABCAEEANgAyAEcAUgB5ACsAdgBxAG0AcgBqAEcAMwBx
ADAAOQB4AHMATQBZAEkANAB2AGsAKwAzAG4AbwBPADgAOABVAEkAOABXAFUAegBuAFMAKwBhAGUA
ZgBHADgAaAA4AHgASwB4AFUAYgBjAGsAegBKAFEAaQBUAHAAZQBFAHMANQBpADkAcABPAE4ARwBH
ADYATwBFADUAVwBVAEMAagBvAFkAcgBxAG4AWQArAFcAbAByAFAAVwBKADgAcwBRAC8AagBpAHcA
WABBAHUASQBCAGMANQAzAGgANwAwAFIATgAyAEsAcwBYADEATQBOAHgAYwB4AEMAcABpAHMAWABn
AEUAeAA3AEcAQQBCAGkAYgBRAGkAWgBFAFIARgBwAFMAbQBJAEwAeQBYAHkAZQB6ADQAcgBuADgA
agAzAE0ANwAyAGcAVAB0AHIAZgB5AGgAdQBQADgAYwAyAE4AYwAyAHkATwBPAHYAeABzAGwASwB4
AEUAZgBlAEEAawBTAFYAUgBlAG0AWgBJAFMAVABzAEgAcQBrAGcAZwBTAEkAYwBmAGkAVQB0AEsA
bABUAEIAeQBBAEwAaQAxAGYAbABqAEcAMwBzAFYAeABQAG0AQwB4AEcANgBZAHIASwBnAHkATABI
AFEAOQBXAEIAeAA4AFkARQBaAEYAaABMAGUARgBDAEUAeQBjAHgAVgAxADEAcABmAE8ASQBHAEMA
NQArADIALwA2AC8AWQBYAGUAeQBEAGQAZABGAE0AWQBUAGEARABjAGIAVQA3AEMAbABWAGQAWABQ
AFIAcwBXADYAMABpAHkAMwBmAFIASgA0AFYAawAyAEMAZwBJAGQAUQA0AC8AUwBoAGUASQAwAFUA
WQBTAHoAegAxAGoAbgBvAFYAZwBKAE8AdwBBAE8AOQBPAHgANQA5ADQATQBHAFAAbQBoAEcAUABw
AHIAQgBYAFAAeQBwAHMASQBJAGUANwA2AG8ANABuAFQARQA5ADcAdgAvAC8ATwAyAHYALwAvADcA
NwBYAC8ANwAxAHoAMwAvADgAdgB1AGcAVwAyAGYAagB3AGUANgBOAGkAbwBEAFkAbwBnAFQAagBS
AEcATQBlAEkAOAA0AHcAVABhAHMAdQBFAHUAeAAwAGoANABlAGgAYgA1AFIAUwAxAGwAZwA5AHEA
eQAzAEMARgB2AFEAdABNADcAZwB4ADEARgBkADAAcQBoAEIANwB0AGUAOQBtAG0AVwAyAGgATgBr
ADMAUwBDAGcAUABiAFkAWgBZAFYAUQB4AEkARgAyAEoASABpAFIAbQBNAEIAUgB3AHcAYwAzAEwA
agBUAEQAZABVAFoAQQBSAC8AdABzACsARgBIADcAcwBWAHEATwBkAC8AdgBtAEIAdABvADcAcQBJ
AHUAagBIAHIAZABUAEsANwBZAFAAZQBtAEkAYwBjADAAUgBRAG0ATQB0AGcAQQA4AC8AOQB3ACsA
SgBFAEYAUABKAFkARgBLAFIAQQA5AGkAUgBEAEcAbQB6ADUAMQBuAHcARQBlAHIASQBQADYAQQBu
AE0AWQB0AHUATQBVACsAWgBOAEcAKwBmAEwATAA4AFYASgBEADcAcABSAEsAOQBZAFAAZABqAFcA
YwBSAG8AVwA5AEYAbgBlAFoAUgBZAG8AMQBQAEUAbABpAHEAVgBJAEUATwB6AEsAVQBCAG4AcwBJ
ADEAcAA4AGQANgBNAGIANABRAGYANABNAE0AQgB1ADcAOAAwAE0AMQA4AEMAUwBnAFEAZwBFAGYA
ZABuAGwATgBUAFIASQBRAEgAQQBMAGwAOQBvAHMAKwB4AEEAQQAwAFYAQgBCAHQASQByAHAAUQBj
AFYAYgA2AFkAZABwADgAKwBDAEcAeAA5ADIAMwBCADQAMwBsAHYAMQBiAFoAdwAvADMAMwAzAEwA
ZABiAEMAbgBrADMAagBBAFMAQwBXAGcAcABKAFMAQQBzAE8AVQBGAGkAVQBCAFIAZwAxAGgAWgBW
AGwARwBXAFEAcgBEADMAYQBEAG0AYgBJAHgASABlAE0ALwAyAHcAWABzAEcATgB6AEEARwBQAEkA
VwAyAEEAVAA4AHQAbgB2AFcARQBuAFYAYQB4AGsAZQA4AGMAYQBJADMAVgBpAEUASwAwAGQAQgBZ
AHoAMgBIAGwAaQBTAHUAVgB4AGkATQBIAE8AcgBVAHMAagBzAEMAbgB1AEkATABmAFcASQA4AHIA
TAAwADMAMAB3AEwAKwBPAHkAWABaAEYAVABtAEYAZQB4AEgAawBmAGkASwBqAFMATABhAGwAVgAw
AEMANgAxAHgAaAA5AHIARgA1AG4AbABQAGoAWQBpAGcAdgBDAHQAegBnADAASABxAGgAQQBGAGcA
agBCAGQARQBLAEsAOABpAFQAdgB0ADQAOABoAHIAMAA2AHEAMwAxADMAagBWAG4AZAByADkATwBs
AGoAWABKADkAdABzAG0AYQA3AGsASwBKAFIANwBtAGkASwBSADUAbwBOAEUAQgBtADQAZwBOAGkA
ZgBqAFMAQwArAHoATQBJAEsAMgBKADQAegBxAHoAWAB1AEYAQgBMAFEAWABhADIALwBIAGcAMQB3
AEkAMgBrAEcARgBEAFEAWgAxAGkATABlADAAcABwAFcAVABBAEkAcQBhAEUAMAB0AGgASgBxAE0A
VwBVAEIAWQBGAGUARQBuAGcARQBZAFkAeQBpADcANgBJAGMARABIADEAcgA0AC8AMgBIAFAAcQBo
AGgAdABtAHEAaAByAG4AYgB4AFAAeABSAHQARwBKAEoAUgBuAGkAVgBPAEUAdgBVAFkALwB3AG8A
YgByADcATgBZADUASgBpAEkARQB2AEIAYgB5AFIAegA4AE0AUAByAHQAbABuAGwAUQBuAFoAdQAy
ADEAUQBJAHQAeAB0AGwAdwBEAEwAZQB4AEgAUgBhADYAcgBWADcAUgBQAGQAbABsAGcAMgBBAGkA
YQBXAFUASQBlAE0AeABiAEsAcgBFAGEATwA4AHgAZQA0AHEATgBQAE8ARQBWAFQASgA3AHMAbQBz
AGoAMQB5AGQATABZAGoAegBwAGYANwBjAEwANwA4AGcAZgBDAFgAVwBOAGQAegBaAEgAegBaAE0A
NgBKAE8AcwBaAEgAdQBaAG4AawB2AFIATwBEAFUAbwBRADkAeABsAHEARQBlAE8ASABGADQAMQBD
AFUAUgBqADUAQgBTAGUATwBHAFYAMAB6AHUAKwByAGYAVwBJADgASAB3AGYAdwB2AE8AVgBoAC8A
RQBnAC8AYgBRAEsAMgBCAHoATwBlADgASgBPAHAAKwBpAGsAdQA4AHgAVQBSAGkAYQBsAEoAVgBZ
ADUAaAB4ADQARQBQAEcAMABZAGgAcQAwAEQARwBCADcAbABOAEUANwBTADMAZwAzAHEAeQBkAHIA
MgBRAGEAMgBpAGoAcAA5AEgAZQBKAGYATgBYAFcAdwBYAHcANwA2AEwATwBzAFYAYQB1AGcAdABL
AGsAVwBoAFMAeAB1AEsAaABqAFcASABsAEEASQBOAFQAdgBnAFUAYwArAGoAawBUAG8ASABEAEgA
UQBRADQAcQB4ADgAYgA0AFEAVQBWADUAZABUACsAZQBVAEwARwAzADMAZwA4AEwAOAB1AHEAKwA2
AEcAUwBEAEkANABoAE8ASgBVADcASwB4AEMASQBGAEgAcwBrAHQAeABSAE8AbABEAFgAbQBqAFAA
WgBNAFkAZgBUAEsAcQB3AFoAVABhADIAZQA2AGQAdABFAGYAMQBaADAAeQByAGUAUgB5ADQAcAB4
AGQAcwBiAGcAUwBrAEwAVQBXAE8AcgBtAFEARgA1AEIAawBVAGoANwBZAE0AYwBJAEIAMwBXAHUA
cgBFAHEAZABXAGUAagBSAE8AMgBYADIAVABFAHMAVgBkAEgAKwBNADEAZQA4AEkAdQBmAHIAdQBv
AHYAeABhADQAVABiAEgAcgBBAFcAdAA3AEQANABqAGcAbgBuAEwAYwBXAEQANQBaAEsANAB0AFMA
YwBBAEEAZABtAHgAQQA3AE0ANAArAEMASgA0AGIAYQArADgAdABxAG0AdwB0AHIANAAyADYAKwBJ
AFgAKwBGADcAagB1AC8AUABxADMAbABlAGYASABPADcAdAB2AEQAVABwAG8AYgAyADgASwBaAHAA
YgB1AHAANAA2AEoAdgBaAFYAdgBTAEgAYQBmADAAawB6AG4AKwBxADIAeQBjAC8AegBWAGUAegBK
ADQATAArAGwAQgBkAFkAUABOAG4ANwBXAHEANgA3AE4AVgB2AGUAZgArAHkAdQBzAEMANwBmAG4A
NwB5ACsAdQBQAHoAVABtADcATwByADkANQBkAFgAcgA1ADkAZABIAGUAVQB5AG4AaABlADgAagBm
AGQAZABLAGMALwBYAFoAdQBRADIANwAwAGwAegBsADMATQBYAEkALwBaAE0AUwBHAFgATABzADUA
TABLAE0AOABiAE8AagBvADcAcwA4AGEAawA0AE8AbQBMADIAMQBEADYAVgB4ADAAOQB6AFEAUABn
ADIAUQB1AGMAOABwAGoAawB6AEYAbgBPAFEASABSAG8AcAByAFcAUQBIAGsAMgBVAEwANgB3AHMA
NwBpAHAANwBMAGIANwBvAEkASwBsAGMANgByAHEASQAzADQASAAwAHAAWABEADcAYQAwAHAAaQB2
AGYAWgBnADEARAByAEIAcQArADQAdwBkAEcAbgAvADIARwBjADEAUABZAFEAbgA1AHYAcQA5AGEA
UABHADMAYQBXAE4AMwBNAEoANAA4AFQAYgBuAEkAOABRAE0AbQBMACsAWABuAGwAVwBtAGcAUgBI
AHQAdAAxAEoAegBwAHYAUABFADYAcABXADUAWAB1AFYANQB6AE4AbwBNAHEAQgBjAEEAdAB0AGoA
TABNADcAbQBGAFkAQgBhADgASQBmAGIANwBJADQAKwAzAHIANwBhADEALwBoAC8ASQBsAHEAUAAz
AGQAcQB4AGQAdQBzAGwANgA4AFEARgA4ADIAcQA5AFgARQB6ADUAdQA5AHgAagBZAGoAYgAvAEYA
OAB5ADEASQBuADYA
</w:fldData>
        </w:fldChar>
      </w:r>
      <w:r w:rsidRPr="0091153E">
        <w:rPr>
          <w:rFonts w:ascii="Arial" w:hAnsi="Arial" w:cs="Arial"/>
        </w:rPr>
        <w:instrText>ADDIN paperpile_citation &lt;clusterId&gt;J581X547T238Q652&lt;/clusterId&gt;&lt;version&gt;0.6.12&lt;/version&gt;&lt;metadata&gt;&lt;citation&gt;&lt;id&gt;FC13D584BCE611EB9685C1CD510204A5&lt;/id&gt;&lt;no_author/&gt;&lt;prefix/&gt;&lt;suffix/&gt;&lt;locator/&gt;&lt;locator_label&gt;page&lt;/locator_label&gt;&lt;/citation&gt;&lt;/metadata&gt; \* MERGEFORMAT</w:instrText>
      </w:r>
      <w:r w:rsidRPr="0091153E">
        <w:rPr>
          <w:rFonts w:ascii="Arial" w:hAnsi="Arial" w:cs="Arial"/>
        </w:rPr>
      </w:r>
      <w:r w:rsidRPr="0091153E">
        <w:rPr>
          <w:rFonts w:ascii="Arial" w:hAnsi="Arial" w:cs="Arial"/>
        </w:rPr>
        <w:fldChar w:fldCharType="separate"/>
      </w:r>
      <w:r w:rsidR="007D4618">
        <w:rPr>
          <w:rFonts w:ascii="Arial" w:hAnsi="Arial" w:cs="Arial"/>
          <w:noProof/>
          <w:color w:val="000000"/>
        </w:rPr>
        <w:t>[5]</w:t>
      </w:r>
      <w:r w:rsidRPr="0091153E">
        <w:rPr>
          <w:rFonts w:ascii="Arial" w:hAnsi="Arial" w:cs="Arial"/>
          <w:color w:val="000000"/>
          <w:vertAlign w:val="superscript"/>
        </w:rPr>
        <w:fldChar w:fldCharType="end"/>
      </w:r>
      <w:r w:rsidRPr="0091153E">
        <w:rPr>
          <w:rFonts w:ascii="Arial" w:hAnsi="Arial" w:cs="Arial"/>
        </w:rPr>
        <w:t xml:space="preserve">. We implemented an Adam optimizer with a </w:t>
      </w:r>
      <w:proofErr w:type="spellStart"/>
      <w:r w:rsidR="00F262A1" w:rsidRPr="00F262A1">
        <w:rPr>
          <w:rFonts w:ascii="Arial" w:hAnsi="Arial" w:cs="Arial"/>
        </w:rPr>
        <w:t>Sørensen</w:t>
      </w:r>
      <w:proofErr w:type="spellEnd"/>
      <w:r w:rsidR="00F262A1" w:rsidRPr="00F262A1">
        <w:rPr>
          <w:rFonts w:ascii="Arial" w:hAnsi="Arial" w:cs="Arial"/>
        </w:rPr>
        <w:t xml:space="preserve">-Dice similarity coefficient (DSC) </w:t>
      </w:r>
      <w:r w:rsidRPr="0091153E">
        <w:rPr>
          <w:rFonts w:ascii="Arial" w:hAnsi="Arial" w:cs="Arial"/>
        </w:rPr>
        <w:t>loss function. The model was trained for 700 iterations with a learning rate of 2 x 10</w:t>
      </w:r>
      <w:r w:rsidRPr="0091153E">
        <w:rPr>
          <w:rFonts w:ascii="Arial" w:hAnsi="Arial" w:cs="Arial"/>
          <w:vertAlign w:val="superscript"/>
        </w:rPr>
        <w:t>-4</w:t>
      </w:r>
      <w:r w:rsidRPr="0091153E">
        <w:rPr>
          <w:rFonts w:ascii="Arial" w:hAnsi="Arial" w:cs="Arial"/>
        </w:rPr>
        <w:t xml:space="preserve"> for the first 550 iterations and 1 x 10</w:t>
      </w:r>
      <w:r w:rsidRPr="0091153E">
        <w:rPr>
          <w:rFonts w:ascii="Arial" w:hAnsi="Arial" w:cs="Arial"/>
          <w:vertAlign w:val="superscript"/>
        </w:rPr>
        <w:t>-4</w:t>
      </w:r>
      <w:r w:rsidRPr="0091153E">
        <w:rPr>
          <w:rFonts w:ascii="Arial" w:hAnsi="Arial" w:cs="Arial"/>
        </w:rPr>
        <w:t xml:space="preserve"> for the remaining 150 iterations. </w:t>
      </w:r>
    </w:p>
    <w:p w14:paraId="67A6C416" w14:textId="03BD5F74" w:rsidR="00F0362E" w:rsidRDefault="00F0362E" w:rsidP="00FF69F9">
      <w:pPr>
        <w:spacing w:line="480" w:lineRule="auto"/>
        <w:contextualSpacing/>
        <w:rPr>
          <w:rFonts w:ascii="Arial" w:hAnsi="Arial" w:cs="Arial"/>
        </w:rPr>
      </w:pPr>
    </w:p>
    <w:p w14:paraId="1303A85B" w14:textId="0CE99FDF" w:rsidR="00F0362E" w:rsidRPr="00A53486" w:rsidRDefault="00F0362E" w:rsidP="00FF69F9">
      <w:pPr>
        <w:spacing w:line="480" w:lineRule="auto"/>
        <w:contextualSpacing/>
        <w:rPr>
          <w:rFonts w:ascii="Arial" w:hAnsi="Arial" w:cs="Arial"/>
          <w:b/>
        </w:rPr>
      </w:pPr>
      <w:r w:rsidRPr="00A53486">
        <w:rPr>
          <w:rFonts w:ascii="Arial" w:hAnsi="Arial" w:cs="Arial"/>
          <w:b/>
        </w:rPr>
        <w:t>References</w:t>
      </w:r>
    </w:p>
    <w:p w14:paraId="5FC1257D" w14:textId="55AA3418" w:rsidR="00D902D2" w:rsidRDefault="00901EB5" w:rsidP="00DB3F72">
      <w:pPr>
        <w:widowControl w:val="0"/>
        <w:pBdr>
          <w:top w:val="nil"/>
          <w:left w:val="nil"/>
          <w:bottom w:val="nil"/>
          <w:right w:val="nil"/>
          <w:between w:val="nil"/>
        </w:pBdr>
        <w:tabs>
          <w:tab w:val="left" w:pos="440"/>
        </w:tabs>
        <w:spacing w:after="0" w:line="240" w:lineRule="auto"/>
        <w:ind w:left="440" w:hanging="440"/>
        <w:contextualSpacing/>
        <w:rPr>
          <w:rFonts w:ascii="Arial" w:hAnsi="Arial" w:cs="Arial"/>
          <w:noProof/>
          <w:szCs w:val="24"/>
        </w:rPr>
      </w:pPr>
      <w:r w:rsidRPr="00901EB5">
        <w:rPr>
          <w:rFonts w:ascii="Arial" w:hAnsi="Arial" w:cs="Arial"/>
          <w:szCs w:val="24"/>
        </w:rPr>
        <w:fldChar w:fldCharType="begin" w:fldLock="1"/>
      </w:r>
      <w:r w:rsidR="00D902D2">
        <w:rPr>
          <w:rFonts w:ascii="Arial" w:hAnsi="Arial" w:cs="Arial"/>
          <w:szCs w:val="24"/>
        </w:rPr>
        <w:instrText>ADDIN paperpile_bibliography &lt;pp-bibliography&gt;&lt;first-reference-indices&gt;&lt;formatting&gt;1&lt;/formatting&gt;&lt;space-after&gt;1&lt;/space-after&gt;&lt;/first-reference-indices&gt;&lt;/pp-bibliography&gt; \* MERGEFORMAT</w:instrText>
      </w:r>
      <w:r w:rsidRPr="00901EB5">
        <w:rPr>
          <w:rFonts w:ascii="Arial" w:hAnsi="Arial" w:cs="Arial"/>
          <w:szCs w:val="24"/>
        </w:rPr>
        <w:fldChar w:fldCharType="separate"/>
      </w:r>
      <w:r w:rsidR="00D902D2">
        <w:rPr>
          <w:rFonts w:ascii="Arial" w:hAnsi="Arial" w:cs="Arial"/>
          <w:noProof/>
          <w:szCs w:val="24"/>
        </w:rPr>
        <w:t>[1]</w:t>
      </w:r>
      <w:r w:rsidR="00D902D2">
        <w:rPr>
          <w:rFonts w:ascii="Arial" w:hAnsi="Arial" w:cs="Arial"/>
          <w:noProof/>
          <w:szCs w:val="24"/>
        </w:rPr>
        <w:tab/>
        <w:t>Mongan J, Moy L, Kahn CE. Checklist for Artificial Intelligence in Medical Imaging (CLAIM): A Guide for Authors and Reviewers. Radiology: Artificial Intelligence 2020;2:e200029.</w:t>
      </w:r>
    </w:p>
    <w:p w14:paraId="1AB49B7A" w14:textId="77777777" w:rsidR="00D902D2" w:rsidRDefault="00D902D2" w:rsidP="00DB3F72">
      <w:pPr>
        <w:widowControl w:val="0"/>
        <w:pBdr>
          <w:top w:val="nil"/>
          <w:left w:val="nil"/>
          <w:bottom w:val="nil"/>
          <w:right w:val="nil"/>
          <w:between w:val="nil"/>
        </w:pBdr>
        <w:tabs>
          <w:tab w:val="left" w:pos="440"/>
        </w:tabs>
        <w:spacing w:after="0" w:line="240" w:lineRule="auto"/>
        <w:ind w:left="440" w:hanging="440"/>
        <w:contextualSpacing/>
        <w:rPr>
          <w:rFonts w:ascii="Arial" w:hAnsi="Arial" w:cs="Arial"/>
          <w:noProof/>
          <w:szCs w:val="24"/>
        </w:rPr>
      </w:pPr>
      <w:r>
        <w:rPr>
          <w:rFonts w:ascii="Arial" w:hAnsi="Arial" w:cs="Arial"/>
          <w:noProof/>
          <w:szCs w:val="24"/>
        </w:rPr>
        <w:t>[2]</w:t>
      </w:r>
      <w:r>
        <w:rPr>
          <w:rFonts w:ascii="Arial" w:hAnsi="Arial" w:cs="Arial"/>
          <w:noProof/>
          <w:szCs w:val="24"/>
        </w:rPr>
        <w:tab/>
        <w:t>Anderson BM, Wahid KA, Brock KK. Simple Python Module for Conversions Between DICOM Images and Radiation Therapy Structures, Masks, and Prediction Arrays. Pract Radiat Oncol 2021;11:226–9.</w:t>
      </w:r>
    </w:p>
    <w:p w14:paraId="5CB87DBA" w14:textId="77777777" w:rsidR="00D902D2" w:rsidRDefault="00D902D2" w:rsidP="00DB3F72">
      <w:pPr>
        <w:widowControl w:val="0"/>
        <w:pBdr>
          <w:top w:val="nil"/>
          <w:left w:val="nil"/>
          <w:bottom w:val="nil"/>
          <w:right w:val="nil"/>
          <w:between w:val="nil"/>
        </w:pBdr>
        <w:tabs>
          <w:tab w:val="left" w:pos="440"/>
        </w:tabs>
        <w:spacing w:after="0" w:line="240" w:lineRule="auto"/>
        <w:ind w:left="440" w:hanging="440"/>
        <w:contextualSpacing/>
        <w:rPr>
          <w:rFonts w:ascii="Arial" w:hAnsi="Arial" w:cs="Arial"/>
          <w:noProof/>
          <w:szCs w:val="24"/>
        </w:rPr>
      </w:pPr>
      <w:r>
        <w:rPr>
          <w:rFonts w:ascii="Arial" w:hAnsi="Arial" w:cs="Arial"/>
          <w:noProof/>
          <w:szCs w:val="24"/>
        </w:rPr>
        <w:t>[3]</w:t>
      </w:r>
      <w:r>
        <w:rPr>
          <w:rFonts w:ascii="Arial" w:hAnsi="Arial" w:cs="Arial"/>
          <w:noProof/>
          <w:szCs w:val="24"/>
        </w:rPr>
        <w:tab/>
        <w:t>Ronneberger O, Fischer P, Brox T. U-Net: Convolutional Networks for Biomedical Image Segmentation. Medical Image Computing and Computer-Assisted Intervention – MICCAI 2015, Springer International Publishing; 2015, p. 234–41.</w:t>
      </w:r>
    </w:p>
    <w:p w14:paraId="4D662F6E" w14:textId="77777777" w:rsidR="00D902D2" w:rsidRDefault="00D902D2" w:rsidP="00DB3F72">
      <w:pPr>
        <w:widowControl w:val="0"/>
        <w:pBdr>
          <w:top w:val="nil"/>
          <w:left w:val="nil"/>
          <w:bottom w:val="nil"/>
          <w:right w:val="nil"/>
          <w:between w:val="nil"/>
        </w:pBdr>
        <w:tabs>
          <w:tab w:val="left" w:pos="440"/>
        </w:tabs>
        <w:spacing w:after="0" w:line="240" w:lineRule="auto"/>
        <w:ind w:left="440" w:hanging="440"/>
        <w:contextualSpacing/>
        <w:rPr>
          <w:rFonts w:ascii="Arial" w:hAnsi="Arial" w:cs="Arial"/>
          <w:noProof/>
          <w:szCs w:val="24"/>
        </w:rPr>
      </w:pPr>
      <w:r>
        <w:rPr>
          <w:rFonts w:ascii="Arial" w:hAnsi="Arial" w:cs="Arial"/>
          <w:noProof/>
          <w:szCs w:val="24"/>
        </w:rPr>
        <w:t>[4]</w:t>
      </w:r>
      <w:r>
        <w:rPr>
          <w:rFonts w:ascii="Arial" w:hAnsi="Arial" w:cs="Arial"/>
          <w:noProof/>
          <w:szCs w:val="24"/>
        </w:rPr>
        <w:tab/>
        <w:t>Naser MA, Deen MJ. Brain tumor segmentation and grading of lower-grade glioma using deep learning in MRI images. Comput Biol Med 2020;121:103758.</w:t>
      </w:r>
    </w:p>
    <w:p w14:paraId="7B53724D" w14:textId="77777777" w:rsidR="00D902D2" w:rsidRDefault="00D902D2" w:rsidP="00DB3F72">
      <w:pPr>
        <w:widowControl w:val="0"/>
        <w:pBdr>
          <w:top w:val="nil"/>
          <w:left w:val="nil"/>
          <w:bottom w:val="nil"/>
          <w:right w:val="nil"/>
          <w:between w:val="nil"/>
        </w:pBdr>
        <w:tabs>
          <w:tab w:val="left" w:pos="440"/>
        </w:tabs>
        <w:spacing w:after="0" w:line="240" w:lineRule="auto"/>
        <w:ind w:left="440" w:hanging="440"/>
        <w:contextualSpacing/>
        <w:rPr>
          <w:rFonts w:ascii="Arial" w:hAnsi="Arial" w:cs="Arial"/>
          <w:noProof/>
          <w:szCs w:val="24"/>
        </w:rPr>
      </w:pPr>
      <w:r>
        <w:rPr>
          <w:rFonts w:ascii="Arial" w:hAnsi="Arial" w:cs="Arial"/>
          <w:noProof/>
          <w:szCs w:val="24"/>
        </w:rPr>
        <w:t>[5]</w:t>
      </w:r>
      <w:r>
        <w:rPr>
          <w:rFonts w:ascii="Arial" w:hAnsi="Arial" w:cs="Arial"/>
          <w:noProof/>
          <w:szCs w:val="24"/>
        </w:rPr>
        <w:tab/>
        <w:t>Ma N, Li W, Brown R, Wang Y, Gorman B, Behrooz, et al. Project-MONAI/MONAI: 0.5.0. 2021. https://doi.org/10.5281/zenodo.4679866.</w:t>
      </w:r>
    </w:p>
    <w:p w14:paraId="0C52F190" w14:textId="120BF7FF" w:rsidR="00A6553D" w:rsidRPr="00DB3F72" w:rsidRDefault="00D902D2" w:rsidP="00DB3F72">
      <w:pPr>
        <w:widowControl w:val="0"/>
        <w:pBdr>
          <w:top w:val="nil"/>
          <w:left w:val="nil"/>
          <w:bottom w:val="nil"/>
          <w:right w:val="nil"/>
          <w:between w:val="nil"/>
        </w:pBdr>
        <w:tabs>
          <w:tab w:val="left" w:pos="440"/>
        </w:tabs>
        <w:spacing w:after="0" w:line="240" w:lineRule="auto"/>
        <w:ind w:left="440" w:hanging="440"/>
        <w:contextualSpacing/>
        <w:rPr>
          <w:rFonts w:ascii="Arial" w:hAnsi="Arial" w:cs="Arial"/>
          <w:szCs w:val="24"/>
        </w:rPr>
      </w:pPr>
      <w:r>
        <w:rPr>
          <w:rFonts w:ascii="Arial" w:hAnsi="Arial" w:cs="Arial"/>
          <w:noProof/>
          <w:szCs w:val="24"/>
        </w:rPr>
        <w:t>[6]</w:t>
      </w:r>
      <w:r>
        <w:rPr>
          <w:rFonts w:ascii="Arial" w:hAnsi="Arial" w:cs="Arial"/>
          <w:noProof/>
          <w:szCs w:val="24"/>
        </w:rPr>
        <w:tab/>
        <w:t>He K, Zhang X, Ren S, Sun J. Delving deep into rectifiers: Surpassing human-level performance on imagenet classification. Proceedings of the IEEE international conference on computer vision, 2015, p. 1026–34.</w:t>
      </w:r>
      <w:r w:rsidR="00901EB5" w:rsidRPr="00901EB5">
        <w:rPr>
          <w:rFonts w:ascii="Arial" w:hAnsi="Arial" w:cs="Arial"/>
          <w:szCs w:val="24"/>
        </w:rPr>
        <w:fldChar w:fldCharType="end"/>
      </w:r>
      <w:r w:rsidR="00A6553D" w:rsidRPr="0091153E">
        <w:rPr>
          <w:rFonts w:ascii="Arial" w:hAnsi="Arial" w:cs="Arial"/>
          <w:sz w:val="24"/>
          <w:szCs w:val="24"/>
        </w:rPr>
        <w:br w:type="page"/>
      </w:r>
    </w:p>
    <w:p w14:paraId="13FB5C44" w14:textId="03A3FC40" w:rsidR="00FA6344" w:rsidRPr="0091153E" w:rsidRDefault="001607BA" w:rsidP="008314C0">
      <w:pPr>
        <w:spacing w:after="0" w:line="240" w:lineRule="auto"/>
        <w:contextualSpacing/>
        <w:rPr>
          <w:rFonts w:ascii="Arial" w:hAnsi="Arial" w:cs="Arial"/>
          <w:sz w:val="24"/>
          <w:szCs w:val="24"/>
        </w:rPr>
      </w:pPr>
      <w:r w:rsidRPr="0091153E">
        <w:rPr>
          <w:rFonts w:ascii="Arial" w:hAnsi="Arial" w:cs="Arial"/>
          <w:noProof/>
        </w:rPr>
        <w:lastRenderedPageBreak/>
        <w:drawing>
          <wp:inline distT="114300" distB="114300" distL="114300" distR="114300" wp14:anchorId="22773571" wp14:editId="5B928C59">
            <wp:extent cx="5657196" cy="4281442"/>
            <wp:effectExtent l="0" t="0" r="1270" b="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extLst>
                        <a:ext uri="{28A0092B-C50C-407E-A947-70E740481C1C}">
                          <a14:useLocalDpi xmlns:a14="http://schemas.microsoft.com/office/drawing/2010/main" val="0"/>
                        </a:ext>
                      </a:extLst>
                    </a:blip>
                    <a:stretch>
                      <a:fillRect/>
                    </a:stretch>
                  </pic:blipFill>
                  <pic:spPr>
                    <a:xfrm>
                      <a:off x="0" y="0"/>
                      <a:ext cx="5657196" cy="4281442"/>
                    </a:xfrm>
                    <a:prstGeom prst="rect">
                      <a:avLst/>
                    </a:prstGeom>
                    <a:ln/>
                  </pic:spPr>
                </pic:pic>
              </a:graphicData>
            </a:graphic>
          </wp:inline>
        </w:drawing>
      </w:r>
    </w:p>
    <w:p w14:paraId="3035E453" w14:textId="200F95E2" w:rsidR="001607BA" w:rsidRPr="0091153E" w:rsidRDefault="001607BA" w:rsidP="001607BA">
      <w:pPr>
        <w:widowControl w:val="0"/>
        <w:pBdr>
          <w:top w:val="nil"/>
          <w:left w:val="nil"/>
          <w:bottom w:val="nil"/>
          <w:right w:val="nil"/>
          <w:between w:val="nil"/>
        </w:pBdr>
        <w:spacing w:line="480" w:lineRule="auto"/>
        <w:contextualSpacing/>
        <w:rPr>
          <w:rFonts w:ascii="Arial" w:hAnsi="Arial" w:cs="Arial"/>
        </w:rPr>
      </w:pPr>
      <w:r w:rsidRPr="0091153E">
        <w:rPr>
          <w:rFonts w:ascii="Arial" w:hAnsi="Arial" w:cs="Arial"/>
          <w:b/>
        </w:rPr>
        <w:t>Figure S1</w:t>
      </w:r>
      <w:r w:rsidR="006C3B1C">
        <w:rPr>
          <w:rFonts w:ascii="Arial" w:hAnsi="Arial" w:cs="Arial"/>
          <w:b/>
        </w:rPr>
        <w:t>.</w:t>
      </w:r>
      <w:r w:rsidRPr="0091153E">
        <w:rPr>
          <w:rFonts w:ascii="Arial" w:hAnsi="Arial" w:cs="Arial"/>
        </w:rPr>
        <w:t xml:space="preserve"> Patient selection flow diagram. </w:t>
      </w:r>
      <w:r w:rsidRPr="0091153E">
        <w:rPr>
          <w:rFonts w:ascii="Arial" w:hAnsi="Arial" w:cs="Arial"/>
          <w:vertAlign w:val="superscript"/>
        </w:rPr>
        <w:t>1</w:t>
      </w:r>
      <w:r w:rsidRPr="0091153E">
        <w:rPr>
          <w:rFonts w:ascii="Arial" w:hAnsi="Arial" w:cs="Arial"/>
        </w:rPr>
        <w:t xml:space="preserve"> Images </w:t>
      </w:r>
      <w:r w:rsidR="00E47503">
        <w:rPr>
          <w:rFonts w:ascii="Arial" w:hAnsi="Arial" w:cs="Arial"/>
        </w:rPr>
        <w:t>corresponded</w:t>
      </w:r>
      <w:r w:rsidRPr="0091153E">
        <w:rPr>
          <w:rFonts w:ascii="Arial" w:hAnsi="Arial" w:cs="Arial"/>
        </w:rPr>
        <w:t xml:space="preserve"> to T2-weighted, T1-weighted, dynamic contrasted enhanced, and diffusion weighted MRI sequences. </w:t>
      </w:r>
      <w:r w:rsidRPr="0091153E">
        <w:rPr>
          <w:rFonts w:ascii="Arial" w:hAnsi="Arial" w:cs="Arial"/>
          <w:vertAlign w:val="superscript"/>
        </w:rPr>
        <w:t>2</w:t>
      </w:r>
      <w:r w:rsidRPr="0091153E">
        <w:rPr>
          <w:rFonts w:ascii="Arial" w:hAnsi="Arial" w:cs="Arial"/>
        </w:rPr>
        <w:t xml:space="preserve"> Tumors were not visible due to either surgery or induction chemotherapy before administration of radiotherapy. RT=radiotherapy, HNSCC=head and neck squamous cell carcinoma, OPC=oropharyngeal cancer, </w:t>
      </w:r>
      <w:proofErr w:type="spellStart"/>
      <w:r w:rsidRPr="0091153E">
        <w:rPr>
          <w:rFonts w:ascii="Arial" w:hAnsi="Arial" w:cs="Arial"/>
        </w:rPr>
        <w:t>GTVp</w:t>
      </w:r>
      <w:proofErr w:type="spellEnd"/>
      <w:r w:rsidRPr="0091153E">
        <w:rPr>
          <w:rFonts w:ascii="Arial" w:hAnsi="Arial" w:cs="Arial"/>
        </w:rPr>
        <w:t xml:space="preserve">=primary gross tumor volume, DCE=dynamic contrast-enhanced MRI, T1=T1-weighted MRI, </w:t>
      </w:r>
      <w:proofErr w:type="spellStart"/>
      <w:r w:rsidRPr="0091153E">
        <w:rPr>
          <w:rFonts w:ascii="Arial" w:hAnsi="Arial" w:cs="Arial"/>
        </w:rPr>
        <w:t>mpMRI</w:t>
      </w:r>
      <w:proofErr w:type="spellEnd"/>
      <w:r w:rsidRPr="0091153E">
        <w:rPr>
          <w:rFonts w:ascii="Arial" w:hAnsi="Arial" w:cs="Arial"/>
        </w:rPr>
        <w:t xml:space="preserve">=multiparametric MRI. </w:t>
      </w:r>
    </w:p>
    <w:p w14:paraId="4510CA83" w14:textId="08D87E56" w:rsidR="0091153E" w:rsidRPr="0091153E" w:rsidRDefault="0091153E" w:rsidP="008314C0">
      <w:pPr>
        <w:spacing w:after="0" w:line="240" w:lineRule="auto"/>
        <w:contextualSpacing/>
        <w:rPr>
          <w:rFonts w:ascii="Arial" w:hAnsi="Arial" w:cs="Arial"/>
          <w:sz w:val="24"/>
          <w:szCs w:val="24"/>
        </w:rPr>
      </w:pPr>
    </w:p>
    <w:p w14:paraId="74736D6D" w14:textId="77777777" w:rsidR="0091153E" w:rsidRPr="0091153E" w:rsidRDefault="0091153E">
      <w:pPr>
        <w:rPr>
          <w:rFonts w:ascii="Arial" w:hAnsi="Arial" w:cs="Arial"/>
          <w:sz w:val="24"/>
          <w:szCs w:val="24"/>
        </w:rPr>
      </w:pPr>
      <w:r w:rsidRPr="0091153E">
        <w:rPr>
          <w:rFonts w:ascii="Arial" w:hAnsi="Arial" w:cs="Arial"/>
          <w:sz w:val="24"/>
          <w:szCs w:val="24"/>
        </w:rPr>
        <w:br w:type="page"/>
      </w:r>
    </w:p>
    <w:p w14:paraId="6807A882" w14:textId="77777777" w:rsidR="001607BA" w:rsidRPr="0091153E" w:rsidRDefault="001607BA" w:rsidP="008314C0">
      <w:pPr>
        <w:spacing w:after="0" w:line="240" w:lineRule="auto"/>
        <w:contextualSpacing/>
        <w:rPr>
          <w:rFonts w:ascii="Arial" w:hAnsi="Arial" w:cs="Arial"/>
          <w:sz w:val="24"/>
          <w:szCs w:val="24"/>
        </w:rPr>
      </w:pPr>
    </w:p>
    <w:p w14:paraId="55BCCE3D" w14:textId="61B0ACF8" w:rsidR="001607BA" w:rsidRPr="0091153E" w:rsidRDefault="00E65FE1" w:rsidP="008314C0">
      <w:pPr>
        <w:spacing w:after="0" w:line="240" w:lineRule="auto"/>
        <w:contextualSpacing/>
        <w:rPr>
          <w:rFonts w:ascii="Arial" w:hAnsi="Arial" w:cs="Arial"/>
          <w:sz w:val="24"/>
          <w:szCs w:val="24"/>
        </w:rPr>
      </w:pPr>
      <w:r>
        <w:rPr>
          <w:rFonts w:ascii="Arial" w:hAnsi="Arial" w:cs="Arial"/>
          <w:noProof/>
        </w:rPr>
        <w:drawing>
          <wp:inline distT="0" distB="0" distL="0" distR="0" wp14:anchorId="51E89D14" wp14:editId="6E79E8A4">
            <wp:extent cx="5418455" cy="4046855"/>
            <wp:effectExtent l="0" t="0" r="0" b="0"/>
            <wp:docPr id="13" name="Picture 13" descr="C:\Users\kawahid\AppData\Local\Microsoft\Windows\INetCache\Content.MSO\C328B84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kawahid\AppData\Local\Microsoft\Windows\INetCache\Content.MSO\C328B84F.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18455" cy="4046855"/>
                    </a:xfrm>
                    <a:prstGeom prst="rect">
                      <a:avLst/>
                    </a:prstGeom>
                    <a:noFill/>
                    <a:ln>
                      <a:noFill/>
                    </a:ln>
                  </pic:spPr>
                </pic:pic>
              </a:graphicData>
            </a:graphic>
          </wp:inline>
        </w:drawing>
      </w:r>
    </w:p>
    <w:p w14:paraId="0B39D3AE" w14:textId="40D5BB24" w:rsidR="0091153E" w:rsidRPr="0091153E" w:rsidRDefault="0091153E" w:rsidP="0091153E">
      <w:pPr>
        <w:widowControl w:val="0"/>
        <w:pBdr>
          <w:top w:val="nil"/>
          <w:left w:val="nil"/>
          <w:bottom w:val="nil"/>
          <w:right w:val="nil"/>
          <w:between w:val="nil"/>
        </w:pBdr>
        <w:spacing w:line="480" w:lineRule="auto"/>
        <w:contextualSpacing/>
        <w:rPr>
          <w:rFonts w:ascii="Arial" w:hAnsi="Arial" w:cs="Arial"/>
        </w:rPr>
      </w:pPr>
      <w:r w:rsidRPr="0091153E">
        <w:rPr>
          <w:rFonts w:ascii="Arial" w:hAnsi="Arial" w:cs="Arial"/>
          <w:b/>
        </w:rPr>
        <w:t xml:space="preserve">Figure </w:t>
      </w:r>
      <w:r w:rsidR="00322654">
        <w:rPr>
          <w:rFonts w:ascii="Arial" w:hAnsi="Arial" w:cs="Arial"/>
          <w:b/>
        </w:rPr>
        <w:t>S2</w:t>
      </w:r>
      <w:r w:rsidR="006C3B1C">
        <w:rPr>
          <w:rFonts w:ascii="Arial" w:hAnsi="Arial" w:cs="Arial"/>
          <w:b/>
        </w:rPr>
        <w:t>.</w:t>
      </w:r>
      <w:r w:rsidRPr="0091153E">
        <w:rPr>
          <w:rFonts w:ascii="Arial" w:hAnsi="Arial" w:cs="Arial"/>
        </w:rPr>
        <w:t xml:space="preserve"> Heatmap of Wilcoxon signed-rank tests comparing additional input channel models with the baseline T2 model. Dice similarity coefficient (DSC), sensitivity, positive predictive value (PPV), and </w:t>
      </w:r>
      <w:r w:rsidR="006F7AEF">
        <w:rPr>
          <w:rFonts w:ascii="Arial" w:hAnsi="Arial" w:cs="Arial"/>
        </w:rPr>
        <w:t>s</w:t>
      </w:r>
      <w:r w:rsidRPr="0091153E">
        <w:rPr>
          <w:rFonts w:ascii="Arial" w:hAnsi="Arial" w:cs="Arial"/>
        </w:rPr>
        <w:t xml:space="preserve">urface DSC comparison tests were one-way greater than, while </w:t>
      </w:r>
      <w:proofErr w:type="spellStart"/>
      <w:r w:rsidRPr="0091153E">
        <w:rPr>
          <w:rFonts w:ascii="Arial" w:hAnsi="Arial" w:cs="Arial"/>
        </w:rPr>
        <w:t>Hausdorff</w:t>
      </w:r>
      <w:proofErr w:type="spellEnd"/>
      <w:r w:rsidRPr="0091153E">
        <w:rPr>
          <w:rFonts w:ascii="Arial" w:hAnsi="Arial" w:cs="Arial"/>
        </w:rPr>
        <w:t xml:space="preserve"> distance (HD), false-negative DSC (FND), false-positive DSC (FPV), 95% HD, and mean surface distance (MSD) were one-way less than. Red corresponds to non-significant p</w:t>
      </w:r>
      <w:r w:rsidR="00AD7ACE">
        <w:rPr>
          <w:rFonts w:ascii="Arial" w:hAnsi="Arial" w:cs="Arial"/>
        </w:rPr>
        <w:t>-</w:t>
      </w:r>
      <w:r w:rsidRPr="0091153E">
        <w:rPr>
          <w:rFonts w:ascii="Arial" w:hAnsi="Arial" w:cs="Arial"/>
        </w:rPr>
        <w:t>values, while blue corresponds to significant p</w:t>
      </w:r>
      <w:r w:rsidR="00AD7ACE">
        <w:rPr>
          <w:rFonts w:ascii="Arial" w:hAnsi="Arial" w:cs="Arial"/>
        </w:rPr>
        <w:t>-</w:t>
      </w:r>
      <w:r w:rsidRPr="0091153E">
        <w:rPr>
          <w:rFonts w:ascii="Arial" w:hAnsi="Arial" w:cs="Arial"/>
        </w:rPr>
        <w:t xml:space="preserve">values. T2=T2-weighted MRI, T1=T1-weighted MRI, ADC=apparent diffusion coefficient, </w:t>
      </w:r>
      <w:proofErr w:type="spellStart"/>
      <w:r w:rsidRPr="0091153E">
        <w:rPr>
          <w:rFonts w:ascii="Arial" w:hAnsi="Arial" w:cs="Arial"/>
        </w:rPr>
        <w:t>Ktrans</w:t>
      </w:r>
      <w:proofErr w:type="spellEnd"/>
      <w:r w:rsidRPr="0091153E">
        <w:rPr>
          <w:rFonts w:ascii="Arial" w:hAnsi="Arial" w:cs="Arial"/>
        </w:rPr>
        <w:t xml:space="preserve">=volume transfer constant, </w:t>
      </w:r>
      <w:proofErr w:type="spellStart"/>
      <w:r w:rsidRPr="0091153E">
        <w:rPr>
          <w:rFonts w:ascii="Arial" w:hAnsi="Arial" w:cs="Arial"/>
        </w:rPr>
        <w:t>Ve</w:t>
      </w:r>
      <w:proofErr w:type="spellEnd"/>
      <w:r w:rsidRPr="0091153E">
        <w:rPr>
          <w:rFonts w:ascii="Arial" w:hAnsi="Arial" w:cs="Arial"/>
        </w:rPr>
        <w:t>=</w:t>
      </w:r>
      <w:r w:rsidR="00787315" w:rsidRPr="00787315">
        <w:rPr>
          <w:rFonts w:ascii="Arial" w:hAnsi="Arial" w:cs="Arial"/>
        </w:rPr>
        <w:t>extravascular extracellular volume fraction</w:t>
      </w:r>
      <w:r w:rsidRPr="0091153E">
        <w:rPr>
          <w:rFonts w:ascii="Arial" w:hAnsi="Arial" w:cs="Arial"/>
        </w:rPr>
        <w:t>, ALL=all 5 input channel</w:t>
      </w:r>
      <w:r w:rsidR="008F3332">
        <w:rPr>
          <w:rFonts w:ascii="Arial" w:hAnsi="Arial" w:cs="Arial"/>
        </w:rPr>
        <w:t>s</w:t>
      </w:r>
      <w:r w:rsidRPr="0091153E">
        <w:rPr>
          <w:rFonts w:ascii="Arial" w:hAnsi="Arial" w:cs="Arial"/>
        </w:rPr>
        <w:t>.</w:t>
      </w:r>
    </w:p>
    <w:p w14:paraId="0C6C2BAB" w14:textId="41E4E201" w:rsidR="00BB3A8D" w:rsidRDefault="00BB3A8D" w:rsidP="00054F6B">
      <w:pPr>
        <w:widowControl w:val="0"/>
        <w:pBdr>
          <w:top w:val="nil"/>
          <w:left w:val="nil"/>
          <w:bottom w:val="nil"/>
          <w:right w:val="nil"/>
          <w:between w:val="nil"/>
        </w:pBdr>
        <w:spacing w:after="0" w:line="240" w:lineRule="auto"/>
        <w:contextualSpacing/>
        <w:rPr>
          <w:rFonts w:ascii="Arial" w:hAnsi="Arial" w:cs="Arial"/>
          <w:b/>
        </w:rPr>
      </w:pPr>
    </w:p>
    <w:p w14:paraId="13C50278" w14:textId="77777777" w:rsidR="0052304A" w:rsidRDefault="00BB3A8D" w:rsidP="0083563D">
      <w:pPr>
        <w:rPr>
          <w:rFonts w:ascii="Arial" w:hAnsi="Arial" w:cs="Arial"/>
          <w:b/>
        </w:rPr>
      </w:pPr>
      <w:r>
        <w:rPr>
          <w:rFonts w:ascii="Arial" w:hAnsi="Arial" w:cs="Arial"/>
          <w:b/>
        </w:rPr>
        <w:br w:type="page"/>
      </w:r>
    </w:p>
    <w:p w14:paraId="1D1EA074" w14:textId="5B318114" w:rsidR="0052304A" w:rsidRDefault="0052304A" w:rsidP="0052304A">
      <w:pPr>
        <w:rPr>
          <w:rFonts w:ascii="Arial" w:hAnsi="Arial" w:cs="Arial"/>
          <w:b/>
        </w:rPr>
      </w:pPr>
      <w:r w:rsidRPr="00EC007F">
        <w:rPr>
          <w:rFonts w:ascii="Arial" w:hAnsi="Arial" w:cs="Arial"/>
          <w:b/>
        </w:rPr>
        <w:lastRenderedPageBreak/>
        <w:t xml:space="preserve">Table </w:t>
      </w:r>
      <w:r>
        <w:rPr>
          <w:rFonts w:ascii="Arial" w:hAnsi="Arial" w:cs="Arial"/>
          <w:b/>
        </w:rPr>
        <w:t>S1</w:t>
      </w:r>
      <w:r w:rsidR="006C3B1C">
        <w:rPr>
          <w:rFonts w:ascii="Arial" w:hAnsi="Arial" w:cs="Arial"/>
          <w:b/>
        </w:rPr>
        <w:t>.</w:t>
      </w:r>
      <w:r w:rsidRPr="00EC007F">
        <w:rPr>
          <w:rFonts w:ascii="Arial" w:hAnsi="Arial" w:cs="Arial"/>
        </w:rPr>
        <w:t xml:space="preserve"> Patient demographic characteristics. Unless otherwise indicated, data shown correspond to patient number counts. HPV=human papillomavirus, AJCC=American Joint Committee on Cancer</w:t>
      </w:r>
      <w:r>
        <w:rPr>
          <w:rFonts w:ascii="Arial" w:hAnsi="Arial" w:cs="Arial"/>
        </w:rPr>
        <w:t>.</w:t>
      </w:r>
    </w:p>
    <w:tbl>
      <w:tblPr>
        <w:tblW w:w="0" w:type="auto"/>
        <w:tblLook w:val="0600" w:firstRow="0" w:lastRow="0" w:firstColumn="0" w:lastColumn="0" w:noHBand="1" w:noVBand="1"/>
      </w:tblPr>
      <w:tblGrid>
        <w:gridCol w:w="3235"/>
        <w:gridCol w:w="1080"/>
      </w:tblGrid>
      <w:tr w:rsidR="0052304A" w:rsidRPr="00EC007F" w14:paraId="1B3D44F6" w14:textId="77777777" w:rsidTr="00792896">
        <w:trPr>
          <w:trHeight w:val="220"/>
        </w:trPr>
        <w:tc>
          <w:tcPr>
            <w:tcW w:w="3235" w:type="dxa"/>
            <w:tcBorders>
              <w:top w:val="single" w:sz="4" w:space="0" w:color="auto"/>
              <w:bottom w:val="single" w:sz="4" w:space="0" w:color="auto"/>
            </w:tcBorders>
            <w:tcMar>
              <w:top w:w="14" w:type="dxa"/>
              <w:left w:w="14" w:type="dxa"/>
              <w:bottom w:w="14" w:type="dxa"/>
              <w:right w:w="14" w:type="dxa"/>
            </w:tcMar>
          </w:tcPr>
          <w:p w14:paraId="3AFE322C" w14:textId="77777777" w:rsidR="0052304A" w:rsidRPr="00EC007F" w:rsidRDefault="0052304A" w:rsidP="00792896">
            <w:pPr>
              <w:spacing w:after="0" w:line="240" w:lineRule="auto"/>
              <w:contextualSpacing/>
              <w:rPr>
                <w:rFonts w:ascii="Arial" w:hAnsi="Arial" w:cs="Arial"/>
                <w:b/>
                <w:sz w:val="18"/>
                <w:szCs w:val="18"/>
              </w:rPr>
            </w:pPr>
            <w:r w:rsidRPr="00EC007F">
              <w:rPr>
                <w:rFonts w:ascii="Arial" w:hAnsi="Arial" w:cs="Arial"/>
                <w:b/>
                <w:sz w:val="18"/>
                <w:szCs w:val="18"/>
              </w:rPr>
              <w:t>Characteristic</w:t>
            </w:r>
          </w:p>
        </w:tc>
        <w:tc>
          <w:tcPr>
            <w:tcW w:w="1080" w:type="dxa"/>
            <w:tcBorders>
              <w:top w:val="single" w:sz="4" w:space="0" w:color="auto"/>
              <w:bottom w:val="single" w:sz="4" w:space="0" w:color="auto"/>
            </w:tcBorders>
            <w:tcMar>
              <w:top w:w="14" w:type="dxa"/>
              <w:left w:w="14" w:type="dxa"/>
              <w:bottom w:w="14" w:type="dxa"/>
              <w:right w:w="14" w:type="dxa"/>
            </w:tcMar>
          </w:tcPr>
          <w:p w14:paraId="44D78605" w14:textId="77777777" w:rsidR="0052304A" w:rsidRPr="00EC007F" w:rsidRDefault="0052304A" w:rsidP="00792896">
            <w:pPr>
              <w:spacing w:after="0" w:line="240" w:lineRule="auto"/>
              <w:contextualSpacing/>
              <w:rPr>
                <w:rFonts w:ascii="Arial" w:hAnsi="Arial" w:cs="Arial"/>
                <w:b/>
                <w:sz w:val="18"/>
                <w:szCs w:val="18"/>
              </w:rPr>
            </w:pPr>
            <w:r>
              <w:rPr>
                <w:rFonts w:ascii="Arial" w:hAnsi="Arial" w:cs="Arial"/>
                <w:b/>
                <w:sz w:val="18"/>
                <w:szCs w:val="18"/>
              </w:rPr>
              <w:t>Value</w:t>
            </w:r>
          </w:p>
        </w:tc>
      </w:tr>
      <w:tr w:rsidR="0052304A" w:rsidRPr="00EC007F" w14:paraId="37179A95" w14:textId="77777777" w:rsidTr="00792896">
        <w:trPr>
          <w:trHeight w:val="20"/>
        </w:trPr>
        <w:tc>
          <w:tcPr>
            <w:tcW w:w="3235" w:type="dxa"/>
            <w:tcBorders>
              <w:top w:val="single" w:sz="4" w:space="0" w:color="auto"/>
            </w:tcBorders>
            <w:tcMar>
              <w:top w:w="14" w:type="dxa"/>
              <w:left w:w="14" w:type="dxa"/>
              <w:bottom w:w="14" w:type="dxa"/>
              <w:right w:w="14" w:type="dxa"/>
            </w:tcMar>
          </w:tcPr>
          <w:p w14:paraId="188B4E5D"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Age (median, range)</w:t>
            </w:r>
          </w:p>
        </w:tc>
        <w:tc>
          <w:tcPr>
            <w:tcW w:w="1080" w:type="dxa"/>
            <w:tcBorders>
              <w:top w:val="single" w:sz="4" w:space="0" w:color="auto"/>
            </w:tcBorders>
            <w:tcMar>
              <w:top w:w="14" w:type="dxa"/>
              <w:left w:w="14" w:type="dxa"/>
              <w:bottom w:w="14" w:type="dxa"/>
              <w:right w:w="14" w:type="dxa"/>
            </w:tcMar>
          </w:tcPr>
          <w:p w14:paraId="3349F3B8"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65 (54-78)</w:t>
            </w:r>
          </w:p>
        </w:tc>
      </w:tr>
      <w:tr w:rsidR="0052304A" w:rsidRPr="00EC007F" w14:paraId="6A648217" w14:textId="77777777" w:rsidTr="00792896">
        <w:trPr>
          <w:trHeight w:val="220"/>
        </w:trPr>
        <w:tc>
          <w:tcPr>
            <w:tcW w:w="3235" w:type="dxa"/>
            <w:tcMar>
              <w:top w:w="14" w:type="dxa"/>
              <w:left w:w="14" w:type="dxa"/>
              <w:bottom w:w="14" w:type="dxa"/>
              <w:right w:w="14" w:type="dxa"/>
            </w:tcMar>
          </w:tcPr>
          <w:p w14:paraId="1F921D93"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Sex</w:t>
            </w:r>
          </w:p>
        </w:tc>
        <w:tc>
          <w:tcPr>
            <w:tcW w:w="1080" w:type="dxa"/>
            <w:tcMar>
              <w:top w:w="14" w:type="dxa"/>
              <w:left w:w="14" w:type="dxa"/>
              <w:bottom w:w="14" w:type="dxa"/>
              <w:right w:w="14" w:type="dxa"/>
            </w:tcMar>
          </w:tcPr>
          <w:p w14:paraId="438542E7" w14:textId="77777777" w:rsidR="0052304A" w:rsidRPr="00EC007F" w:rsidRDefault="0052304A" w:rsidP="00792896">
            <w:pPr>
              <w:spacing w:after="0" w:line="240" w:lineRule="auto"/>
              <w:contextualSpacing/>
              <w:rPr>
                <w:rFonts w:ascii="Arial" w:hAnsi="Arial" w:cs="Arial"/>
                <w:sz w:val="18"/>
                <w:szCs w:val="18"/>
              </w:rPr>
            </w:pPr>
          </w:p>
        </w:tc>
      </w:tr>
      <w:tr w:rsidR="0052304A" w:rsidRPr="00EC007F" w14:paraId="0CE55099" w14:textId="77777777" w:rsidTr="00792896">
        <w:trPr>
          <w:trHeight w:val="220"/>
        </w:trPr>
        <w:tc>
          <w:tcPr>
            <w:tcW w:w="3235" w:type="dxa"/>
            <w:tcMar>
              <w:top w:w="14" w:type="dxa"/>
              <w:left w:w="14" w:type="dxa"/>
              <w:bottom w:w="14" w:type="dxa"/>
              <w:right w:w="14" w:type="dxa"/>
            </w:tcMar>
          </w:tcPr>
          <w:p w14:paraId="2CDF94F5"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Male</w:t>
            </w:r>
          </w:p>
        </w:tc>
        <w:tc>
          <w:tcPr>
            <w:tcW w:w="1080" w:type="dxa"/>
            <w:tcMar>
              <w:top w:w="14" w:type="dxa"/>
              <w:left w:w="14" w:type="dxa"/>
              <w:bottom w:w="14" w:type="dxa"/>
              <w:right w:w="14" w:type="dxa"/>
            </w:tcMar>
          </w:tcPr>
          <w:p w14:paraId="1862445D"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30</w:t>
            </w:r>
          </w:p>
        </w:tc>
      </w:tr>
      <w:tr w:rsidR="0052304A" w:rsidRPr="00EC007F" w14:paraId="2D8565DD" w14:textId="77777777" w:rsidTr="00792896">
        <w:trPr>
          <w:trHeight w:val="220"/>
        </w:trPr>
        <w:tc>
          <w:tcPr>
            <w:tcW w:w="3235" w:type="dxa"/>
            <w:tcMar>
              <w:top w:w="14" w:type="dxa"/>
              <w:left w:w="14" w:type="dxa"/>
              <w:bottom w:w="14" w:type="dxa"/>
              <w:right w:w="14" w:type="dxa"/>
            </w:tcMar>
          </w:tcPr>
          <w:p w14:paraId="5451A285"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Female</w:t>
            </w:r>
          </w:p>
        </w:tc>
        <w:tc>
          <w:tcPr>
            <w:tcW w:w="1080" w:type="dxa"/>
            <w:tcMar>
              <w:top w:w="14" w:type="dxa"/>
              <w:left w:w="14" w:type="dxa"/>
              <w:bottom w:w="14" w:type="dxa"/>
              <w:right w:w="14" w:type="dxa"/>
            </w:tcMar>
          </w:tcPr>
          <w:p w14:paraId="5AD4B735"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0</w:t>
            </w:r>
          </w:p>
        </w:tc>
      </w:tr>
      <w:tr w:rsidR="0052304A" w:rsidRPr="00EC007F" w14:paraId="34B7301E" w14:textId="77777777" w:rsidTr="00792896">
        <w:trPr>
          <w:trHeight w:val="220"/>
        </w:trPr>
        <w:tc>
          <w:tcPr>
            <w:tcW w:w="3235" w:type="dxa"/>
            <w:tcMar>
              <w:top w:w="14" w:type="dxa"/>
              <w:left w:w="14" w:type="dxa"/>
              <w:bottom w:w="14" w:type="dxa"/>
              <w:right w:w="14" w:type="dxa"/>
            </w:tcMar>
          </w:tcPr>
          <w:p w14:paraId="71A1A18E"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Race</w:t>
            </w:r>
          </w:p>
        </w:tc>
        <w:tc>
          <w:tcPr>
            <w:tcW w:w="1080" w:type="dxa"/>
            <w:tcMar>
              <w:top w:w="14" w:type="dxa"/>
              <w:left w:w="14" w:type="dxa"/>
              <w:bottom w:w="14" w:type="dxa"/>
              <w:right w:w="14" w:type="dxa"/>
            </w:tcMar>
          </w:tcPr>
          <w:p w14:paraId="60BFAF5B" w14:textId="77777777" w:rsidR="0052304A" w:rsidRPr="00EC007F" w:rsidRDefault="0052304A" w:rsidP="00792896">
            <w:pPr>
              <w:spacing w:after="0" w:line="240" w:lineRule="auto"/>
              <w:contextualSpacing/>
              <w:rPr>
                <w:rFonts w:ascii="Arial" w:hAnsi="Arial" w:cs="Arial"/>
                <w:sz w:val="18"/>
                <w:szCs w:val="18"/>
              </w:rPr>
            </w:pPr>
          </w:p>
        </w:tc>
      </w:tr>
      <w:tr w:rsidR="0052304A" w:rsidRPr="00EC007F" w14:paraId="4EECF25B" w14:textId="77777777" w:rsidTr="00792896">
        <w:trPr>
          <w:trHeight w:val="220"/>
        </w:trPr>
        <w:tc>
          <w:tcPr>
            <w:tcW w:w="3235" w:type="dxa"/>
            <w:tcMar>
              <w:top w:w="14" w:type="dxa"/>
              <w:left w:w="14" w:type="dxa"/>
              <w:bottom w:w="14" w:type="dxa"/>
              <w:right w:w="14" w:type="dxa"/>
            </w:tcMar>
          </w:tcPr>
          <w:p w14:paraId="72BDC49D"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American Indian</w:t>
            </w:r>
          </w:p>
        </w:tc>
        <w:tc>
          <w:tcPr>
            <w:tcW w:w="1080" w:type="dxa"/>
            <w:tcMar>
              <w:top w:w="14" w:type="dxa"/>
              <w:left w:w="14" w:type="dxa"/>
              <w:bottom w:w="14" w:type="dxa"/>
              <w:right w:w="14" w:type="dxa"/>
            </w:tcMar>
          </w:tcPr>
          <w:p w14:paraId="752CB371"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w:t>
            </w:r>
          </w:p>
        </w:tc>
      </w:tr>
      <w:tr w:rsidR="0052304A" w:rsidRPr="00EC007F" w14:paraId="4789F25E" w14:textId="77777777" w:rsidTr="00792896">
        <w:trPr>
          <w:trHeight w:val="220"/>
        </w:trPr>
        <w:tc>
          <w:tcPr>
            <w:tcW w:w="3235" w:type="dxa"/>
            <w:tcMar>
              <w:top w:w="14" w:type="dxa"/>
              <w:left w:w="14" w:type="dxa"/>
              <w:bottom w:w="14" w:type="dxa"/>
              <w:right w:w="14" w:type="dxa"/>
            </w:tcMar>
          </w:tcPr>
          <w:p w14:paraId="731A7415"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Black/African American</w:t>
            </w:r>
          </w:p>
        </w:tc>
        <w:tc>
          <w:tcPr>
            <w:tcW w:w="1080" w:type="dxa"/>
            <w:tcMar>
              <w:top w:w="14" w:type="dxa"/>
              <w:left w:w="14" w:type="dxa"/>
              <w:bottom w:w="14" w:type="dxa"/>
              <w:right w:w="14" w:type="dxa"/>
            </w:tcMar>
          </w:tcPr>
          <w:p w14:paraId="58E44077"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w:t>
            </w:r>
          </w:p>
        </w:tc>
      </w:tr>
      <w:tr w:rsidR="0052304A" w:rsidRPr="00EC007F" w14:paraId="7398BFDF" w14:textId="77777777" w:rsidTr="00792896">
        <w:trPr>
          <w:trHeight w:val="220"/>
        </w:trPr>
        <w:tc>
          <w:tcPr>
            <w:tcW w:w="3235" w:type="dxa"/>
            <w:tcMar>
              <w:top w:w="14" w:type="dxa"/>
              <w:left w:w="14" w:type="dxa"/>
              <w:bottom w:w="14" w:type="dxa"/>
              <w:right w:w="14" w:type="dxa"/>
            </w:tcMar>
          </w:tcPr>
          <w:p w14:paraId="1223D186"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White/Caucasian</w:t>
            </w:r>
          </w:p>
        </w:tc>
        <w:tc>
          <w:tcPr>
            <w:tcW w:w="1080" w:type="dxa"/>
            <w:tcMar>
              <w:top w:w="14" w:type="dxa"/>
              <w:left w:w="14" w:type="dxa"/>
              <w:bottom w:w="14" w:type="dxa"/>
              <w:right w:w="14" w:type="dxa"/>
            </w:tcMar>
          </w:tcPr>
          <w:p w14:paraId="0329BF33"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28</w:t>
            </w:r>
          </w:p>
        </w:tc>
      </w:tr>
      <w:tr w:rsidR="0052304A" w:rsidRPr="00EC007F" w14:paraId="71E78018" w14:textId="77777777" w:rsidTr="00792896">
        <w:trPr>
          <w:trHeight w:val="220"/>
        </w:trPr>
        <w:tc>
          <w:tcPr>
            <w:tcW w:w="3235" w:type="dxa"/>
            <w:tcMar>
              <w:top w:w="14" w:type="dxa"/>
              <w:left w:w="14" w:type="dxa"/>
              <w:bottom w:w="14" w:type="dxa"/>
              <w:right w:w="14" w:type="dxa"/>
            </w:tcMar>
          </w:tcPr>
          <w:p w14:paraId="4605BEA2"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Tumor subsite</w:t>
            </w:r>
          </w:p>
        </w:tc>
        <w:tc>
          <w:tcPr>
            <w:tcW w:w="1080" w:type="dxa"/>
            <w:tcMar>
              <w:top w:w="14" w:type="dxa"/>
              <w:left w:w="14" w:type="dxa"/>
              <w:bottom w:w="14" w:type="dxa"/>
              <w:right w:w="14" w:type="dxa"/>
            </w:tcMar>
          </w:tcPr>
          <w:p w14:paraId="656F178E" w14:textId="77777777" w:rsidR="0052304A" w:rsidRPr="00EC007F" w:rsidRDefault="0052304A" w:rsidP="00792896">
            <w:pPr>
              <w:spacing w:after="0" w:line="240" w:lineRule="auto"/>
              <w:contextualSpacing/>
              <w:rPr>
                <w:rFonts w:ascii="Arial" w:hAnsi="Arial" w:cs="Arial"/>
                <w:sz w:val="18"/>
                <w:szCs w:val="18"/>
              </w:rPr>
            </w:pPr>
          </w:p>
        </w:tc>
      </w:tr>
      <w:tr w:rsidR="0052304A" w:rsidRPr="00EC007F" w14:paraId="345D0B89" w14:textId="77777777" w:rsidTr="00792896">
        <w:trPr>
          <w:trHeight w:val="220"/>
        </w:trPr>
        <w:tc>
          <w:tcPr>
            <w:tcW w:w="3235" w:type="dxa"/>
            <w:tcMar>
              <w:top w:w="14" w:type="dxa"/>
              <w:left w:w="14" w:type="dxa"/>
              <w:bottom w:w="14" w:type="dxa"/>
              <w:right w:w="14" w:type="dxa"/>
            </w:tcMar>
          </w:tcPr>
          <w:p w14:paraId="592A0CEE"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Base of tongue</w:t>
            </w:r>
          </w:p>
        </w:tc>
        <w:tc>
          <w:tcPr>
            <w:tcW w:w="1080" w:type="dxa"/>
            <w:tcMar>
              <w:top w:w="14" w:type="dxa"/>
              <w:left w:w="14" w:type="dxa"/>
              <w:bottom w:w="14" w:type="dxa"/>
              <w:right w:w="14" w:type="dxa"/>
            </w:tcMar>
          </w:tcPr>
          <w:p w14:paraId="3D3EFC2C"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0</w:t>
            </w:r>
          </w:p>
        </w:tc>
      </w:tr>
      <w:tr w:rsidR="0052304A" w:rsidRPr="00EC007F" w14:paraId="76C15DD3" w14:textId="77777777" w:rsidTr="00792896">
        <w:trPr>
          <w:trHeight w:val="220"/>
        </w:trPr>
        <w:tc>
          <w:tcPr>
            <w:tcW w:w="3235" w:type="dxa"/>
            <w:tcMar>
              <w:top w:w="14" w:type="dxa"/>
              <w:left w:w="14" w:type="dxa"/>
              <w:bottom w:w="14" w:type="dxa"/>
              <w:right w:w="14" w:type="dxa"/>
            </w:tcMar>
          </w:tcPr>
          <w:p w14:paraId="709061A8"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Tonsil</w:t>
            </w:r>
          </w:p>
        </w:tc>
        <w:tc>
          <w:tcPr>
            <w:tcW w:w="1080" w:type="dxa"/>
            <w:tcMar>
              <w:top w:w="14" w:type="dxa"/>
              <w:left w:w="14" w:type="dxa"/>
              <w:bottom w:w="14" w:type="dxa"/>
              <w:right w:w="14" w:type="dxa"/>
            </w:tcMar>
          </w:tcPr>
          <w:p w14:paraId="6DFF5088"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20</w:t>
            </w:r>
          </w:p>
        </w:tc>
      </w:tr>
      <w:tr w:rsidR="0052304A" w:rsidRPr="00EC007F" w14:paraId="43E0E7F4" w14:textId="77777777" w:rsidTr="00792896">
        <w:trPr>
          <w:trHeight w:val="220"/>
        </w:trPr>
        <w:tc>
          <w:tcPr>
            <w:tcW w:w="3235" w:type="dxa"/>
            <w:tcMar>
              <w:top w:w="14" w:type="dxa"/>
              <w:left w:w="14" w:type="dxa"/>
              <w:bottom w:w="14" w:type="dxa"/>
              <w:right w:w="14" w:type="dxa"/>
            </w:tcMar>
          </w:tcPr>
          <w:p w14:paraId="7339618F"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Tumor laterality</w:t>
            </w:r>
          </w:p>
        </w:tc>
        <w:tc>
          <w:tcPr>
            <w:tcW w:w="1080" w:type="dxa"/>
            <w:shd w:val="clear" w:color="auto" w:fill="auto"/>
            <w:tcMar>
              <w:top w:w="14" w:type="dxa"/>
              <w:left w:w="14" w:type="dxa"/>
              <w:bottom w:w="14" w:type="dxa"/>
              <w:right w:w="14" w:type="dxa"/>
            </w:tcMar>
          </w:tcPr>
          <w:p w14:paraId="7B60992A" w14:textId="77777777" w:rsidR="0052304A" w:rsidRPr="00EC007F" w:rsidRDefault="0052304A" w:rsidP="00792896">
            <w:pPr>
              <w:spacing w:after="0" w:line="240" w:lineRule="auto"/>
              <w:contextualSpacing/>
              <w:rPr>
                <w:rFonts w:ascii="Arial" w:hAnsi="Arial" w:cs="Arial"/>
                <w:sz w:val="18"/>
                <w:szCs w:val="18"/>
              </w:rPr>
            </w:pPr>
          </w:p>
        </w:tc>
      </w:tr>
      <w:tr w:rsidR="0052304A" w:rsidRPr="00EC007F" w14:paraId="1A458C13" w14:textId="77777777" w:rsidTr="00792896">
        <w:trPr>
          <w:trHeight w:val="220"/>
        </w:trPr>
        <w:tc>
          <w:tcPr>
            <w:tcW w:w="3235" w:type="dxa"/>
            <w:shd w:val="clear" w:color="auto" w:fill="auto"/>
            <w:tcMar>
              <w:top w:w="14" w:type="dxa"/>
              <w:left w:w="14" w:type="dxa"/>
              <w:bottom w:w="14" w:type="dxa"/>
              <w:right w:w="14" w:type="dxa"/>
            </w:tcMar>
          </w:tcPr>
          <w:p w14:paraId="262F53AF"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Right</w:t>
            </w:r>
          </w:p>
        </w:tc>
        <w:tc>
          <w:tcPr>
            <w:tcW w:w="1080" w:type="dxa"/>
            <w:shd w:val="clear" w:color="auto" w:fill="auto"/>
            <w:tcMar>
              <w:top w:w="14" w:type="dxa"/>
              <w:left w:w="14" w:type="dxa"/>
              <w:bottom w:w="14" w:type="dxa"/>
              <w:right w:w="14" w:type="dxa"/>
            </w:tcMar>
          </w:tcPr>
          <w:p w14:paraId="00AA2477"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4</w:t>
            </w:r>
          </w:p>
        </w:tc>
      </w:tr>
      <w:tr w:rsidR="0052304A" w:rsidRPr="00EC007F" w14:paraId="06B16263" w14:textId="77777777" w:rsidTr="00792896">
        <w:trPr>
          <w:trHeight w:val="220"/>
        </w:trPr>
        <w:tc>
          <w:tcPr>
            <w:tcW w:w="3235" w:type="dxa"/>
            <w:shd w:val="clear" w:color="auto" w:fill="auto"/>
            <w:tcMar>
              <w:top w:w="14" w:type="dxa"/>
              <w:left w:w="14" w:type="dxa"/>
              <w:bottom w:w="14" w:type="dxa"/>
              <w:right w:w="14" w:type="dxa"/>
            </w:tcMar>
          </w:tcPr>
          <w:p w14:paraId="791B7A22"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Left</w:t>
            </w:r>
          </w:p>
        </w:tc>
        <w:tc>
          <w:tcPr>
            <w:tcW w:w="1080" w:type="dxa"/>
            <w:shd w:val="clear" w:color="auto" w:fill="auto"/>
            <w:tcMar>
              <w:top w:w="14" w:type="dxa"/>
              <w:left w:w="14" w:type="dxa"/>
              <w:bottom w:w="14" w:type="dxa"/>
              <w:right w:w="14" w:type="dxa"/>
            </w:tcMar>
          </w:tcPr>
          <w:p w14:paraId="2E296FC3"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2</w:t>
            </w:r>
          </w:p>
        </w:tc>
      </w:tr>
      <w:tr w:rsidR="0052304A" w:rsidRPr="00EC007F" w14:paraId="74605F13" w14:textId="77777777" w:rsidTr="00792896">
        <w:trPr>
          <w:trHeight w:val="220"/>
        </w:trPr>
        <w:tc>
          <w:tcPr>
            <w:tcW w:w="3235" w:type="dxa"/>
            <w:shd w:val="clear" w:color="auto" w:fill="auto"/>
            <w:tcMar>
              <w:top w:w="14" w:type="dxa"/>
              <w:left w:w="14" w:type="dxa"/>
              <w:bottom w:w="14" w:type="dxa"/>
              <w:right w:w="14" w:type="dxa"/>
            </w:tcMar>
          </w:tcPr>
          <w:p w14:paraId="5E181B92"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Bilateral</w:t>
            </w:r>
          </w:p>
        </w:tc>
        <w:tc>
          <w:tcPr>
            <w:tcW w:w="1080" w:type="dxa"/>
            <w:shd w:val="clear" w:color="auto" w:fill="auto"/>
            <w:tcMar>
              <w:top w:w="14" w:type="dxa"/>
              <w:left w:w="14" w:type="dxa"/>
              <w:bottom w:w="14" w:type="dxa"/>
              <w:right w:w="14" w:type="dxa"/>
            </w:tcMar>
          </w:tcPr>
          <w:p w14:paraId="5DE6A54D"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3</w:t>
            </w:r>
          </w:p>
        </w:tc>
      </w:tr>
      <w:tr w:rsidR="0052304A" w:rsidRPr="00EC007F" w14:paraId="499B2F50" w14:textId="77777777" w:rsidTr="00792896">
        <w:trPr>
          <w:trHeight w:val="220"/>
        </w:trPr>
        <w:tc>
          <w:tcPr>
            <w:tcW w:w="3235" w:type="dxa"/>
            <w:shd w:val="clear" w:color="auto" w:fill="auto"/>
            <w:tcMar>
              <w:top w:w="14" w:type="dxa"/>
              <w:left w:w="14" w:type="dxa"/>
              <w:bottom w:w="14" w:type="dxa"/>
              <w:right w:w="14" w:type="dxa"/>
            </w:tcMar>
          </w:tcPr>
          <w:p w14:paraId="302C4F85"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Midline</w:t>
            </w:r>
          </w:p>
        </w:tc>
        <w:tc>
          <w:tcPr>
            <w:tcW w:w="1080" w:type="dxa"/>
            <w:shd w:val="clear" w:color="auto" w:fill="auto"/>
            <w:tcMar>
              <w:top w:w="14" w:type="dxa"/>
              <w:left w:w="14" w:type="dxa"/>
              <w:bottom w:w="14" w:type="dxa"/>
              <w:right w:w="14" w:type="dxa"/>
            </w:tcMar>
          </w:tcPr>
          <w:p w14:paraId="2EF35F49"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w:t>
            </w:r>
          </w:p>
        </w:tc>
      </w:tr>
      <w:tr w:rsidR="0052304A" w:rsidRPr="00EC007F" w14:paraId="02EFFD17" w14:textId="77777777" w:rsidTr="00792896">
        <w:trPr>
          <w:trHeight w:val="220"/>
        </w:trPr>
        <w:tc>
          <w:tcPr>
            <w:tcW w:w="3235" w:type="dxa"/>
            <w:shd w:val="clear" w:color="auto" w:fill="auto"/>
            <w:tcMar>
              <w:top w:w="14" w:type="dxa"/>
              <w:left w:w="14" w:type="dxa"/>
              <w:bottom w:w="14" w:type="dxa"/>
              <w:right w:w="14" w:type="dxa"/>
            </w:tcMar>
          </w:tcPr>
          <w:p w14:paraId="6172E7F4"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HPV status</w:t>
            </w:r>
          </w:p>
        </w:tc>
        <w:tc>
          <w:tcPr>
            <w:tcW w:w="1080" w:type="dxa"/>
            <w:shd w:val="clear" w:color="auto" w:fill="auto"/>
            <w:tcMar>
              <w:top w:w="14" w:type="dxa"/>
              <w:left w:w="14" w:type="dxa"/>
              <w:bottom w:w="14" w:type="dxa"/>
              <w:right w:w="14" w:type="dxa"/>
            </w:tcMar>
          </w:tcPr>
          <w:p w14:paraId="103957F5" w14:textId="77777777" w:rsidR="0052304A" w:rsidRPr="00EC007F" w:rsidRDefault="0052304A" w:rsidP="00792896">
            <w:pPr>
              <w:spacing w:after="0" w:line="240" w:lineRule="auto"/>
              <w:contextualSpacing/>
              <w:rPr>
                <w:rFonts w:ascii="Arial" w:hAnsi="Arial" w:cs="Arial"/>
                <w:sz w:val="18"/>
                <w:szCs w:val="18"/>
              </w:rPr>
            </w:pPr>
          </w:p>
        </w:tc>
      </w:tr>
      <w:tr w:rsidR="0052304A" w:rsidRPr="00EC007F" w14:paraId="40236F4C" w14:textId="77777777" w:rsidTr="00792896">
        <w:trPr>
          <w:trHeight w:val="220"/>
        </w:trPr>
        <w:tc>
          <w:tcPr>
            <w:tcW w:w="3235" w:type="dxa"/>
            <w:shd w:val="clear" w:color="auto" w:fill="auto"/>
            <w:tcMar>
              <w:top w:w="14" w:type="dxa"/>
              <w:left w:w="14" w:type="dxa"/>
              <w:bottom w:w="14" w:type="dxa"/>
              <w:right w:w="14" w:type="dxa"/>
            </w:tcMar>
          </w:tcPr>
          <w:p w14:paraId="4BCD1FD7"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Negative</w:t>
            </w:r>
          </w:p>
        </w:tc>
        <w:tc>
          <w:tcPr>
            <w:tcW w:w="1080" w:type="dxa"/>
            <w:shd w:val="clear" w:color="auto" w:fill="auto"/>
            <w:tcMar>
              <w:top w:w="14" w:type="dxa"/>
              <w:left w:w="14" w:type="dxa"/>
              <w:bottom w:w="14" w:type="dxa"/>
              <w:right w:w="14" w:type="dxa"/>
            </w:tcMar>
          </w:tcPr>
          <w:p w14:paraId="174B55B3"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w:t>
            </w:r>
          </w:p>
        </w:tc>
      </w:tr>
      <w:tr w:rsidR="0052304A" w:rsidRPr="00EC007F" w14:paraId="720E9E34" w14:textId="77777777" w:rsidTr="00792896">
        <w:trPr>
          <w:trHeight w:val="220"/>
        </w:trPr>
        <w:tc>
          <w:tcPr>
            <w:tcW w:w="3235" w:type="dxa"/>
            <w:shd w:val="clear" w:color="auto" w:fill="auto"/>
            <w:tcMar>
              <w:top w:w="14" w:type="dxa"/>
              <w:left w:w="14" w:type="dxa"/>
              <w:bottom w:w="14" w:type="dxa"/>
              <w:right w:w="14" w:type="dxa"/>
            </w:tcMar>
          </w:tcPr>
          <w:p w14:paraId="2A718416"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Positive</w:t>
            </w:r>
          </w:p>
        </w:tc>
        <w:tc>
          <w:tcPr>
            <w:tcW w:w="1080" w:type="dxa"/>
            <w:shd w:val="clear" w:color="auto" w:fill="auto"/>
            <w:tcMar>
              <w:top w:w="14" w:type="dxa"/>
              <w:left w:w="14" w:type="dxa"/>
              <w:bottom w:w="14" w:type="dxa"/>
              <w:right w:w="14" w:type="dxa"/>
            </w:tcMar>
          </w:tcPr>
          <w:p w14:paraId="5FE512C9"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29</w:t>
            </w:r>
          </w:p>
        </w:tc>
      </w:tr>
      <w:tr w:rsidR="0052304A" w:rsidRPr="00EC007F" w14:paraId="45D6E3C7" w14:textId="77777777" w:rsidTr="00792896">
        <w:trPr>
          <w:trHeight w:val="220"/>
        </w:trPr>
        <w:tc>
          <w:tcPr>
            <w:tcW w:w="3235" w:type="dxa"/>
            <w:shd w:val="clear" w:color="auto" w:fill="auto"/>
            <w:tcMar>
              <w:top w:w="14" w:type="dxa"/>
              <w:left w:w="14" w:type="dxa"/>
              <w:bottom w:w="14" w:type="dxa"/>
              <w:right w:w="14" w:type="dxa"/>
            </w:tcMar>
          </w:tcPr>
          <w:p w14:paraId="35D83464"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T-category</w:t>
            </w:r>
          </w:p>
        </w:tc>
        <w:tc>
          <w:tcPr>
            <w:tcW w:w="1080" w:type="dxa"/>
            <w:shd w:val="clear" w:color="auto" w:fill="auto"/>
            <w:tcMar>
              <w:top w:w="14" w:type="dxa"/>
              <w:left w:w="14" w:type="dxa"/>
              <w:bottom w:w="14" w:type="dxa"/>
              <w:right w:w="14" w:type="dxa"/>
            </w:tcMar>
          </w:tcPr>
          <w:p w14:paraId="425EB1C6" w14:textId="77777777" w:rsidR="0052304A" w:rsidRPr="00EC007F" w:rsidRDefault="0052304A" w:rsidP="00792896">
            <w:pPr>
              <w:spacing w:after="0" w:line="240" w:lineRule="auto"/>
              <w:contextualSpacing/>
              <w:rPr>
                <w:rFonts w:ascii="Arial" w:hAnsi="Arial" w:cs="Arial"/>
                <w:sz w:val="18"/>
                <w:szCs w:val="18"/>
              </w:rPr>
            </w:pPr>
          </w:p>
        </w:tc>
      </w:tr>
      <w:tr w:rsidR="0052304A" w:rsidRPr="00EC007F" w14:paraId="69135F79" w14:textId="77777777" w:rsidTr="00792896">
        <w:trPr>
          <w:trHeight w:val="220"/>
        </w:trPr>
        <w:tc>
          <w:tcPr>
            <w:tcW w:w="3235" w:type="dxa"/>
            <w:shd w:val="clear" w:color="auto" w:fill="auto"/>
            <w:tcMar>
              <w:top w:w="14" w:type="dxa"/>
              <w:left w:w="14" w:type="dxa"/>
              <w:bottom w:w="14" w:type="dxa"/>
              <w:right w:w="14" w:type="dxa"/>
            </w:tcMar>
          </w:tcPr>
          <w:p w14:paraId="5FED23E1"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T1</w:t>
            </w:r>
          </w:p>
        </w:tc>
        <w:tc>
          <w:tcPr>
            <w:tcW w:w="1080" w:type="dxa"/>
            <w:shd w:val="clear" w:color="auto" w:fill="auto"/>
            <w:tcMar>
              <w:top w:w="14" w:type="dxa"/>
              <w:left w:w="14" w:type="dxa"/>
              <w:bottom w:w="14" w:type="dxa"/>
              <w:right w:w="14" w:type="dxa"/>
            </w:tcMar>
          </w:tcPr>
          <w:p w14:paraId="27865FBB"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6</w:t>
            </w:r>
          </w:p>
        </w:tc>
      </w:tr>
      <w:tr w:rsidR="0052304A" w:rsidRPr="00EC007F" w14:paraId="28CD108C" w14:textId="77777777" w:rsidTr="00792896">
        <w:trPr>
          <w:trHeight w:val="220"/>
        </w:trPr>
        <w:tc>
          <w:tcPr>
            <w:tcW w:w="3235" w:type="dxa"/>
            <w:shd w:val="clear" w:color="auto" w:fill="auto"/>
            <w:tcMar>
              <w:top w:w="14" w:type="dxa"/>
              <w:left w:w="14" w:type="dxa"/>
              <w:bottom w:w="14" w:type="dxa"/>
              <w:right w:w="14" w:type="dxa"/>
            </w:tcMar>
          </w:tcPr>
          <w:p w14:paraId="27429D4B"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T2</w:t>
            </w:r>
          </w:p>
        </w:tc>
        <w:tc>
          <w:tcPr>
            <w:tcW w:w="1080" w:type="dxa"/>
            <w:shd w:val="clear" w:color="auto" w:fill="auto"/>
            <w:tcMar>
              <w:top w:w="14" w:type="dxa"/>
              <w:left w:w="14" w:type="dxa"/>
              <w:bottom w:w="14" w:type="dxa"/>
              <w:right w:w="14" w:type="dxa"/>
            </w:tcMar>
          </w:tcPr>
          <w:p w14:paraId="41991525"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4</w:t>
            </w:r>
          </w:p>
        </w:tc>
      </w:tr>
      <w:tr w:rsidR="0052304A" w:rsidRPr="00EC007F" w14:paraId="204586CA" w14:textId="77777777" w:rsidTr="00792896">
        <w:trPr>
          <w:trHeight w:val="220"/>
        </w:trPr>
        <w:tc>
          <w:tcPr>
            <w:tcW w:w="3235" w:type="dxa"/>
            <w:shd w:val="clear" w:color="auto" w:fill="auto"/>
            <w:tcMar>
              <w:top w:w="14" w:type="dxa"/>
              <w:left w:w="14" w:type="dxa"/>
              <w:bottom w:w="14" w:type="dxa"/>
              <w:right w:w="14" w:type="dxa"/>
            </w:tcMar>
          </w:tcPr>
          <w:p w14:paraId="5E00981C"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T3</w:t>
            </w:r>
          </w:p>
        </w:tc>
        <w:tc>
          <w:tcPr>
            <w:tcW w:w="1080" w:type="dxa"/>
            <w:shd w:val="clear" w:color="auto" w:fill="auto"/>
            <w:tcMar>
              <w:top w:w="14" w:type="dxa"/>
              <w:left w:w="14" w:type="dxa"/>
              <w:bottom w:w="14" w:type="dxa"/>
              <w:right w:w="14" w:type="dxa"/>
            </w:tcMar>
          </w:tcPr>
          <w:p w14:paraId="57D84E6D"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3</w:t>
            </w:r>
          </w:p>
        </w:tc>
      </w:tr>
      <w:tr w:rsidR="0052304A" w:rsidRPr="00EC007F" w14:paraId="3E75FA70" w14:textId="77777777" w:rsidTr="00792896">
        <w:trPr>
          <w:trHeight w:val="220"/>
        </w:trPr>
        <w:tc>
          <w:tcPr>
            <w:tcW w:w="3235" w:type="dxa"/>
            <w:shd w:val="clear" w:color="auto" w:fill="auto"/>
            <w:tcMar>
              <w:top w:w="14" w:type="dxa"/>
              <w:left w:w="14" w:type="dxa"/>
              <w:bottom w:w="14" w:type="dxa"/>
              <w:right w:w="14" w:type="dxa"/>
            </w:tcMar>
          </w:tcPr>
          <w:p w14:paraId="2650A909"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T4</w:t>
            </w:r>
          </w:p>
        </w:tc>
        <w:tc>
          <w:tcPr>
            <w:tcW w:w="1080" w:type="dxa"/>
            <w:shd w:val="clear" w:color="auto" w:fill="auto"/>
            <w:tcMar>
              <w:top w:w="14" w:type="dxa"/>
              <w:left w:w="14" w:type="dxa"/>
              <w:bottom w:w="14" w:type="dxa"/>
              <w:right w:w="14" w:type="dxa"/>
            </w:tcMar>
          </w:tcPr>
          <w:p w14:paraId="7F7173D7"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7</w:t>
            </w:r>
          </w:p>
        </w:tc>
      </w:tr>
      <w:tr w:rsidR="0052304A" w:rsidRPr="00EC007F" w14:paraId="663A66BE" w14:textId="77777777" w:rsidTr="00792896">
        <w:trPr>
          <w:trHeight w:val="220"/>
        </w:trPr>
        <w:tc>
          <w:tcPr>
            <w:tcW w:w="3235" w:type="dxa"/>
            <w:shd w:val="clear" w:color="auto" w:fill="auto"/>
            <w:tcMar>
              <w:top w:w="14" w:type="dxa"/>
              <w:left w:w="14" w:type="dxa"/>
              <w:bottom w:w="14" w:type="dxa"/>
              <w:right w:w="14" w:type="dxa"/>
            </w:tcMar>
          </w:tcPr>
          <w:p w14:paraId="4F1573ED"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N-category</w:t>
            </w:r>
          </w:p>
        </w:tc>
        <w:tc>
          <w:tcPr>
            <w:tcW w:w="1080" w:type="dxa"/>
            <w:shd w:val="clear" w:color="auto" w:fill="auto"/>
            <w:tcMar>
              <w:top w:w="14" w:type="dxa"/>
              <w:left w:w="14" w:type="dxa"/>
              <w:bottom w:w="14" w:type="dxa"/>
              <w:right w:w="14" w:type="dxa"/>
            </w:tcMar>
          </w:tcPr>
          <w:p w14:paraId="050D31C1" w14:textId="77777777" w:rsidR="0052304A" w:rsidRPr="00EC007F" w:rsidRDefault="0052304A" w:rsidP="00792896">
            <w:pPr>
              <w:spacing w:after="0" w:line="240" w:lineRule="auto"/>
              <w:contextualSpacing/>
              <w:rPr>
                <w:rFonts w:ascii="Arial" w:hAnsi="Arial" w:cs="Arial"/>
                <w:sz w:val="18"/>
                <w:szCs w:val="18"/>
              </w:rPr>
            </w:pPr>
          </w:p>
        </w:tc>
      </w:tr>
      <w:tr w:rsidR="0052304A" w:rsidRPr="00EC007F" w14:paraId="0D5BE2BD" w14:textId="77777777" w:rsidTr="00792896">
        <w:trPr>
          <w:trHeight w:val="220"/>
        </w:trPr>
        <w:tc>
          <w:tcPr>
            <w:tcW w:w="3235" w:type="dxa"/>
            <w:shd w:val="clear" w:color="auto" w:fill="auto"/>
            <w:tcMar>
              <w:top w:w="14" w:type="dxa"/>
              <w:left w:w="14" w:type="dxa"/>
              <w:bottom w:w="14" w:type="dxa"/>
              <w:right w:w="14" w:type="dxa"/>
            </w:tcMar>
          </w:tcPr>
          <w:p w14:paraId="6984789D"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N0</w:t>
            </w:r>
          </w:p>
        </w:tc>
        <w:tc>
          <w:tcPr>
            <w:tcW w:w="1080" w:type="dxa"/>
            <w:shd w:val="clear" w:color="auto" w:fill="auto"/>
            <w:tcMar>
              <w:top w:w="14" w:type="dxa"/>
              <w:left w:w="14" w:type="dxa"/>
              <w:bottom w:w="14" w:type="dxa"/>
              <w:right w:w="14" w:type="dxa"/>
            </w:tcMar>
          </w:tcPr>
          <w:p w14:paraId="1A1406F7"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w:t>
            </w:r>
          </w:p>
        </w:tc>
      </w:tr>
      <w:tr w:rsidR="0052304A" w:rsidRPr="00EC007F" w14:paraId="5DE2C6F1" w14:textId="77777777" w:rsidTr="00792896">
        <w:trPr>
          <w:trHeight w:val="220"/>
        </w:trPr>
        <w:tc>
          <w:tcPr>
            <w:tcW w:w="3235" w:type="dxa"/>
            <w:shd w:val="clear" w:color="auto" w:fill="auto"/>
            <w:tcMar>
              <w:top w:w="14" w:type="dxa"/>
              <w:left w:w="14" w:type="dxa"/>
              <w:bottom w:w="14" w:type="dxa"/>
              <w:right w:w="14" w:type="dxa"/>
            </w:tcMar>
          </w:tcPr>
          <w:p w14:paraId="19161832"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N1</w:t>
            </w:r>
          </w:p>
        </w:tc>
        <w:tc>
          <w:tcPr>
            <w:tcW w:w="1080" w:type="dxa"/>
            <w:shd w:val="clear" w:color="auto" w:fill="auto"/>
            <w:tcMar>
              <w:top w:w="14" w:type="dxa"/>
              <w:left w:w="14" w:type="dxa"/>
              <w:bottom w:w="14" w:type="dxa"/>
              <w:right w:w="14" w:type="dxa"/>
            </w:tcMar>
          </w:tcPr>
          <w:p w14:paraId="7FAAFE17"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8</w:t>
            </w:r>
          </w:p>
        </w:tc>
      </w:tr>
      <w:tr w:rsidR="0052304A" w:rsidRPr="00EC007F" w14:paraId="052A1F38" w14:textId="77777777" w:rsidTr="00792896">
        <w:trPr>
          <w:trHeight w:val="220"/>
        </w:trPr>
        <w:tc>
          <w:tcPr>
            <w:tcW w:w="3235" w:type="dxa"/>
            <w:shd w:val="clear" w:color="auto" w:fill="auto"/>
            <w:tcMar>
              <w:top w:w="14" w:type="dxa"/>
              <w:left w:w="14" w:type="dxa"/>
              <w:bottom w:w="14" w:type="dxa"/>
              <w:right w:w="14" w:type="dxa"/>
            </w:tcMar>
          </w:tcPr>
          <w:p w14:paraId="5FF6FEDD"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N2a</w:t>
            </w:r>
          </w:p>
        </w:tc>
        <w:tc>
          <w:tcPr>
            <w:tcW w:w="1080" w:type="dxa"/>
            <w:shd w:val="clear" w:color="auto" w:fill="auto"/>
            <w:tcMar>
              <w:top w:w="14" w:type="dxa"/>
              <w:left w:w="14" w:type="dxa"/>
              <w:bottom w:w="14" w:type="dxa"/>
              <w:right w:w="14" w:type="dxa"/>
            </w:tcMar>
          </w:tcPr>
          <w:p w14:paraId="219C5308"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2</w:t>
            </w:r>
          </w:p>
        </w:tc>
      </w:tr>
      <w:tr w:rsidR="0052304A" w:rsidRPr="00EC007F" w14:paraId="7B2C9EC5" w14:textId="77777777" w:rsidTr="00792896">
        <w:trPr>
          <w:trHeight w:val="220"/>
        </w:trPr>
        <w:tc>
          <w:tcPr>
            <w:tcW w:w="3235" w:type="dxa"/>
            <w:shd w:val="clear" w:color="auto" w:fill="auto"/>
            <w:tcMar>
              <w:top w:w="14" w:type="dxa"/>
              <w:left w:w="14" w:type="dxa"/>
              <w:bottom w:w="14" w:type="dxa"/>
              <w:right w:w="14" w:type="dxa"/>
            </w:tcMar>
          </w:tcPr>
          <w:p w14:paraId="3BFC5B7F"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N2b</w:t>
            </w:r>
          </w:p>
        </w:tc>
        <w:tc>
          <w:tcPr>
            <w:tcW w:w="1080" w:type="dxa"/>
            <w:shd w:val="clear" w:color="auto" w:fill="auto"/>
            <w:tcMar>
              <w:top w:w="14" w:type="dxa"/>
              <w:left w:w="14" w:type="dxa"/>
              <w:bottom w:w="14" w:type="dxa"/>
              <w:right w:w="14" w:type="dxa"/>
            </w:tcMar>
          </w:tcPr>
          <w:p w14:paraId="5B4EDACC"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4</w:t>
            </w:r>
          </w:p>
        </w:tc>
      </w:tr>
      <w:tr w:rsidR="0052304A" w:rsidRPr="00EC007F" w14:paraId="51057B86" w14:textId="77777777" w:rsidTr="00792896">
        <w:trPr>
          <w:trHeight w:val="220"/>
        </w:trPr>
        <w:tc>
          <w:tcPr>
            <w:tcW w:w="3235" w:type="dxa"/>
            <w:shd w:val="clear" w:color="auto" w:fill="auto"/>
            <w:tcMar>
              <w:top w:w="14" w:type="dxa"/>
              <w:left w:w="14" w:type="dxa"/>
              <w:bottom w:w="14" w:type="dxa"/>
              <w:right w:w="14" w:type="dxa"/>
            </w:tcMar>
          </w:tcPr>
          <w:p w14:paraId="79D3E386"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N2c</w:t>
            </w:r>
          </w:p>
        </w:tc>
        <w:tc>
          <w:tcPr>
            <w:tcW w:w="1080" w:type="dxa"/>
            <w:shd w:val="clear" w:color="auto" w:fill="auto"/>
            <w:tcMar>
              <w:top w:w="14" w:type="dxa"/>
              <w:left w:w="14" w:type="dxa"/>
              <w:bottom w:w="14" w:type="dxa"/>
              <w:right w:w="14" w:type="dxa"/>
            </w:tcMar>
          </w:tcPr>
          <w:p w14:paraId="50CC848A"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4</w:t>
            </w:r>
          </w:p>
        </w:tc>
      </w:tr>
      <w:tr w:rsidR="0052304A" w:rsidRPr="00EC007F" w14:paraId="7A944E3E" w14:textId="77777777" w:rsidTr="00792896">
        <w:trPr>
          <w:trHeight w:val="220"/>
        </w:trPr>
        <w:tc>
          <w:tcPr>
            <w:tcW w:w="3235" w:type="dxa"/>
            <w:shd w:val="clear" w:color="auto" w:fill="auto"/>
            <w:tcMar>
              <w:top w:w="14" w:type="dxa"/>
              <w:left w:w="14" w:type="dxa"/>
              <w:bottom w:w="14" w:type="dxa"/>
              <w:right w:w="14" w:type="dxa"/>
            </w:tcMar>
          </w:tcPr>
          <w:p w14:paraId="5A6091E7"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N3</w:t>
            </w:r>
          </w:p>
        </w:tc>
        <w:tc>
          <w:tcPr>
            <w:tcW w:w="1080" w:type="dxa"/>
            <w:shd w:val="clear" w:color="auto" w:fill="auto"/>
            <w:tcMar>
              <w:top w:w="14" w:type="dxa"/>
              <w:left w:w="14" w:type="dxa"/>
              <w:bottom w:w="14" w:type="dxa"/>
              <w:right w:w="14" w:type="dxa"/>
            </w:tcMar>
          </w:tcPr>
          <w:p w14:paraId="45CA3D09"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w:t>
            </w:r>
          </w:p>
        </w:tc>
      </w:tr>
      <w:tr w:rsidR="0052304A" w:rsidRPr="00EC007F" w14:paraId="7BF9D281" w14:textId="77777777" w:rsidTr="00792896">
        <w:trPr>
          <w:trHeight w:val="220"/>
        </w:trPr>
        <w:tc>
          <w:tcPr>
            <w:tcW w:w="3235" w:type="dxa"/>
            <w:shd w:val="clear" w:color="auto" w:fill="auto"/>
            <w:tcMar>
              <w:top w:w="14" w:type="dxa"/>
              <w:left w:w="14" w:type="dxa"/>
              <w:bottom w:w="14" w:type="dxa"/>
              <w:right w:w="14" w:type="dxa"/>
            </w:tcMar>
          </w:tcPr>
          <w:p w14:paraId="268AA7C5"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AJCC stage</w:t>
            </w:r>
          </w:p>
        </w:tc>
        <w:tc>
          <w:tcPr>
            <w:tcW w:w="1080" w:type="dxa"/>
            <w:shd w:val="clear" w:color="auto" w:fill="auto"/>
            <w:tcMar>
              <w:top w:w="14" w:type="dxa"/>
              <w:left w:w="14" w:type="dxa"/>
              <w:bottom w:w="14" w:type="dxa"/>
              <w:right w:w="14" w:type="dxa"/>
            </w:tcMar>
          </w:tcPr>
          <w:p w14:paraId="30530529" w14:textId="77777777" w:rsidR="0052304A" w:rsidRPr="00EC007F" w:rsidRDefault="0052304A" w:rsidP="00792896">
            <w:pPr>
              <w:spacing w:after="0" w:line="240" w:lineRule="auto"/>
              <w:contextualSpacing/>
              <w:rPr>
                <w:rFonts w:ascii="Arial" w:hAnsi="Arial" w:cs="Arial"/>
                <w:sz w:val="18"/>
                <w:szCs w:val="18"/>
              </w:rPr>
            </w:pPr>
          </w:p>
        </w:tc>
      </w:tr>
      <w:tr w:rsidR="0052304A" w:rsidRPr="00EC007F" w14:paraId="6E57A1A4" w14:textId="77777777" w:rsidTr="00792896">
        <w:trPr>
          <w:trHeight w:val="220"/>
        </w:trPr>
        <w:tc>
          <w:tcPr>
            <w:tcW w:w="3235" w:type="dxa"/>
            <w:shd w:val="clear" w:color="auto" w:fill="auto"/>
            <w:tcMar>
              <w:top w:w="14" w:type="dxa"/>
              <w:left w:w="14" w:type="dxa"/>
              <w:bottom w:w="14" w:type="dxa"/>
              <w:right w:w="14" w:type="dxa"/>
            </w:tcMar>
          </w:tcPr>
          <w:p w14:paraId="3A0D8C2F"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I</w:t>
            </w:r>
          </w:p>
        </w:tc>
        <w:tc>
          <w:tcPr>
            <w:tcW w:w="1080" w:type="dxa"/>
            <w:shd w:val="clear" w:color="auto" w:fill="auto"/>
            <w:tcMar>
              <w:top w:w="14" w:type="dxa"/>
              <w:left w:w="14" w:type="dxa"/>
              <w:bottom w:w="14" w:type="dxa"/>
              <w:right w:w="14" w:type="dxa"/>
            </w:tcMar>
          </w:tcPr>
          <w:p w14:paraId="34C7C184"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0</w:t>
            </w:r>
          </w:p>
        </w:tc>
      </w:tr>
      <w:tr w:rsidR="0052304A" w:rsidRPr="00EC007F" w14:paraId="4D508E8F" w14:textId="77777777" w:rsidTr="00792896">
        <w:trPr>
          <w:trHeight w:val="220"/>
        </w:trPr>
        <w:tc>
          <w:tcPr>
            <w:tcW w:w="3235" w:type="dxa"/>
            <w:shd w:val="clear" w:color="auto" w:fill="auto"/>
            <w:tcMar>
              <w:top w:w="14" w:type="dxa"/>
              <w:left w:w="14" w:type="dxa"/>
              <w:bottom w:w="14" w:type="dxa"/>
              <w:right w:w="14" w:type="dxa"/>
            </w:tcMar>
          </w:tcPr>
          <w:p w14:paraId="32E115BA"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II</w:t>
            </w:r>
          </w:p>
        </w:tc>
        <w:tc>
          <w:tcPr>
            <w:tcW w:w="1080" w:type="dxa"/>
            <w:shd w:val="clear" w:color="auto" w:fill="auto"/>
            <w:tcMar>
              <w:top w:w="14" w:type="dxa"/>
              <w:left w:w="14" w:type="dxa"/>
              <w:bottom w:w="14" w:type="dxa"/>
              <w:right w:w="14" w:type="dxa"/>
            </w:tcMar>
          </w:tcPr>
          <w:p w14:paraId="000B51DF"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5</w:t>
            </w:r>
          </w:p>
        </w:tc>
      </w:tr>
      <w:tr w:rsidR="0052304A" w:rsidRPr="00EC007F" w14:paraId="23049DD2" w14:textId="77777777" w:rsidTr="00792896">
        <w:trPr>
          <w:trHeight w:val="220"/>
        </w:trPr>
        <w:tc>
          <w:tcPr>
            <w:tcW w:w="3235" w:type="dxa"/>
            <w:shd w:val="clear" w:color="auto" w:fill="auto"/>
            <w:tcMar>
              <w:top w:w="14" w:type="dxa"/>
              <w:left w:w="14" w:type="dxa"/>
              <w:bottom w:w="14" w:type="dxa"/>
              <w:right w:w="14" w:type="dxa"/>
            </w:tcMar>
          </w:tcPr>
          <w:p w14:paraId="2679E6C8"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III</w:t>
            </w:r>
          </w:p>
        </w:tc>
        <w:tc>
          <w:tcPr>
            <w:tcW w:w="1080" w:type="dxa"/>
            <w:shd w:val="clear" w:color="auto" w:fill="auto"/>
            <w:tcMar>
              <w:top w:w="14" w:type="dxa"/>
              <w:left w:w="14" w:type="dxa"/>
              <w:bottom w:w="14" w:type="dxa"/>
              <w:right w:w="14" w:type="dxa"/>
            </w:tcMar>
          </w:tcPr>
          <w:p w14:paraId="2D975E2D"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6</w:t>
            </w:r>
          </w:p>
        </w:tc>
      </w:tr>
      <w:tr w:rsidR="0052304A" w:rsidRPr="00EC007F" w14:paraId="2AA31AF2" w14:textId="77777777" w:rsidTr="00792896">
        <w:trPr>
          <w:trHeight w:val="220"/>
        </w:trPr>
        <w:tc>
          <w:tcPr>
            <w:tcW w:w="3235" w:type="dxa"/>
            <w:shd w:val="clear" w:color="auto" w:fill="auto"/>
            <w:tcMar>
              <w:top w:w="14" w:type="dxa"/>
              <w:left w:w="14" w:type="dxa"/>
              <w:bottom w:w="14" w:type="dxa"/>
              <w:right w:w="14" w:type="dxa"/>
            </w:tcMar>
          </w:tcPr>
          <w:p w14:paraId="032740FB"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IVA</w:t>
            </w:r>
          </w:p>
        </w:tc>
        <w:tc>
          <w:tcPr>
            <w:tcW w:w="1080" w:type="dxa"/>
            <w:shd w:val="clear" w:color="auto" w:fill="auto"/>
            <w:tcMar>
              <w:top w:w="14" w:type="dxa"/>
              <w:left w:w="14" w:type="dxa"/>
              <w:bottom w:w="14" w:type="dxa"/>
              <w:right w:w="14" w:type="dxa"/>
            </w:tcMar>
          </w:tcPr>
          <w:p w14:paraId="13F49FCC"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8</w:t>
            </w:r>
          </w:p>
        </w:tc>
      </w:tr>
      <w:tr w:rsidR="0052304A" w:rsidRPr="00EC007F" w14:paraId="0C2D54A5" w14:textId="77777777" w:rsidTr="00792896">
        <w:trPr>
          <w:trHeight w:val="220"/>
        </w:trPr>
        <w:tc>
          <w:tcPr>
            <w:tcW w:w="3235" w:type="dxa"/>
            <w:tcBorders>
              <w:bottom w:val="single" w:sz="4" w:space="0" w:color="auto"/>
            </w:tcBorders>
            <w:shd w:val="clear" w:color="auto" w:fill="auto"/>
            <w:tcMar>
              <w:top w:w="14" w:type="dxa"/>
              <w:left w:w="14" w:type="dxa"/>
              <w:bottom w:w="14" w:type="dxa"/>
              <w:right w:w="14" w:type="dxa"/>
            </w:tcMar>
          </w:tcPr>
          <w:p w14:paraId="4E4D8B7B" w14:textId="77777777" w:rsidR="0052304A" w:rsidRPr="00EC007F" w:rsidRDefault="0052304A" w:rsidP="00792896">
            <w:pPr>
              <w:spacing w:after="0" w:line="240" w:lineRule="auto"/>
              <w:ind w:left="170"/>
              <w:contextualSpacing/>
              <w:rPr>
                <w:rFonts w:ascii="Arial" w:hAnsi="Arial" w:cs="Arial"/>
                <w:sz w:val="18"/>
                <w:szCs w:val="18"/>
              </w:rPr>
            </w:pPr>
            <w:r w:rsidRPr="00EC007F">
              <w:rPr>
                <w:rFonts w:ascii="Arial" w:hAnsi="Arial" w:cs="Arial"/>
                <w:sz w:val="18"/>
                <w:szCs w:val="18"/>
              </w:rPr>
              <w:t>IVC</w:t>
            </w:r>
          </w:p>
        </w:tc>
        <w:tc>
          <w:tcPr>
            <w:tcW w:w="1080" w:type="dxa"/>
            <w:tcBorders>
              <w:bottom w:val="single" w:sz="4" w:space="0" w:color="auto"/>
            </w:tcBorders>
            <w:shd w:val="clear" w:color="auto" w:fill="auto"/>
            <w:tcMar>
              <w:top w:w="14" w:type="dxa"/>
              <w:left w:w="14" w:type="dxa"/>
              <w:bottom w:w="14" w:type="dxa"/>
              <w:right w:w="14" w:type="dxa"/>
            </w:tcMar>
          </w:tcPr>
          <w:p w14:paraId="0FECD829" w14:textId="77777777" w:rsidR="0052304A" w:rsidRPr="00EC007F" w:rsidRDefault="0052304A" w:rsidP="00792896">
            <w:pPr>
              <w:spacing w:after="0" w:line="240" w:lineRule="auto"/>
              <w:contextualSpacing/>
              <w:rPr>
                <w:rFonts w:ascii="Arial" w:hAnsi="Arial" w:cs="Arial"/>
                <w:sz w:val="18"/>
                <w:szCs w:val="18"/>
              </w:rPr>
            </w:pPr>
            <w:r w:rsidRPr="00EC007F">
              <w:rPr>
                <w:rFonts w:ascii="Arial" w:hAnsi="Arial" w:cs="Arial"/>
                <w:sz w:val="18"/>
                <w:szCs w:val="18"/>
              </w:rPr>
              <w:t>1</w:t>
            </w:r>
          </w:p>
        </w:tc>
      </w:tr>
    </w:tbl>
    <w:p w14:paraId="6C959793" w14:textId="2A144B03" w:rsidR="005A148D" w:rsidRDefault="005A148D" w:rsidP="00054F6B">
      <w:pPr>
        <w:widowControl w:val="0"/>
        <w:pBdr>
          <w:top w:val="nil"/>
          <w:left w:val="nil"/>
          <w:bottom w:val="nil"/>
          <w:right w:val="nil"/>
          <w:between w:val="nil"/>
        </w:pBdr>
        <w:spacing w:after="0" w:line="240" w:lineRule="auto"/>
        <w:contextualSpacing/>
        <w:rPr>
          <w:rFonts w:ascii="Arial" w:hAnsi="Arial" w:cs="Arial"/>
          <w:b/>
        </w:rPr>
      </w:pPr>
    </w:p>
    <w:p w14:paraId="678E82B6" w14:textId="57508AED" w:rsidR="005A148D" w:rsidRDefault="005A148D">
      <w:pPr>
        <w:rPr>
          <w:rFonts w:ascii="Arial" w:hAnsi="Arial" w:cs="Arial"/>
          <w:b/>
        </w:rPr>
      </w:pPr>
      <w:r>
        <w:rPr>
          <w:rFonts w:ascii="Arial" w:hAnsi="Arial" w:cs="Arial"/>
          <w:b/>
        </w:rPr>
        <w:br w:type="page"/>
      </w:r>
    </w:p>
    <w:p w14:paraId="218DE718" w14:textId="33908887" w:rsidR="0052304A" w:rsidRPr="0083563D" w:rsidRDefault="0052304A" w:rsidP="0052304A">
      <w:pPr>
        <w:rPr>
          <w:rFonts w:ascii="Arial" w:hAnsi="Arial" w:cs="Arial"/>
          <w:b/>
        </w:rPr>
      </w:pPr>
      <w:r w:rsidRPr="00EC007F">
        <w:rPr>
          <w:rFonts w:ascii="Arial" w:hAnsi="Arial" w:cs="Arial"/>
          <w:b/>
        </w:rPr>
        <w:lastRenderedPageBreak/>
        <w:t xml:space="preserve">Table </w:t>
      </w:r>
      <w:r>
        <w:rPr>
          <w:rFonts w:ascii="Arial" w:hAnsi="Arial" w:cs="Arial"/>
          <w:b/>
        </w:rPr>
        <w:t>S2</w:t>
      </w:r>
      <w:r w:rsidR="006C3B1C">
        <w:rPr>
          <w:rFonts w:ascii="Arial" w:hAnsi="Arial" w:cs="Arial"/>
          <w:b/>
        </w:rPr>
        <w:t>.</w:t>
      </w:r>
      <w:r w:rsidRPr="00EC007F">
        <w:rPr>
          <w:rFonts w:ascii="Arial" w:hAnsi="Arial" w:cs="Arial"/>
        </w:rPr>
        <w:t xml:space="preserve"> </w:t>
      </w:r>
      <w:r>
        <w:rPr>
          <w:rFonts w:ascii="Arial" w:hAnsi="Arial" w:cs="Arial"/>
        </w:rPr>
        <w:t>MRI sequence acquisition parameters</w:t>
      </w:r>
      <w:r w:rsidRPr="00EC007F">
        <w:rPr>
          <w:rFonts w:ascii="Arial" w:hAnsi="Arial" w:cs="Arial"/>
        </w:rPr>
        <w:t xml:space="preserve">. </w:t>
      </w:r>
      <w:r w:rsidRPr="00270018">
        <w:rPr>
          <w:rFonts w:ascii="Arial" w:hAnsi="Arial" w:cs="Arial"/>
        </w:rPr>
        <w:t>T2=T2-weighted</w:t>
      </w:r>
      <w:r>
        <w:rPr>
          <w:rFonts w:ascii="Arial" w:hAnsi="Arial" w:cs="Arial"/>
        </w:rPr>
        <w:t xml:space="preserve"> MRI</w:t>
      </w:r>
      <w:r w:rsidRPr="00270018">
        <w:rPr>
          <w:rFonts w:ascii="Arial" w:hAnsi="Arial" w:cs="Arial"/>
        </w:rPr>
        <w:t>, T1=T1-weighted</w:t>
      </w:r>
      <w:r>
        <w:rPr>
          <w:rFonts w:ascii="Arial" w:hAnsi="Arial" w:cs="Arial"/>
        </w:rPr>
        <w:t xml:space="preserve"> MRI</w:t>
      </w:r>
      <w:r w:rsidRPr="00270018">
        <w:rPr>
          <w:rFonts w:ascii="Arial" w:hAnsi="Arial" w:cs="Arial"/>
        </w:rPr>
        <w:t xml:space="preserve">, </w:t>
      </w:r>
      <w:r>
        <w:rPr>
          <w:rFonts w:ascii="Arial" w:hAnsi="Arial" w:cs="Arial"/>
        </w:rPr>
        <w:t>DCE</w:t>
      </w:r>
      <w:r w:rsidRPr="00270018">
        <w:rPr>
          <w:rFonts w:ascii="Arial" w:hAnsi="Arial" w:cs="Arial"/>
        </w:rPr>
        <w:t>=</w:t>
      </w:r>
      <w:r>
        <w:rPr>
          <w:rFonts w:ascii="Arial" w:hAnsi="Arial" w:cs="Arial"/>
        </w:rPr>
        <w:t xml:space="preserve">dynamic contrast enhanced MRI, DWI=diffusion weighted imaging MRI.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7"/>
        <w:gridCol w:w="907"/>
        <w:gridCol w:w="907"/>
        <w:gridCol w:w="807"/>
        <w:gridCol w:w="907"/>
      </w:tblGrid>
      <w:tr w:rsidR="0052304A" w:rsidRPr="00231285" w14:paraId="48C110E2" w14:textId="77777777" w:rsidTr="00792896">
        <w:trPr>
          <w:trHeight w:val="290"/>
        </w:trPr>
        <w:tc>
          <w:tcPr>
            <w:tcW w:w="0" w:type="auto"/>
            <w:tcBorders>
              <w:top w:val="single" w:sz="4" w:space="0" w:color="auto"/>
              <w:bottom w:val="single" w:sz="4" w:space="0" w:color="auto"/>
            </w:tcBorders>
            <w:noWrap/>
            <w:hideMark/>
          </w:tcPr>
          <w:p w14:paraId="5BE74FEB" w14:textId="77777777" w:rsidR="0052304A" w:rsidRPr="00231285" w:rsidRDefault="0052304A" w:rsidP="00792896">
            <w:pPr>
              <w:jc w:val="center"/>
              <w:rPr>
                <w:rFonts w:ascii="Arial" w:eastAsia="Times New Roman" w:hAnsi="Arial" w:cs="Arial"/>
                <w:b/>
                <w:sz w:val="18"/>
                <w:szCs w:val="18"/>
              </w:rPr>
            </w:pPr>
            <w:r>
              <w:rPr>
                <w:rFonts w:ascii="Arial" w:eastAsia="Times New Roman" w:hAnsi="Arial" w:cs="Arial"/>
                <w:b/>
                <w:sz w:val="18"/>
                <w:szCs w:val="18"/>
              </w:rPr>
              <w:t>Acquisition Parameter</w:t>
            </w:r>
          </w:p>
        </w:tc>
        <w:tc>
          <w:tcPr>
            <w:tcW w:w="0" w:type="auto"/>
            <w:tcBorders>
              <w:top w:val="single" w:sz="4" w:space="0" w:color="auto"/>
              <w:bottom w:val="single" w:sz="4" w:space="0" w:color="auto"/>
            </w:tcBorders>
            <w:noWrap/>
            <w:hideMark/>
          </w:tcPr>
          <w:p w14:paraId="53F1E028" w14:textId="77777777" w:rsidR="0052304A" w:rsidRPr="00231285" w:rsidRDefault="0052304A" w:rsidP="00792896">
            <w:pPr>
              <w:jc w:val="center"/>
              <w:rPr>
                <w:rFonts w:ascii="Arial" w:eastAsia="Times New Roman" w:hAnsi="Arial" w:cs="Arial"/>
                <w:b/>
                <w:color w:val="000000"/>
                <w:sz w:val="18"/>
                <w:szCs w:val="18"/>
              </w:rPr>
            </w:pPr>
            <w:r w:rsidRPr="00231285">
              <w:rPr>
                <w:rFonts w:ascii="Arial" w:eastAsia="Times New Roman" w:hAnsi="Arial" w:cs="Arial"/>
                <w:b/>
                <w:color w:val="000000"/>
                <w:sz w:val="18"/>
                <w:szCs w:val="18"/>
              </w:rPr>
              <w:t>T2</w:t>
            </w:r>
          </w:p>
        </w:tc>
        <w:tc>
          <w:tcPr>
            <w:tcW w:w="0" w:type="auto"/>
            <w:tcBorders>
              <w:top w:val="single" w:sz="4" w:space="0" w:color="auto"/>
              <w:bottom w:val="single" w:sz="4" w:space="0" w:color="auto"/>
            </w:tcBorders>
            <w:noWrap/>
            <w:hideMark/>
          </w:tcPr>
          <w:p w14:paraId="01314D0E" w14:textId="77777777" w:rsidR="0052304A" w:rsidRPr="00231285" w:rsidRDefault="0052304A" w:rsidP="00792896">
            <w:pPr>
              <w:jc w:val="center"/>
              <w:rPr>
                <w:rFonts w:ascii="Arial" w:eastAsia="Times New Roman" w:hAnsi="Arial" w:cs="Arial"/>
                <w:b/>
                <w:color w:val="000000"/>
                <w:sz w:val="18"/>
                <w:szCs w:val="18"/>
              </w:rPr>
            </w:pPr>
            <w:r w:rsidRPr="00231285">
              <w:rPr>
                <w:rFonts w:ascii="Arial" w:eastAsia="Times New Roman" w:hAnsi="Arial" w:cs="Arial"/>
                <w:b/>
                <w:color w:val="000000"/>
                <w:sz w:val="18"/>
                <w:szCs w:val="18"/>
              </w:rPr>
              <w:t>T1</w:t>
            </w:r>
          </w:p>
        </w:tc>
        <w:tc>
          <w:tcPr>
            <w:tcW w:w="0" w:type="auto"/>
            <w:tcBorders>
              <w:top w:val="single" w:sz="4" w:space="0" w:color="auto"/>
              <w:bottom w:val="single" w:sz="4" w:space="0" w:color="auto"/>
            </w:tcBorders>
            <w:noWrap/>
            <w:hideMark/>
          </w:tcPr>
          <w:p w14:paraId="5B65C27D" w14:textId="77777777" w:rsidR="0052304A" w:rsidRPr="00231285" w:rsidRDefault="0052304A" w:rsidP="00792896">
            <w:pPr>
              <w:jc w:val="center"/>
              <w:rPr>
                <w:rFonts w:ascii="Arial" w:eastAsia="Times New Roman" w:hAnsi="Arial" w:cs="Arial"/>
                <w:b/>
                <w:color w:val="000000"/>
                <w:sz w:val="18"/>
                <w:szCs w:val="18"/>
              </w:rPr>
            </w:pPr>
            <w:r w:rsidRPr="00231285">
              <w:rPr>
                <w:rFonts w:ascii="Arial" w:eastAsia="Times New Roman" w:hAnsi="Arial" w:cs="Arial"/>
                <w:b/>
                <w:color w:val="000000"/>
                <w:sz w:val="18"/>
                <w:szCs w:val="18"/>
              </w:rPr>
              <w:t>DCE</w:t>
            </w:r>
          </w:p>
        </w:tc>
        <w:tc>
          <w:tcPr>
            <w:tcW w:w="0" w:type="auto"/>
            <w:tcBorders>
              <w:top w:val="single" w:sz="4" w:space="0" w:color="auto"/>
              <w:bottom w:val="single" w:sz="4" w:space="0" w:color="auto"/>
            </w:tcBorders>
            <w:noWrap/>
            <w:hideMark/>
          </w:tcPr>
          <w:p w14:paraId="69E31C49" w14:textId="77777777" w:rsidR="0052304A" w:rsidRPr="00231285" w:rsidRDefault="0052304A" w:rsidP="00792896">
            <w:pPr>
              <w:jc w:val="center"/>
              <w:rPr>
                <w:rFonts w:ascii="Arial" w:eastAsia="Times New Roman" w:hAnsi="Arial" w:cs="Arial"/>
                <w:b/>
                <w:color w:val="000000"/>
                <w:sz w:val="18"/>
                <w:szCs w:val="18"/>
              </w:rPr>
            </w:pPr>
            <w:r w:rsidRPr="00231285">
              <w:rPr>
                <w:rFonts w:ascii="Arial" w:eastAsia="Times New Roman" w:hAnsi="Arial" w:cs="Arial"/>
                <w:b/>
                <w:color w:val="000000"/>
                <w:sz w:val="18"/>
                <w:szCs w:val="18"/>
              </w:rPr>
              <w:t>DWI</w:t>
            </w:r>
          </w:p>
        </w:tc>
      </w:tr>
      <w:tr w:rsidR="0052304A" w:rsidRPr="00231285" w14:paraId="12C60648" w14:textId="77777777" w:rsidTr="00792896">
        <w:trPr>
          <w:trHeight w:val="290"/>
        </w:trPr>
        <w:tc>
          <w:tcPr>
            <w:tcW w:w="0" w:type="auto"/>
            <w:tcBorders>
              <w:top w:val="single" w:sz="4" w:space="0" w:color="auto"/>
            </w:tcBorders>
            <w:noWrap/>
            <w:hideMark/>
          </w:tcPr>
          <w:p w14:paraId="31B18B50" w14:textId="77777777" w:rsidR="0052304A" w:rsidRPr="00231285" w:rsidRDefault="0052304A" w:rsidP="00792896">
            <w:pPr>
              <w:jc w:val="center"/>
              <w:rPr>
                <w:rFonts w:ascii="Arial" w:eastAsia="Times New Roman" w:hAnsi="Arial" w:cs="Arial"/>
                <w:color w:val="000000"/>
                <w:sz w:val="18"/>
                <w:szCs w:val="18"/>
              </w:rPr>
            </w:pPr>
            <w:r>
              <w:rPr>
                <w:rFonts w:ascii="Arial" w:eastAsia="Times New Roman" w:hAnsi="Arial" w:cs="Arial"/>
                <w:color w:val="000000"/>
                <w:sz w:val="18"/>
                <w:szCs w:val="18"/>
                <w:lang w:val="en"/>
              </w:rPr>
              <w:t>R</w:t>
            </w:r>
            <w:r w:rsidRPr="00231285">
              <w:rPr>
                <w:rFonts w:ascii="Arial" w:eastAsia="Times New Roman" w:hAnsi="Arial" w:cs="Arial"/>
                <w:color w:val="000000"/>
                <w:sz w:val="18"/>
                <w:szCs w:val="18"/>
                <w:lang w:val="en"/>
              </w:rPr>
              <w:t>epetition time (</w:t>
            </w:r>
            <w:proofErr w:type="spellStart"/>
            <w:r w:rsidRPr="00231285">
              <w:rPr>
                <w:rFonts w:ascii="Arial" w:eastAsia="Times New Roman" w:hAnsi="Arial" w:cs="Arial"/>
                <w:color w:val="000000"/>
                <w:sz w:val="18"/>
                <w:szCs w:val="18"/>
                <w:lang w:val="en"/>
              </w:rPr>
              <w:t>ms</w:t>
            </w:r>
            <w:proofErr w:type="spellEnd"/>
            <w:r w:rsidRPr="00231285">
              <w:rPr>
                <w:rFonts w:ascii="Arial" w:eastAsia="Times New Roman" w:hAnsi="Arial" w:cs="Arial"/>
                <w:color w:val="000000"/>
                <w:sz w:val="18"/>
                <w:szCs w:val="18"/>
                <w:lang w:val="en"/>
              </w:rPr>
              <w:t>)</w:t>
            </w:r>
          </w:p>
        </w:tc>
        <w:tc>
          <w:tcPr>
            <w:tcW w:w="0" w:type="auto"/>
            <w:tcBorders>
              <w:top w:val="single" w:sz="4" w:space="0" w:color="auto"/>
            </w:tcBorders>
            <w:noWrap/>
            <w:hideMark/>
          </w:tcPr>
          <w:p w14:paraId="033A5468"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4800.00</w:t>
            </w:r>
          </w:p>
        </w:tc>
        <w:tc>
          <w:tcPr>
            <w:tcW w:w="0" w:type="auto"/>
            <w:tcBorders>
              <w:top w:val="single" w:sz="4" w:space="0" w:color="auto"/>
            </w:tcBorders>
            <w:noWrap/>
            <w:hideMark/>
          </w:tcPr>
          <w:p w14:paraId="6FC4D32C"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7.11</w:t>
            </w:r>
          </w:p>
        </w:tc>
        <w:tc>
          <w:tcPr>
            <w:tcW w:w="0" w:type="auto"/>
            <w:tcBorders>
              <w:top w:val="single" w:sz="4" w:space="0" w:color="auto"/>
            </w:tcBorders>
            <w:noWrap/>
            <w:hideMark/>
          </w:tcPr>
          <w:p w14:paraId="6CE6446E"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8.60</w:t>
            </w:r>
          </w:p>
        </w:tc>
        <w:tc>
          <w:tcPr>
            <w:tcW w:w="0" w:type="auto"/>
            <w:tcBorders>
              <w:top w:val="single" w:sz="4" w:space="0" w:color="auto"/>
            </w:tcBorders>
            <w:noWrap/>
            <w:hideMark/>
          </w:tcPr>
          <w:p w14:paraId="58DC340F"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5400.00</w:t>
            </w:r>
          </w:p>
        </w:tc>
      </w:tr>
      <w:tr w:rsidR="0052304A" w:rsidRPr="00231285" w14:paraId="2020F729" w14:textId="77777777" w:rsidTr="00792896">
        <w:trPr>
          <w:trHeight w:val="290"/>
        </w:trPr>
        <w:tc>
          <w:tcPr>
            <w:tcW w:w="0" w:type="auto"/>
            <w:noWrap/>
            <w:hideMark/>
          </w:tcPr>
          <w:p w14:paraId="51EBC209" w14:textId="77777777" w:rsidR="0052304A" w:rsidRPr="00231285" w:rsidRDefault="0052304A" w:rsidP="00792896">
            <w:pPr>
              <w:jc w:val="center"/>
              <w:rPr>
                <w:rFonts w:ascii="Arial" w:eastAsia="Times New Roman" w:hAnsi="Arial" w:cs="Arial"/>
                <w:color w:val="000000"/>
                <w:sz w:val="18"/>
                <w:szCs w:val="18"/>
              </w:rPr>
            </w:pPr>
            <w:r>
              <w:rPr>
                <w:rFonts w:ascii="Arial" w:eastAsia="Times New Roman" w:hAnsi="Arial" w:cs="Arial"/>
                <w:color w:val="000000"/>
                <w:sz w:val="18"/>
                <w:szCs w:val="18"/>
                <w:lang w:val="en"/>
              </w:rPr>
              <w:t>E</w:t>
            </w:r>
            <w:r w:rsidRPr="00231285">
              <w:rPr>
                <w:rFonts w:ascii="Arial" w:eastAsia="Times New Roman" w:hAnsi="Arial" w:cs="Arial"/>
                <w:color w:val="000000"/>
                <w:sz w:val="18"/>
                <w:szCs w:val="18"/>
                <w:lang w:val="en"/>
              </w:rPr>
              <w:t>cho time (</w:t>
            </w:r>
            <w:proofErr w:type="spellStart"/>
            <w:r w:rsidRPr="00231285">
              <w:rPr>
                <w:rFonts w:ascii="Arial" w:eastAsia="Times New Roman" w:hAnsi="Arial" w:cs="Arial"/>
                <w:color w:val="000000"/>
                <w:sz w:val="18"/>
                <w:szCs w:val="18"/>
                <w:lang w:val="en"/>
              </w:rPr>
              <w:t>ms</w:t>
            </w:r>
            <w:proofErr w:type="spellEnd"/>
            <w:r w:rsidRPr="00231285">
              <w:rPr>
                <w:rFonts w:ascii="Arial" w:eastAsia="Times New Roman" w:hAnsi="Arial" w:cs="Arial"/>
                <w:color w:val="000000"/>
                <w:sz w:val="18"/>
                <w:szCs w:val="18"/>
                <w:lang w:val="en"/>
              </w:rPr>
              <w:t>)</w:t>
            </w:r>
          </w:p>
        </w:tc>
        <w:tc>
          <w:tcPr>
            <w:tcW w:w="0" w:type="auto"/>
            <w:noWrap/>
            <w:hideMark/>
          </w:tcPr>
          <w:p w14:paraId="5C7FB0DB"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80.00</w:t>
            </w:r>
          </w:p>
        </w:tc>
        <w:tc>
          <w:tcPr>
            <w:tcW w:w="0" w:type="auto"/>
            <w:noWrap/>
            <w:hideMark/>
          </w:tcPr>
          <w:p w14:paraId="29B09661"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2.39</w:t>
            </w:r>
          </w:p>
        </w:tc>
        <w:tc>
          <w:tcPr>
            <w:tcW w:w="0" w:type="auto"/>
            <w:noWrap/>
            <w:hideMark/>
          </w:tcPr>
          <w:p w14:paraId="7685D263"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90</w:t>
            </w:r>
          </w:p>
        </w:tc>
        <w:tc>
          <w:tcPr>
            <w:tcW w:w="0" w:type="auto"/>
            <w:noWrap/>
            <w:hideMark/>
          </w:tcPr>
          <w:p w14:paraId="06E5274A"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50.00</w:t>
            </w:r>
          </w:p>
        </w:tc>
      </w:tr>
      <w:tr w:rsidR="0052304A" w:rsidRPr="00231285" w14:paraId="6923C1EF" w14:textId="77777777" w:rsidTr="00792896">
        <w:trPr>
          <w:trHeight w:val="290"/>
        </w:trPr>
        <w:tc>
          <w:tcPr>
            <w:tcW w:w="0" w:type="auto"/>
            <w:noWrap/>
            <w:hideMark/>
          </w:tcPr>
          <w:p w14:paraId="2BB698FE" w14:textId="77777777" w:rsidR="0052304A" w:rsidRPr="00231285" w:rsidRDefault="0052304A" w:rsidP="00792896">
            <w:pPr>
              <w:jc w:val="center"/>
            </w:pPr>
            <w:r>
              <w:rPr>
                <w:rFonts w:ascii="Arial" w:eastAsia="Times New Roman" w:hAnsi="Arial" w:cs="Arial"/>
                <w:color w:val="000000"/>
                <w:sz w:val="18"/>
                <w:szCs w:val="18"/>
                <w:lang w:val="en"/>
              </w:rPr>
              <w:t>E</w:t>
            </w:r>
            <w:r w:rsidRPr="00231285">
              <w:rPr>
                <w:rFonts w:ascii="Arial" w:eastAsia="Times New Roman" w:hAnsi="Arial" w:cs="Arial"/>
                <w:color w:val="000000"/>
                <w:sz w:val="18"/>
                <w:szCs w:val="18"/>
                <w:lang w:val="en"/>
              </w:rPr>
              <w:t>cho train length</w:t>
            </w:r>
            <w:r w:rsidRPr="00231285">
              <w:rPr>
                <w:rFonts w:ascii="Arial" w:eastAsia="Times New Roman" w:hAnsi="Arial" w:cs="Arial"/>
                <w:color w:val="000000"/>
                <w:sz w:val="18"/>
                <w:szCs w:val="18"/>
              </w:rPr>
              <w:t xml:space="preserve"> </w:t>
            </w:r>
          </w:p>
        </w:tc>
        <w:tc>
          <w:tcPr>
            <w:tcW w:w="0" w:type="auto"/>
            <w:noWrap/>
            <w:hideMark/>
          </w:tcPr>
          <w:p w14:paraId="17180B7D"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5</w:t>
            </w:r>
          </w:p>
        </w:tc>
        <w:tc>
          <w:tcPr>
            <w:tcW w:w="0" w:type="auto"/>
            <w:noWrap/>
            <w:hideMark/>
          </w:tcPr>
          <w:p w14:paraId="107D6B44"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2</w:t>
            </w:r>
          </w:p>
        </w:tc>
        <w:tc>
          <w:tcPr>
            <w:tcW w:w="0" w:type="auto"/>
            <w:noWrap/>
            <w:hideMark/>
          </w:tcPr>
          <w:p w14:paraId="3688D3AA"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w:t>
            </w:r>
          </w:p>
        </w:tc>
        <w:tc>
          <w:tcPr>
            <w:tcW w:w="0" w:type="auto"/>
            <w:noWrap/>
            <w:hideMark/>
          </w:tcPr>
          <w:p w14:paraId="3A2CF0EF"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5</w:t>
            </w:r>
          </w:p>
        </w:tc>
      </w:tr>
      <w:tr w:rsidR="0052304A" w:rsidRPr="00231285" w14:paraId="7B8FCFDF" w14:textId="77777777" w:rsidTr="00792896">
        <w:trPr>
          <w:trHeight w:val="290"/>
        </w:trPr>
        <w:tc>
          <w:tcPr>
            <w:tcW w:w="0" w:type="auto"/>
            <w:noWrap/>
            <w:hideMark/>
          </w:tcPr>
          <w:p w14:paraId="1BD3E81C" w14:textId="77777777" w:rsidR="0052304A" w:rsidRPr="00231285" w:rsidRDefault="0052304A" w:rsidP="00792896">
            <w:pPr>
              <w:jc w:val="center"/>
              <w:rPr>
                <w:rFonts w:ascii="Arial" w:eastAsia="Times New Roman" w:hAnsi="Arial" w:cs="Arial"/>
                <w:color w:val="000000"/>
                <w:sz w:val="18"/>
                <w:szCs w:val="18"/>
              </w:rPr>
            </w:pPr>
            <w:r>
              <w:rPr>
                <w:rFonts w:ascii="Arial" w:eastAsia="Times New Roman" w:hAnsi="Arial" w:cs="Arial"/>
                <w:color w:val="000000"/>
                <w:sz w:val="18"/>
                <w:szCs w:val="18"/>
                <w:lang w:val="en"/>
              </w:rPr>
              <w:t>F</w:t>
            </w:r>
            <w:r w:rsidRPr="00231285">
              <w:rPr>
                <w:rFonts w:ascii="Arial" w:eastAsia="Times New Roman" w:hAnsi="Arial" w:cs="Arial"/>
                <w:color w:val="000000"/>
                <w:sz w:val="18"/>
                <w:szCs w:val="18"/>
                <w:lang w:val="en"/>
              </w:rPr>
              <w:t>lip angle (°)</w:t>
            </w:r>
          </w:p>
        </w:tc>
        <w:tc>
          <w:tcPr>
            <w:tcW w:w="0" w:type="auto"/>
            <w:noWrap/>
            <w:hideMark/>
          </w:tcPr>
          <w:p w14:paraId="2B7C3E6F"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80</w:t>
            </w:r>
          </w:p>
        </w:tc>
        <w:tc>
          <w:tcPr>
            <w:tcW w:w="0" w:type="auto"/>
            <w:noWrap/>
            <w:hideMark/>
          </w:tcPr>
          <w:p w14:paraId="5873EE02"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0</w:t>
            </w:r>
          </w:p>
        </w:tc>
        <w:tc>
          <w:tcPr>
            <w:tcW w:w="0" w:type="auto"/>
            <w:noWrap/>
            <w:hideMark/>
          </w:tcPr>
          <w:p w14:paraId="727E99B7"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5</w:t>
            </w:r>
          </w:p>
        </w:tc>
        <w:tc>
          <w:tcPr>
            <w:tcW w:w="0" w:type="auto"/>
            <w:noWrap/>
            <w:hideMark/>
          </w:tcPr>
          <w:p w14:paraId="7DDBFD42"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20</w:t>
            </w:r>
          </w:p>
        </w:tc>
      </w:tr>
      <w:tr w:rsidR="0052304A" w:rsidRPr="00231285" w14:paraId="74235DC9" w14:textId="77777777" w:rsidTr="00792896">
        <w:trPr>
          <w:trHeight w:val="290"/>
        </w:trPr>
        <w:tc>
          <w:tcPr>
            <w:tcW w:w="0" w:type="auto"/>
            <w:noWrap/>
            <w:hideMark/>
          </w:tcPr>
          <w:p w14:paraId="5726AACD" w14:textId="77777777" w:rsidR="0052304A" w:rsidRPr="00231285" w:rsidRDefault="0052304A" w:rsidP="00792896">
            <w:pPr>
              <w:jc w:val="center"/>
              <w:rPr>
                <w:rFonts w:ascii="Arial" w:eastAsia="Times New Roman" w:hAnsi="Arial" w:cs="Arial"/>
                <w:color w:val="000000"/>
                <w:sz w:val="18"/>
                <w:szCs w:val="18"/>
              </w:rPr>
            </w:pPr>
            <w:r>
              <w:rPr>
                <w:rFonts w:ascii="Arial" w:eastAsia="Times New Roman" w:hAnsi="Arial" w:cs="Arial"/>
                <w:color w:val="000000"/>
                <w:sz w:val="18"/>
                <w:szCs w:val="18"/>
                <w:lang w:val="en"/>
              </w:rPr>
              <w:t>S</w:t>
            </w:r>
            <w:r w:rsidRPr="00231285">
              <w:rPr>
                <w:rFonts w:ascii="Arial" w:eastAsia="Times New Roman" w:hAnsi="Arial" w:cs="Arial"/>
                <w:color w:val="000000"/>
                <w:sz w:val="18"/>
                <w:szCs w:val="18"/>
                <w:lang w:val="en"/>
              </w:rPr>
              <w:t>lice thickness (mm)</w:t>
            </w:r>
          </w:p>
        </w:tc>
        <w:tc>
          <w:tcPr>
            <w:tcW w:w="0" w:type="auto"/>
            <w:noWrap/>
            <w:hideMark/>
          </w:tcPr>
          <w:p w14:paraId="01736001"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2.00</w:t>
            </w:r>
          </w:p>
        </w:tc>
        <w:tc>
          <w:tcPr>
            <w:tcW w:w="0" w:type="auto"/>
            <w:noWrap/>
            <w:hideMark/>
          </w:tcPr>
          <w:p w14:paraId="4236BE8F"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00</w:t>
            </w:r>
          </w:p>
        </w:tc>
        <w:tc>
          <w:tcPr>
            <w:tcW w:w="0" w:type="auto"/>
            <w:noWrap/>
            <w:hideMark/>
          </w:tcPr>
          <w:p w14:paraId="493956A1"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00</w:t>
            </w:r>
          </w:p>
        </w:tc>
        <w:tc>
          <w:tcPr>
            <w:tcW w:w="0" w:type="auto"/>
            <w:noWrap/>
            <w:hideMark/>
          </w:tcPr>
          <w:p w14:paraId="37BD4C42"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4.00</w:t>
            </w:r>
          </w:p>
        </w:tc>
      </w:tr>
      <w:tr w:rsidR="0052304A" w:rsidRPr="00231285" w14:paraId="73C23D35" w14:textId="77777777" w:rsidTr="00792896">
        <w:trPr>
          <w:trHeight w:val="290"/>
        </w:trPr>
        <w:tc>
          <w:tcPr>
            <w:tcW w:w="0" w:type="auto"/>
            <w:noWrap/>
            <w:hideMark/>
          </w:tcPr>
          <w:p w14:paraId="0BD1D1BF" w14:textId="77777777" w:rsidR="0052304A" w:rsidRPr="00231285" w:rsidRDefault="0052304A" w:rsidP="00792896">
            <w:pPr>
              <w:jc w:val="center"/>
              <w:rPr>
                <w:rFonts w:ascii="Arial" w:eastAsia="Times New Roman" w:hAnsi="Arial" w:cs="Arial"/>
                <w:color w:val="000000"/>
                <w:sz w:val="18"/>
                <w:szCs w:val="18"/>
              </w:rPr>
            </w:pPr>
            <w:r>
              <w:rPr>
                <w:rFonts w:ascii="Arial" w:eastAsia="Times New Roman" w:hAnsi="Arial" w:cs="Arial"/>
                <w:color w:val="000000"/>
                <w:sz w:val="18"/>
                <w:szCs w:val="18"/>
                <w:lang w:val="en"/>
              </w:rPr>
              <w:t>I</w:t>
            </w:r>
            <w:r w:rsidRPr="00231285">
              <w:rPr>
                <w:rFonts w:ascii="Arial" w:eastAsia="Times New Roman" w:hAnsi="Arial" w:cs="Arial"/>
                <w:color w:val="000000"/>
                <w:sz w:val="18"/>
                <w:szCs w:val="18"/>
                <w:lang w:val="en"/>
              </w:rPr>
              <w:t>n-plane resolution (mm)</w:t>
            </w:r>
          </w:p>
        </w:tc>
        <w:tc>
          <w:tcPr>
            <w:tcW w:w="0" w:type="auto"/>
            <w:noWrap/>
            <w:hideMark/>
          </w:tcPr>
          <w:p w14:paraId="0B684B41"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0.50</w:t>
            </w:r>
          </w:p>
        </w:tc>
        <w:tc>
          <w:tcPr>
            <w:tcW w:w="0" w:type="auto"/>
            <w:noWrap/>
            <w:hideMark/>
          </w:tcPr>
          <w:p w14:paraId="3B1BBF4D"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00</w:t>
            </w:r>
          </w:p>
        </w:tc>
        <w:tc>
          <w:tcPr>
            <w:tcW w:w="0" w:type="auto"/>
            <w:noWrap/>
            <w:hideMark/>
          </w:tcPr>
          <w:p w14:paraId="3286B9C6"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00</w:t>
            </w:r>
          </w:p>
        </w:tc>
        <w:tc>
          <w:tcPr>
            <w:tcW w:w="0" w:type="auto"/>
            <w:noWrap/>
            <w:hideMark/>
          </w:tcPr>
          <w:p w14:paraId="7591C1BC"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2.00</w:t>
            </w:r>
          </w:p>
        </w:tc>
      </w:tr>
      <w:tr w:rsidR="0052304A" w:rsidRPr="00231285" w14:paraId="7E0C86F7" w14:textId="77777777" w:rsidTr="00792896">
        <w:trPr>
          <w:trHeight w:val="290"/>
        </w:trPr>
        <w:tc>
          <w:tcPr>
            <w:tcW w:w="0" w:type="auto"/>
            <w:noWrap/>
            <w:hideMark/>
          </w:tcPr>
          <w:p w14:paraId="7DB31A74" w14:textId="77777777" w:rsidR="0052304A" w:rsidRPr="00231285" w:rsidRDefault="0052304A" w:rsidP="00792896">
            <w:pPr>
              <w:jc w:val="center"/>
            </w:pPr>
            <w:r>
              <w:rPr>
                <w:rFonts w:ascii="Arial" w:eastAsia="Times New Roman" w:hAnsi="Arial" w:cs="Arial"/>
                <w:color w:val="000000"/>
                <w:sz w:val="18"/>
                <w:szCs w:val="18"/>
                <w:lang w:val="en"/>
              </w:rPr>
              <w:t>A</w:t>
            </w:r>
            <w:r w:rsidRPr="00231285">
              <w:rPr>
                <w:rFonts w:ascii="Arial" w:eastAsia="Times New Roman" w:hAnsi="Arial" w:cs="Arial"/>
                <w:color w:val="000000"/>
                <w:sz w:val="18"/>
                <w:szCs w:val="18"/>
                <w:lang w:val="en"/>
              </w:rPr>
              <w:t>cquisition matrix</w:t>
            </w:r>
            <w:r w:rsidRPr="00231285">
              <w:rPr>
                <w:rFonts w:ascii="Arial" w:eastAsia="Times New Roman" w:hAnsi="Arial" w:cs="Arial"/>
                <w:color w:val="000000"/>
                <w:sz w:val="18"/>
                <w:szCs w:val="18"/>
              </w:rPr>
              <w:t xml:space="preserve"> </w:t>
            </w:r>
          </w:p>
        </w:tc>
        <w:tc>
          <w:tcPr>
            <w:tcW w:w="0" w:type="auto"/>
            <w:noWrap/>
            <w:hideMark/>
          </w:tcPr>
          <w:p w14:paraId="5B0ACC40"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256x230</w:t>
            </w:r>
          </w:p>
        </w:tc>
        <w:tc>
          <w:tcPr>
            <w:tcW w:w="0" w:type="auto"/>
            <w:noWrap/>
            <w:hideMark/>
          </w:tcPr>
          <w:p w14:paraId="484A93AF"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256x256</w:t>
            </w:r>
          </w:p>
        </w:tc>
        <w:tc>
          <w:tcPr>
            <w:tcW w:w="0" w:type="auto"/>
            <w:noWrap/>
            <w:hideMark/>
          </w:tcPr>
          <w:p w14:paraId="701071A5"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28x83</w:t>
            </w:r>
          </w:p>
        </w:tc>
        <w:tc>
          <w:tcPr>
            <w:tcW w:w="0" w:type="auto"/>
            <w:noWrap/>
            <w:hideMark/>
          </w:tcPr>
          <w:p w14:paraId="41E4B550"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28x128</w:t>
            </w:r>
          </w:p>
        </w:tc>
      </w:tr>
      <w:tr w:rsidR="0052304A" w:rsidRPr="00231285" w14:paraId="0D2AEAE6" w14:textId="77777777" w:rsidTr="00792896">
        <w:trPr>
          <w:trHeight w:val="290"/>
        </w:trPr>
        <w:tc>
          <w:tcPr>
            <w:tcW w:w="0" w:type="auto"/>
            <w:noWrap/>
            <w:hideMark/>
          </w:tcPr>
          <w:p w14:paraId="41A2A7D1" w14:textId="77777777" w:rsidR="0052304A" w:rsidRPr="00231285" w:rsidRDefault="0052304A" w:rsidP="00792896">
            <w:pPr>
              <w:jc w:val="center"/>
              <w:rPr>
                <w:rFonts w:ascii="Arial" w:eastAsia="Times New Roman" w:hAnsi="Arial" w:cs="Arial"/>
                <w:color w:val="000000"/>
                <w:sz w:val="18"/>
                <w:szCs w:val="18"/>
              </w:rPr>
            </w:pPr>
            <w:r>
              <w:rPr>
                <w:rFonts w:ascii="Arial" w:eastAsia="Times New Roman" w:hAnsi="Arial" w:cs="Arial"/>
                <w:color w:val="000000"/>
                <w:sz w:val="18"/>
                <w:szCs w:val="18"/>
              </w:rPr>
              <w:t>P</w:t>
            </w:r>
            <w:r w:rsidRPr="00231285">
              <w:rPr>
                <w:rFonts w:ascii="Arial" w:eastAsia="Times New Roman" w:hAnsi="Arial" w:cs="Arial"/>
                <w:color w:val="000000"/>
                <w:sz w:val="18"/>
                <w:szCs w:val="18"/>
              </w:rPr>
              <w:t>ixel bandwidth (Hz/px)</w:t>
            </w:r>
          </w:p>
        </w:tc>
        <w:tc>
          <w:tcPr>
            <w:tcW w:w="0" w:type="auto"/>
            <w:noWrap/>
            <w:hideMark/>
          </w:tcPr>
          <w:p w14:paraId="180CE0F5"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300.00</w:t>
            </w:r>
          </w:p>
        </w:tc>
        <w:tc>
          <w:tcPr>
            <w:tcW w:w="0" w:type="auto"/>
            <w:noWrap/>
            <w:hideMark/>
          </w:tcPr>
          <w:p w14:paraId="411EDD49"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405.00</w:t>
            </w:r>
          </w:p>
        </w:tc>
        <w:tc>
          <w:tcPr>
            <w:tcW w:w="0" w:type="auto"/>
            <w:noWrap/>
            <w:hideMark/>
          </w:tcPr>
          <w:p w14:paraId="581C21E5"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600.00</w:t>
            </w:r>
          </w:p>
        </w:tc>
        <w:tc>
          <w:tcPr>
            <w:tcW w:w="0" w:type="auto"/>
            <w:noWrap/>
            <w:hideMark/>
          </w:tcPr>
          <w:p w14:paraId="4A4D2901"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220.00</w:t>
            </w:r>
          </w:p>
        </w:tc>
      </w:tr>
      <w:tr w:rsidR="0052304A" w:rsidRPr="00231285" w14:paraId="5D6D95EE" w14:textId="77777777" w:rsidTr="00792896">
        <w:trPr>
          <w:trHeight w:val="290"/>
        </w:trPr>
        <w:tc>
          <w:tcPr>
            <w:tcW w:w="0" w:type="auto"/>
            <w:noWrap/>
            <w:hideMark/>
          </w:tcPr>
          <w:p w14:paraId="428243BC" w14:textId="77777777" w:rsidR="0052304A" w:rsidRPr="00231285" w:rsidRDefault="0052304A" w:rsidP="00792896">
            <w:pPr>
              <w:jc w:val="center"/>
              <w:rPr>
                <w:rFonts w:ascii="Arial" w:eastAsia="Times New Roman" w:hAnsi="Arial" w:cs="Arial"/>
                <w:color w:val="000000"/>
                <w:sz w:val="18"/>
                <w:szCs w:val="18"/>
              </w:rPr>
            </w:pPr>
            <w:r>
              <w:rPr>
                <w:rFonts w:ascii="Arial" w:eastAsia="Times New Roman" w:hAnsi="Arial" w:cs="Arial"/>
                <w:color w:val="000000"/>
                <w:sz w:val="18"/>
                <w:szCs w:val="18"/>
                <w:lang w:val="en"/>
              </w:rPr>
              <w:t>N</w:t>
            </w:r>
            <w:r w:rsidRPr="00231285">
              <w:rPr>
                <w:rFonts w:ascii="Arial" w:eastAsia="Times New Roman" w:hAnsi="Arial" w:cs="Arial"/>
                <w:color w:val="000000"/>
                <w:sz w:val="18"/>
                <w:szCs w:val="18"/>
                <w:lang w:val="en"/>
              </w:rPr>
              <w:t>umber of averages</w:t>
            </w:r>
          </w:p>
        </w:tc>
        <w:tc>
          <w:tcPr>
            <w:tcW w:w="0" w:type="auto"/>
            <w:noWrap/>
            <w:hideMark/>
          </w:tcPr>
          <w:p w14:paraId="1A6D5665"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w:t>
            </w:r>
          </w:p>
        </w:tc>
        <w:tc>
          <w:tcPr>
            <w:tcW w:w="0" w:type="auto"/>
            <w:noWrap/>
            <w:hideMark/>
          </w:tcPr>
          <w:p w14:paraId="6F982506"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2</w:t>
            </w:r>
          </w:p>
        </w:tc>
        <w:tc>
          <w:tcPr>
            <w:tcW w:w="0" w:type="auto"/>
            <w:noWrap/>
            <w:hideMark/>
          </w:tcPr>
          <w:p w14:paraId="3AD14A32"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1</w:t>
            </w:r>
          </w:p>
        </w:tc>
        <w:tc>
          <w:tcPr>
            <w:tcW w:w="0" w:type="auto"/>
            <w:noWrap/>
            <w:hideMark/>
          </w:tcPr>
          <w:p w14:paraId="0A18331D"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8</w:t>
            </w:r>
          </w:p>
        </w:tc>
      </w:tr>
      <w:tr w:rsidR="0052304A" w:rsidRPr="00231285" w14:paraId="57B11990" w14:textId="77777777" w:rsidTr="00792896">
        <w:trPr>
          <w:trHeight w:val="290"/>
        </w:trPr>
        <w:tc>
          <w:tcPr>
            <w:tcW w:w="0" w:type="auto"/>
            <w:tcBorders>
              <w:bottom w:val="single" w:sz="4" w:space="0" w:color="auto"/>
            </w:tcBorders>
            <w:noWrap/>
            <w:hideMark/>
          </w:tcPr>
          <w:p w14:paraId="501DC6B8" w14:textId="77777777" w:rsidR="0052304A" w:rsidRPr="00231285" w:rsidRDefault="0052304A" w:rsidP="00792896">
            <w:pPr>
              <w:jc w:val="center"/>
            </w:pPr>
            <w:r w:rsidRPr="00231285">
              <w:rPr>
                <w:rFonts w:ascii="Arial" w:eastAsia="Times New Roman" w:hAnsi="Arial" w:cs="Arial"/>
                <w:color w:val="000000"/>
                <w:sz w:val="18"/>
                <w:szCs w:val="18"/>
              </w:rPr>
              <w:t>b-values (s/mm^2</w:t>
            </w:r>
            <w:r w:rsidRPr="00231285">
              <w:t>)</w:t>
            </w:r>
          </w:p>
        </w:tc>
        <w:tc>
          <w:tcPr>
            <w:tcW w:w="0" w:type="auto"/>
            <w:tcBorders>
              <w:bottom w:val="single" w:sz="4" w:space="0" w:color="auto"/>
            </w:tcBorders>
            <w:noWrap/>
            <w:hideMark/>
          </w:tcPr>
          <w:p w14:paraId="215D52F8"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NA</w:t>
            </w:r>
          </w:p>
        </w:tc>
        <w:tc>
          <w:tcPr>
            <w:tcW w:w="0" w:type="auto"/>
            <w:tcBorders>
              <w:bottom w:val="single" w:sz="4" w:space="0" w:color="auto"/>
            </w:tcBorders>
            <w:noWrap/>
            <w:hideMark/>
          </w:tcPr>
          <w:p w14:paraId="1444AA92"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NA</w:t>
            </w:r>
          </w:p>
        </w:tc>
        <w:tc>
          <w:tcPr>
            <w:tcW w:w="0" w:type="auto"/>
            <w:tcBorders>
              <w:bottom w:val="single" w:sz="4" w:space="0" w:color="auto"/>
            </w:tcBorders>
            <w:noWrap/>
            <w:hideMark/>
          </w:tcPr>
          <w:p w14:paraId="2950588A"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NA</w:t>
            </w:r>
          </w:p>
        </w:tc>
        <w:tc>
          <w:tcPr>
            <w:tcW w:w="0" w:type="auto"/>
            <w:tcBorders>
              <w:bottom w:val="single" w:sz="4" w:space="0" w:color="auto"/>
            </w:tcBorders>
            <w:noWrap/>
            <w:hideMark/>
          </w:tcPr>
          <w:p w14:paraId="0A617423" w14:textId="77777777" w:rsidR="0052304A" w:rsidRPr="00231285" w:rsidRDefault="0052304A" w:rsidP="00792896">
            <w:pPr>
              <w:jc w:val="center"/>
              <w:rPr>
                <w:rFonts w:ascii="Arial" w:eastAsia="Times New Roman" w:hAnsi="Arial" w:cs="Arial"/>
                <w:color w:val="000000"/>
                <w:sz w:val="18"/>
                <w:szCs w:val="18"/>
              </w:rPr>
            </w:pPr>
            <w:r w:rsidRPr="00231285">
              <w:rPr>
                <w:rFonts w:ascii="Arial" w:eastAsia="Times New Roman" w:hAnsi="Arial" w:cs="Arial"/>
                <w:color w:val="000000"/>
                <w:sz w:val="18"/>
                <w:szCs w:val="18"/>
              </w:rPr>
              <w:t>0, 800</w:t>
            </w:r>
          </w:p>
        </w:tc>
      </w:tr>
    </w:tbl>
    <w:p w14:paraId="541E180F" w14:textId="74EFBBAF" w:rsidR="0052304A" w:rsidRDefault="0052304A">
      <w:pPr>
        <w:rPr>
          <w:rFonts w:ascii="Arial" w:hAnsi="Arial" w:cs="Arial"/>
          <w:b/>
        </w:rPr>
      </w:pPr>
    </w:p>
    <w:p w14:paraId="2C002F4C" w14:textId="77777777" w:rsidR="0052304A" w:rsidRDefault="0052304A">
      <w:pPr>
        <w:rPr>
          <w:rFonts w:ascii="Arial" w:hAnsi="Arial" w:cs="Arial"/>
          <w:b/>
        </w:rPr>
      </w:pPr>
    </w:p>
    <w:p w14:paraId="64C0C0ED" w14:textId="16303053" w:rsidR="00321FD5" w:rsidRPr="00EC007F" w:rsidRDefault="00321FD5" w:rsidP="00321FD5">
      <w:pPr>
        <w:spacing w:after="0" w:line="240" w:lineRule="auto"/>
        <w:contextualSpacing/>
        <w:rPr>
          <w:rFonts w:ascii="Arial" w:hAnsi="Arial" w:cs="Arial"/>
        </w:rPr>
        <w:sectPr w:rsidR="00321FD5" w:rsidRPr="00EC007F">
          <w:headerReference w:type="default" r:id="rId9"/>
          <w:pgSz w:w="12240" w:h="15840"/>
          <w:pgMar w:top="1440" w:right="1440" w:bottom="1440" w:left="1440" w:header="720" w:footer="720" w:gutter="0"/>
          <w:pgNumType w:start="1"/>
          <w:cols w:space="720"/>
        </w:sectPr>
      </w:pPr>
    </w:p>
    <w:p w14:paraId="12CFEE7F" w14:textId="061F5205" w:rsidR="006F7AEF" w:rsidRDefault="00CE371C" w:rsidP="006F7AEF">
      <w:pPr>
        <w:spacing w:after="0" w:line="240" w:lineRule="auto"/>
        <w:contextualSpacing/>
        <w:rPr>
          <w:rFonts w:ascii="Arial" w:hAnsi="Arial" w:cs="Arial"/>
        </w:rPr>
      </w:pPr>
      <w:r w:rsidRPr="00EC007F">
        <w:rPr>
          <w:rFonts w:ascii="Arial" w:hAnsi="Arial" w:cs="Arial"/>
          <w:b/>
        </w:rPr>
        <w:lastRenderedPageBreak/>
        <w:t>Table S</w:t>
      </w:r>
      <w:r>
        <w:rPr>
          <w:rFonts w:ascii="Arial" w:hAnsi="Arial" w:cs="Arial"/>
          <w:b/>
        </w:rPr>
        <w:t>3</w:t>
      </w:r>
      <w:r w:rsidR="006C3B1C">
        <w:rPr>
          <w:rFonts w:ascii="Arial" w:hAnsi="Arial" w:cs="Arial"/>
          <w:b/>
        </w:rPr>
        <w:t>.</w:t>
      </w:r>
      <w:r w:rsidRPr="00EC007F">
        <w:rPr>
          <w:rFonts w:ascii="Arial" w:hAnsi="Arial" w:cs="Arial"/>
        </w:rPr>
        <w:t xml:space="preserve"> Mann</w:t>
      </w:r>
      <w:r>
        <w:rPr>
          <w:rFonts w:ascii="Arial" w:hAnsi="Arial" w:cs="Arial"/>
        </w:rPr>
        <w:t>-</w:t>
      </w:r>
      <w:r w:rsidRPr="00EC007F">
        <w:rPr>
          <w:rFonts w:ascii="Arial" w:hAnsi="Arial" w:cs="Arial"/>
        </w:rPr>
        <w:t>Whitney U tests between performance on base of tongue and tonsil subsites for each model for various evaluation metrics. All p</w:t>
      </w:r>
      <w:r w:rsidR="00AD7ACE">
        <w:rPr>
          <w:rFonts w:ascii="Arial" w:hAnsi="Arial" w:cs="Arial"/>
        </w:rPr>
        <w:t>-</w:t>
      </w:r>
      <w:r w:rsidRPr="00EC007F">
        <w:rPr>
          <w:rFonts w:ascii="Arial" w:hAnsi="Arial" w:cs="Arial"/>
        </w:rPr>
        <w:t xml:space="preserve">values were &gt; 0.05. </w:t>
      </w:r>
      <w:r w:rsidRPr="00A22B72">
        <w:rPr>
          <w:rFonts w:ascii="Arial" w:hAnsi="Arial" w:cs="Arial"/>
        </w:rPr>
        <w:t xml:space="preserve">T2=T2-weighted MRI, T1=T1-weighted MRI, ADC=apparent diffusion coefficient, </w:t>
      </w:r>
      <w:proofErr w:type="spellStart"/>
      <w:r w:rsidRPr="00A22B72">
        <w:rPr>
          <w:rFonts w:ascii="Arial" w:hAnsi="Arial" w:cs="Arial"/>
        </w:rPr>
        <w:t>Ktrans</w:t>
      </w:r>
      <w:proofErr w:type="spellEnd"/>
      <w:r w:rsidRPr="00A22B72">
        <w:rPr>
          <w:rFonts w:ascii="Arial" w:hAnsi="Arial" w:cs="Arial"/>
        </w:rPr>
        <w:t xml:space="preserve">=volume transfer constant, </w:t>
      </w:r>
      <w:proofErr w:type="spellStart"/>
      <w:r w:rsidRPr="00A22B72">
        <w:rPr>
          <w:rFonts w:ascii="Arial" w:hAnsi="Arial" w:cs="Arial"/>
        </w:rPr>
        <w:t>Ve</w:t>
      </w:r>
      <w:proofErr w:type="spellEnd"/>
      <w:r w:rsidRPr="00A22B72">
        <w:rPr>
          <w:rFonts w:ascii="Arial" w:hAnsi="Arial" w:cs="Arial"/>
        </w:rPr>
        <w:t>=</w:t>
      </w:r>
      <w:r w:rsidR="00787315" w:rsidRPr="00787315">
        <w:rPr>
          <w:rFonts w:ascii="Arial" w:hAnsi="Arial" w:cs="Arial"/>
        </w:rPr>
        <w:t>extravascular extracellular volume fraction</w:t>
      </w:r>
      <w:r w:rsidRPr="00A22B72">
        <w:rPr>
          <w:rFonts w:ascii="Arial" w:hAnsi="Arial" w:cs="Arial"/>
        </w:rPr>
        <w:t>, ALL=all 5 input channel</w:t>
      </w:r>
      <w:r w:rsidR="008F3332">
        <w:rPr>
          <w:rFonts w:ascii="Arial" w:hAnsi="Arial" w:cs="Arial"/>
        </w:rPr>
        <w:t>s</w:t>
      </w:r>
      <w:r w:rsidRPr="00A22B72">
        <w:rPr>
          <w:rFonts w:ascii="Arial" w:hAnsi="Arial" w:cs="Arial"/>
        </w:rPr>
        <w:t>.</w:t>
      </w:r>
    </w:p>
    <w:p w14:paraId="1C1062C5" w14:textId="77777777" w:rsidR="006F7AEF" w:rsidRPr="006F7AEF" w:rsidRDefault="006F7AEF" w:rsidP="006F7AEF">
      <w:pPr>
        <w:spacing w:after="0" w:line="240" w:lineRule="auto"/>
        <w:contextualSpacing/>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959"/>
        <w:gridCol w:w="777"/>
      </w:tblGrid>
      <w:tr w:rsidR="006F7AEF" w:rsidRPr="00186E92" w14:paraId="103085CF" w14:textId="77777777" w:rsidTr="00954F19">
        <w:trPr>
          <w:trHeight w:val="290"/>
        </w:trPr>
        <w:tc>
          <w:tcPr>
            <w:tcW w:w="0" w:type="auto"/>
            <w:tcBorders>
              <w:top w:val="single" w:sz="4" w:space="0" w:color="auto"/>
              <w:bottom w:val="single" w:sz="4" w:space="0" w:color="auto"/>
            </w:tcBorders>
            <w:noWrap/>
            <w:hideMark/>
          </w:tcPr>
          <w:p w14:paraId="4DFD355C" w14:textId="77777777" w:rsidR="006F7AEF" w:rsidRPr="00186E92" w:rsidRDefault="006F7AEF" w:rsidP="00954F19">
            <w:pPr>
              <w:rPr>
                <w:rFonts w:ascii="Arial" w:eastAsia="Times New Roman" w:hAnsi="Arial" w:cs="Arial"/>
                <w:b/>
                <w:color w:val="000000"/>
                <w:sz w:val="16"/>
                <w:szCs w:val="16"/>
              </w:rPr>
            </w:pPr>
            <w:r w:rsidRPr="00186E92">
              <w:rPr>
                <w:rFonts w:ascii="Arial" w:eastAsia="Times New Roman" w:hAnsi="Arial" w:cs="Arial"/>
                <w:b/>
                <w:color w:val="000000"/>
                <w:sz w:val="16"/>
                <w:szCs w:val="16"/>
              </w:rPr>
              <w:t>Metric</w:t>
            </w:r>
          </w:p>
        </w:tc>
        <w:tc>
          <w:tcPr>
            <w:tcW w:w="0" w:type="auto"/>
            <w:tcBorders>
              <w:top w:val="single" w:sz="4" w:space="0" w:color="auto"/>
              <w:bottom w:val="single" w:sz="4" w:space="0" w:color="auto"/>
            </w:tcBorders>
            <w:noWrap/>
            <w:hideMark/>
          </w:tcPr>
          <w:p w14:paraId="05F4DF3F" w14:textId="77777777" w:rsidR="006F7AEF" w:rsidRPr="00186E92" w:rsidRDefault="006F7AEF" w:rsidP="00954F19">
            <w:pPr>
              <w:rPr>
                <w:rFonts w:ascii="Arial" w:eastAsia="Times New Roman" w:hAnsi="Arial" w:cs="Arial"/>
                <w:b/>
                <w:color w:val="000000"/>
                <w:sz w:val="16"/>
                <w:szCs w:val="16"/>
              </w:rPr>
            </w:pPr>
            <w:r w:rsidRPr="00186E92">
              <w:rPr>
                <w:rFonts w:ascii="Arial" w:eastAsia="Times New Roman" w:hAnsi="Arial" w:cs="Arial"/>
                <w:b/>
                <w:color w:val="000000"/>
                <w:sz w:val="16"/>
                <w:szCs w:val="16"/>
              </w:rPr>
              <w:t>Model</w:t>
            </w:r>
          </w:p>
        </w:tc>
        <w:tc>
          <w:tcPr>
            <w:tcW w:w="0" w:type="auto"/>
            <w:tcBorders>
              <w:top w:val="single" w:sz="4" w:space="0" w:color="auto"/>
              <w:bottom w:val="single" w:sz="4" w:space="0" w:color="auto"/>
            </w:tcBorders>
            <w:noWrap/>
            <w:hideMark/>
          </w:tcPr>
          <w:p w14:paraId="1E2518AE" w14:textId="028CD0F6" w:rsidR="006F7AEF" w:rsidRPr="00186E92" w:rsidRDefault="006F7AEF" w:rsidP="00954F19">
            <w:pPr>
              <w:rPr>
                <w:rFonts w:ascii="Arial" w:eastAsia="Times New Roman" w:hAnsi="Arial" w:cs="Arial"/>
                <w:b/>
                <w:color w:val="000000"/>
                <w:sz w:val="16"/>
                <w:szCs w:val="16"/>
              </w:rPr>
            </w:pPr>
            <w:r w:rsidRPr="00186E92">
              <w:rPr>
                <w:rFonts w:ascii="Arial" w:eastAsia="Times New Roman" w:hAnsi="Arial" w:cs="Arial"/>
                <w:b/>
                <w:color w:val="000000"/>
                <w:sz w:val="16"/>
                <w:szCs w:val="16"/>
              </w:rPr>
              <w:t>p</w:t>
            </w:r>
            <w:r w:rsidR="00AD7ACE">
              <w:rPr>
                <w:rFonts w:ascii="Arial" w:eastAsia="Times New Roman" w:hAnsi="Arial" w:cs="Arial"/>
                <w:b/>
                <w:color w:val="000000"/>
                <w:sz w:val="16"/>
                <w:szCs w:val="16"/>
              </w:rPr>
              <w:t>-</w:t>
            </w:r>
            <w:r w:rsidRPr="00186E92">
              <w:rPr>
                <w:rFonts w:ascii="Arial" w:eastAsia="Times New Roman" w:hAnsi="Arial" w:cs="Arial"/>
                <w:b/>
                <w:color w:val="000000"/>
                <w:sz w:val="16"/>
                <w:szCs w:val="16"/>
              </w:rPr>
              <w:t>value</w:t>
            </w:r>
          </w:p>
        </w:tc>
      </w:tr>
      <w:tr w:rsidR="006F7AEF" w:rsidRPr="00186E92" w14:paraId="7E947870" w14:textId="77777777" w:rsidTr="00954F19">
        <w:trPr>
          <w:trHeight w:val="290"/>
        </w:trPr>
        <w:tc>
          <w:tcPr>
            <w:tcW w:w="0" w:type="auto"/>
            <w:tcBorders>
              <w:top w:val="single" w:sz="4" w:space="0" w:color="auto"/>
            </w:tcBorders>
            <w:noWrap/>
            <w:hideMark/>
          </w:tcPr>
          <w:p w14:paraId="308A0B53"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DSC</w:t>
            </w:r>
          </w:p>
        </w:tc>
        <w:tc>
          <w:tcPr>
            <w:tcW w:w="0" w:type="auto"/>
            <w:tcBorders>
              <w:top w:val="single" w:sz="4" w:space="0" w:color="auto"/>
            </w:tcBorders>
            <w:noWrap/>
            <w:hideMark/>
          </w:tcPr>
          <w:p w14:paraId="3AE140AD"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p>
        </w:tc>
        <w:tc>
          <w:tcPr>
            <w:tcW w:w="0" w:type="auto"/>
            <w:tcBorders>
              <w:top w:val="single" w:sz="4" w:space="0" w:color="auto"/>
            </w:tcBorders>
            <w:noWrap/>
            <w:hideMark/>
          </w:tcPr>
          <w:p w14:paraId="6E7AF84C"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04</w:t>
            </w:r>
          </w:p>
        </w:tc>
      </w:tr>
      <w:tr w:rsidR="006F7AEF" w:rsidRPr="00186E92" w14:paraId="61F74233" w14:textId="77777777" w:rsidTr="00954F19">
        <w:trPr>
          <w:trHeight w:val="290"/>
        </w:trPr>
        <w:tc>
          <w:tcPr>
            <w:tcW w:w="0" w:type="auto"/>
            <w:noWrap/>
            <w:hideMark/>
          </w:tcPr>
          <w:p w14:paraId="20DD5235"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HD</w:t>
            </w:r>
          </w:p>
        </w:tc>
        <w:tc>
          <w:tcPr>
            <w:tcW w:w="0" w:type="auto"/>
            <w:noWrap/>
            <w:hideMark/>
          </w:tcPr>
          <w:p w14:paraId="65A775EC"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p>
        </w:tc>
        <w:tc>
          <w:tcPr>
            <w:tcW w:w="0" w:type="auto"/>
            <w:noWrap/>
            <w:hideMark/>
          </w:tcPr>
          <w:p w14:paraId="6463C130"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08</w:t>
            </w:r>
          </w:p>
        </w:tc>
      </w:tr>
      <w:tr w:rsidR="006F7AEF" w:rsidRPr="00186E92" w14:paraId="5613D756" w14:textId="77777777" w:rsidTr="00954F19">
        <w:trPr>
          <w:trHeight w:val="290"/>
        </w:trPr>
        <w:tc>
          <w:tcPr>
            <w:tcW w:w="0" w:type="auto"/>
            <w:noWrap/>
            <w:hideMark/>
          </w:tcPr>
          <w:p w14:paraId="65B390B7"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ND</w:t>
            </w:r>
          </w:p>
        </w:tc>
        <w:tc>
          <w:tcPr>
            <w:tcW w:w="0" w:type="auto"/>
            <w:noWrap/>
            <w:hideMark/>
          </w:tcPr>
          <w:p w14:paraId="34C3B5CA"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p>
        </w:tc>
        <w:tc>
          <w:tcPr>
            <w:tcW w:w="0" w:type="auto"/>
            <w:noWrap/>
            <w:hideMark/>
          </w:tcPr>
          <w:p w14:paraId="5321E325"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04</w:t>
            </w:r>
          </w:p>
        </w:tc>
      </w:tr>
      <w:tr w:rsidR="006F7AEF" w:rsidRPr="00186E92" w14:paraId="1BB49721" w14:textId="77777777" w:rsidTr="00954F19">
        <w:trPr>
          <w:trHeight w:val="290"/>
        </w:trPr>
        <w:tc>
          <w:tcPr>
            <w:tcW w:w="0" w:type="auto"/>
            <w:noWrap/>
            <w:hideMark/>
          </w:tcPr>
          <w:p w14:paraId="5238D05D"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PD</w:t>
            </w:r>
          </w:p>
        </w:tc>
        <w:tc>
          <w:tcPr>
            <w:tcW w:w="0" w:type="auto"/>
            <w:noWrap/>
            <w:hideMark/>
          </w:tcPr>
          <w:p w14:paraId="689E5C9F"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p>
        </w:tc>
        <w:tc>
          <w:tcPr>
            <w:tcW w:w="0" w:type="auto"/>
            <w:noWrap/>
            <w:hideMark/>
          </w:tcPr>
          <w:p w14:paraId="1E541BA0"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14</w:t>
            </w:r>
          </w:p>
        </w:tc>
      </w:tr>
      <w:tr w:rsidR="006F7AEF" w:rsidRPr="00186E92" w14:paraId="577CAEEB" w14:textId="77777777" w:rsidTr="00954F19">
        <w:trPr>
          <w:trHeight w:val="290"/>
        </w:trPr>
        <w:tc>
          <w:tcPr>
            <w:tcW w:w="0" w:type="auto"/>
            <w:noWrap/>
            <w:hideMark/>
          </w:tcPr>
          <w:p w14:paraId="7A1683D5"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Sensitivity</w:t>
            </w:r>
          </w:p>
        </w:tc>
        <w:tc>
          <w:tcPr>
            <w:tcW w:w="0" w:type="auto"/>
            <w:noWrap/>
            <w:hideMark/>
          </w:tcPr>
          <w:p w14:paraId="4CCC8115"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p>
        </w:tc>
        <w:tc>
          <w:tcPr>
            <w:tcW w:w="0" w:type="auto"/>
            <w:noWrap/>
            <w:hideMark/>
          </w:tcPr>
          <w:p w14:paraId="5C80E276"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56</w:t>
            </w:r>
          </w:p>
        </w:tc>
      </w:tr>
      <w:tr w:rsidR="006F7AEF" w:rsidRPr="00186E92" w14:paraId="1415189E" w14:textId="77777777" w:rsidTr="00954F19">
        <w:trPr>
          <w:trHeight w:val="290"/>
        </w:trPr>
        <w:tc>
          <w:tcPr>
            <w:tcW w:w="0" w:type="auto"/>
            <w:noWrap/>
            <w:hideMark/>
          </w:tcPr>
          <w:p w14:paraId="654F5658"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PPV</w:t>
            </w:r>
          </w:p>
        </w:tc>
        <w:tc>
          <w:tcPr>
            <w:tcW w:w="0" w:type="auto"/>
            <w:noWrap/>
            <w:hideMark/>
          </w:tcPr>
          <w:p w14:paraId="2FB05A2B"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p>
        </w:tc>
        <w:tc>
          <w:tcPr>
            <w:tcW w:w="0" w:type="auto"/>
            <w:noWrap/>
            <w:hideMark/>
          </w:tcPr>
          <w:p w14:paraId="1B7FE230"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62</w:t>
            </w:r>
          </w:p>
        </w:tc>
      </w:tr>
      <w:tr w:rsidR="006F7AEF" w:rsidRPr="00186E92" w14:paraId="1BC9214E" w14:textId="77777777" w:rsidTr="00954F19">
        <w:trPr>
          <w:trHeight w:val="290"/>
        </w:trPr>
        <w:tc>
          <w:tcPr>
            <w:tcW w:w="0" w:type="auto"/>
            <w:noWrap/>
            <w:hideMark/>
          </w:tcPr>
          <w:p w14:paraId="085E1C53"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Surface DSC</w:t>
            </w:r>
          </w:p>
        </w:tc>
        <w:tc>
          <w:tcPr>
            <w:tcW w:w="0" w:type="auto"/>
            <w:noWrap/>
            <w:hideMark/>
          </w:tcPr>
          <w:p w14:paraId="1D71551A"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p>
        </w:tc>
        <w:tc>
          <w:tcPr>
            <w:tcW w:w="0" w:type="auto"/>
            <w:noWrap/>
            <w:hideMark/>
          </w:tcPr>
          <w:p w14:paraId="1FDA7BB9"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04</w:t>
            </w:r>
          </w:p>
        </w:tc>
      </w:tr>
      <w:tr w:rsidR="006F7AEF" w:rsidRPr="00186E92" w14:paraId="60266A3E" w14:textId="77777777" w:rsidTr="00954F19">
        <w:trPr>
          <w:trHeight w:val="290"/>
        </w:trPr>
        <w:tc>
          <w:tcPr>
            <w:tcW w:w="0" w:type="auto"/>
            <w:noWrap/>
            <w:hideMark/>
          </w:tcPr>
          <w:p w14:paraId="0E0F708D"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 xml:space="preserve">95% </w:t>
            </w:r>
            <w:r>
              <w:rPr>
                <w:rFonts w:ascii="Arial" w:eastAsia="Times New Roman" w:hAnsi="Arial" w:cs="Arial"/>
                <w:color w:val="000000"/>
                <w:sz w:val="16"/>
                <w:szCs w:val="16"/>
              </w:rPr>
              <w:t>HD</w:t>
            </w:r>
          </w:p>
        </w:tc>
        <w:tc>
          <w:tcPr>
            <w:tcW w:w="0" w:type="auto"/>
            <w:noWrap/>
            <w:hideMark/>
          </w:tcPr>
          <w:p w14:paraId="015D8214"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p>
        </w:tc>
        <w:tc>
          <w:tcPr>
            <w:tcW w:w="0" w:type="auto"/>
            <w:noWrap/>
            <w:hideMark/>
          </w:tcPr>
          <w:p w14:paraId="7B53FD39"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46</w:t>
            </w:r>
          </w:p>
        </w:tc>
      </w:tr>
      <w:tr w:rsidR="006F7AEF" w:rsidRPr="00186E92" w14:paraId="06D7678D" w14:textId="77777777" w:rsidTr="00954F19">
        <w:trPr>
          <w:trHeight w:val="290"/>
        </w:trPr>
        <w:tc>
          <w:tcPr>
            <w:tcW w:w="0" w:type="auto"/>
            <w:noWrap/>
            <w:hideMark/>
          </w:tcPr>
          <w:p w14:paraId="3CC6BF8A"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MSD</w:t>
            </w:r>
          </w:p>
        </w:tc>
        <w:tc>
          <w:tcPr>
            <w:tcW w:w="0" w:type="auto"/>
            <w:noWrap/>
            <w:hideMark/>
          </w:tcPr>
          <w:p w14:paraId="2FAEE401"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p>
        </w:tc>
        <w:tc>
          <w:tcPr>
            <w:tcW w:w="0" w:type="auto"/>
            <w:noWrap/>
            <w:hideMark/>
          </w:tcPr>
          <w:p w14:paraId="636DD028"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56</w:t>
            </w:r>
          </w:p>
        </w:tc>
      </w:tr>
      <w:tr w:rsidR="006F7AEF" w:rsidRPr="00186E92" w14:paraId="3BA57C33" w14:textId="77777777" w:rsidTr="00954F19">
        <w:trPr>
          <w:trHeight w:val="290"/>
        </w:trPr>
        <w:tc>
          <w:tcPr>
            <w:tcW w:w="0" w:type="auto"/>
            <w:noWrap/>
            <w:hideMark/>
          </w:tcPr>
          <w:p w14:paraId="10AC379C"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DSC</w:t>
            </w:r>
          </w:p>
        </w:tc>
        <w:tc>
          <w:tcPr>
            <w:tcW w:w="0" w:type="auto"/>
            <w:noWrap/>
            <w:hideMark/>
          </w:tcPr>
          <w:p w14:paraId="39DE15AB"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T1</w:t>
            </w:r>
          </w:p>
        </w:tc>
        <w:tc>
          <w:tcPr>
            <w:tcW w:w="0" w:type="auto"/>
            <w:noWrap/>
            <w:hideMark/>
          </w:tcPr>
          <w:p w14:paraId="17F20B3A"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91</w:t>
            </w:r>
          </w:p>
        </w:tc>
      </w:tr>
      <w:tr w:rsidR="006F7AEF" w:rsidRPr="00186E92" w14:paraId="399CB078" w14:textId="77777777" w:rsidTr="00954F19">
        <w:trPr>
          <w:trHeight w:val="290"/>
        </w:trPr>
        <w:tc>
          <w:tcPr>
            <w:tcW w:w="0" w:type="auto"/>
            <w:noWrap/>
            <w:hideMark/>
          </w:tcPr>
          <w:p w14:paraId="569A78FB"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HD</w:t>
            </w:r>
          </w:p>
        </w:tc>
        <w:tc>
          <w:tcPr>
            <w:tcW w:w="0" w:type="auto"/>
            <w:noWrap/>
            <w:hideMark/>
          </w:tcPr>
          <w:p w14:paraId="7F2027D2"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T1</w:t>
            </w:r>
          </w:p>
        </w:tc>
        <w:tc>
          <w:tcPr>
            <w:tcW w:w="0" w:type="auto"/>
            <w:noWrap/>
            <w:hideMark/>
          </w:tcPr>
          <w:p w14:paraId="0FA4A00C"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87</w:t>
            </w:r>
          </w:p>
        </w:tc>
      </w:tr>
      <w:tr w:rsidR="006F7AEF" w:rsidRPr="00186E92" w14:paraId="62BCAA53" w14:textId="77777777" w:rsidTr="00954F19">
        <w:trPr>
          <w:trHeight w:val="290"/>
        </w:trPr>
        <w:tc>
          <w:tcPr>
            <w:tcW w:w="0" w:type="auto"/>
            <w:noWrap/>
            <w:hideMark/>
          </w:tcPr>
          <w:p w14:paraId="4B2AC9B4"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ND</w:t>
            </w:r>
          </w:p>
        </w:tc>
        <w:tc>
          <w:tcPr>
            <w:tcW w:w="0" w:type="auto"/>
            <w:noWrap/>
            <w:hideMark/>
          </w:tcPr>
          <w:p w14:paraId="4388DDA0"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T1</w:t>
            </w:r>
          </w:p>
        </w:tc>
        <w:tc>
          <w:tcPr>
            <w:tcW w:w="0" w:type="auto"/>
            <w:noWrap/>
            <w:hideMark/>
          </w:tcPr>
          <w:p w14:paraId="74AB17CB"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184</w:t>
            </w:r>
          </w:p>
        </w:tc>
      </w:tr>
      <w:tr w:rsidR="006F7AEF" w:rsidRPr="00186E92" w14:paraId="6FA97154" w14:textId="77777777" w:rsidTr="00954F19">
        <w:trPr>
          <w:trHeight w:val="290"/>
        </w:trPr>
        <w:tc>
          <w:tcPr>
            <w:tcW w:w="0" w:type="auto"/>
            <w:noWrap/>
            <w:hideMark/>
          </w:tcPr>
          <w:p w14:paraId="7ADF1B6C"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PD</w:t>
            </w:r>
          </w:p>
        </w:tc>
        <w:tc>
          <w:tcPr>
            <w:tcW w:w="0" w:type="auto"/>
            <w:noWrap/>
            <w:hideMark/>
          </w:tcPr>
          <w:p w14:paraId="5C2C064E"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T1</w:t>
            </w:r>
          </w:p>
        </w:tc>
        <w:tc>
          <w:tcPr>
            <w:tcW w:w="0" w:type="auto"/>
            <w:noWrap/>
            <w:hideMark/>
          </w:tcPr>
          <w:p w14:paraId="1FFAB2C8"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71</w:t>
            </w:r>
          </w:p>
        </w:tc>
      </w:tr>
      <w:tr w:rsidR="006F7AEF" w:rsidRPr="00186E92" w14:paraId="44D31B4B" w14:textId="77777777" w:rsidTr="00954F19">
        <w:trPr>
          <w:trHeight w:val="290"/>
        </w:trPr>
        <w:tc>
          <w:tcPr>
            <w:tcW w:w="0" w:type="auto"/>
            <w:noWrap/>
            <w:hideMark/>
          </w:tcPr>
          <w:p w14:paraId="526D9914"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Sensitivity</w:t>
            </w:r>
          </w:p>
        </w:tc>
        <w:tc>
          <w:tcPr>
            <w:tcW w:w="0" w:type="auto"/>
            <w:noWrap/>
            <w:hideMark/>
          </w:tcPr>
          <w:p w14:paraId="51966DF4"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T1</w:t>
            </w:r>
          </w:p>
        </w:tc>
        <w:tc>
          <w:tcPr>
            <w:tcW w:w="0" w:type="auto"/>
            <w:noWrap/>
            <w:hideMark/>
          </w:tcPr>
          <w:p w14:paraId="130513BE"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91</w:t>
            </w:r>
          </w:p>
        </w:tc>
      </w:tr>
      <w:tr w:rsidR="006F7AEF" w:rsidRPr="00186E92" w14:paraId="1EDA1872" w14:textId="77777777" w:rsidTr="00954F19">
        <w:trPr>
          <w:trHeight w:val="290"/>
        </w:trPr>
        <w:tc>
          <w:tcPr>
            <w:tcW w:w="0" w:type="auto"/>
            <w:noWrap/>
            <w:hideMark/>
          </w:tcPr>
          <w:p w14:paraId="71CAD9B8"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PPV</w:t>
            </w:r>
          </w:p>
        </w:tc>
        <w:tc>
          <w:tcPr>
            <w:tcW w:w="0" w:type="auto"/>
            <w:noWrap/>
            <w:hideMark/>
          </w:tcPr>
          <w:p w14:paraId="0E0F6102"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T1</w:t>
            </w:r>
          </w:p>
        </w:tc>
        <w:tc>
          <w:tcPr>
            <w:tcW w:w="0" w:type="auto"/>
            <w:noWrap/>
            <w:hideMark/>
          </w:tcPr>
          <w:p w14:paraId="7F093242"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46</w:t>
            </w:r>
          </w:p>
        </w:tc>
      </w:tr>
      <w:tr w:rsidR="006F7AEF" w:rsidRPr="00186E92" w14:paraId="44E1A5CE" w14:textId="77777777" w:rsidTr="00954F19">
        <w:trPr>
          <w:trHeight w:val="290"/>
        </w:trPr>
        <w:tc>
          <w:tcPr>
            <w:tcW w:w="0" w:type="auto"/>
            <w:noWrap/>
            <w:hideMark/>
          </w:tcPr>
          <w:p w14:paraId="2FE89AAB"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Surface DSC</w:t>
            </w:r>
          </w:p>
        </w:tc>
        <w:tc>
          <w:tcPr>
            <w:tcW w:w="0" w:type="auto"/>
            <w:noWrap/>
            <w:hideMark/>
          </w:tcPr>
          <w:p w14:paraId="09825004"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T1</w:t>
            </w:r>
          </w:p>
        </w:tc>
        <w:tc>
          <w:tcPr>
            <w:tcW w:w="0" w:type="auto"/>
            <w:noWrap/>
            <w:hideMark/>
          </w:tcPr>
          <w:p w14:paraId="67445E47"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08</w:t>
            </w:r>
          </w:p>
        </w:tc>
      </w:tr>
      <w:tr w:rsidR="006F7AEF" w:rsidRPr="00186E92" w14:paraId="5AD979A8" w14:textId="77777777" w:rsidTr="00954F19">
        <w:trPr>
          <w:trHeight w:val="290"/>
        </w:trPr>
        <w:tc>
          <w:tcPr>
            <w:tcW w:w="0" w:type="auto"/>
            <w:noWrap/>
            <w:hideMark/>
          </w:tcPr>
          <w:p w14:paraId="1FA2ABC6"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 xml:space="preserve">95% </w:t>
            </w:r>
            <w:r>
              <w:rPr>
                <w:rFonts w:ascii="Arial" w:eastAsia="Times New Roman" w:hAnsi="Arial" w:cs="Arial"/>
                <w:color w:val="000000"/>
                <w:sz w:val="16"/>
                <w:szCs w:val="16"/>
              </w:rPr>
              <w:t>HD</w:t>
            </w:r>
          </w:p>
        </w:tc>
        <w:tc>
          <w:tcPr>
            <w:tcW w:w="0" w:type="auto"/>
            <w:noWrap/>
            <w:hideMark/>
          </w:tcPr>
          <w:p w14:paraId="3EA49FE6"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T1</w:t>
            </w:r>
          </w:p>
        </w:tc>
        <w:tc>
          <w:tcPr>
            <w:tcW w:w="0" w:type="auto"/>
            <w:noWrap/>
            <w:hideMark/>
          </w:tcPr>
          <w:p w14:paraId="4C9713A5"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87</w:t>
            </w:r>
          </w:p>
        </w:tc>
      </w:tr>
      <w:tr w:rsidR="006F7AEF" w:rsidRPr="00186E92" w14:paraId="65DB6571" w14:textId="77777777" w:rsidTr="00954F19">
        <w:trPr>
          <w:trHeight w:val="290"/>
        </w:trPr>
        <w:tc>
          <w:tcPr>
            <w:tcW w:w="0" w:type="auto"/>
            <w:noWrap/>
            <w:hideMark/>
          </w:tcPr>
          <w:p w14:paraId="641CFE44"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MSD</w:t>
            </w:r>
          </w:p>
        </w:tc>
        <w:tc>
          <w:tcPr>
            <w:tcW w:w="0" w:type="auto"/>
            <w:noWrap/>
            <w:hideMark/>
          </w:tcPr>
          <w:p w14:paraId="4753678C"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T1</w:t>
            </w:r>
          </w:p>
        </w:tc>
        <w:tc>
          <w:tcPr>
            <w:tcW w:w="0" w:type="auto"/>
            <w:noWrap/>
            <w:hideMark/>
          </w:tcPr>
          <w:p w14:paraId="65B82E77"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22</w:t>
            </w:r>
          </w:p>
        </w:tc>
      </w:tr>
      <w:tr w:rsidR="006F7AEF" w:rsidRPr="00186E92" w14:paraId="0A80453E" w14:textId="77777777" w:rsidTr="00954F19">
        <w:trPr>
          <w:trHeight w:val="290"/>
        </w:trPr>
        <w:tc>
          <w:tcPr>
            <w:tcW w:w="0" w:type="auto"/>
            <w:noWrap/>
            <w:hideMark/>
          </w:tcPr>
          <w:p w14:paraId="2CCF9491"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DSC</w:t>
            </w:r>
          </w:p>
        </w:tc>
        <w:tc>
          <w:tcPr>
            <w:tcW w:w="0" w:type="auto"/>
            <w:noWrap/>
            <w:hideMark/>
          </w:tcPr>
          <w:p w14:paraId="32834376"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ADC</w:t>
            </w:r>
          </w:p>
        </w:tc>
        <w:tc>
          <w:tcPr>
            <w:tcW w:w="0" w:type="auto"/>
            <w:noWrap/>
            <w:hideMark/>
          </w:tcPr>
          <w:p w14:paraId="70BFD5F6"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91</w:t>
            </w:r>
          </w:p>
        </w:tc>
      </w:tr>
      <w:tr w:rsidR="006F7AEF" w:rsidRPr="00186E92" w14:paraId="6564C179" w14:textId="77777777" w:rsidTr="00954F19">
        <w:trPr>
          <w:trHeight w:val="290"/>
        </w:trPr>
        <w:tc>
          <w:tcPr>
            <w:tcW w:w="0" w:type="auto"/>
            <w:noWrap/>
            <w:hideMark/>
          </w:tcPr>
          <w:p w14:paraId="75ED0D33"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HD</w:t>
            </w:r>
          </w:p>
        </w:tc>
        <w:tc>
          <w:tcPr>
            <w:tcW w:w="0" w:type="auto"/>
            <w:noWrap/>
            <w:hideMark/>
          </w:tcPr>
          <w:p w14:paraId="222047C7"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ADC</w:t>
            </w:r>
          </w:p>
        </w:tc>
        <w:tc>
          <w:tcPr>
            <w:tcW w:w="0" w:type="auto"/>
            <w:noWrap/>
            <w:hideMark/>
          </w:tcPr>
          <w:p w14:paraId="4B6E66A6"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54</w:t>
            </w:r>
          </w:p>
        </w:tc>
      </w:tr>
      <w:tr w:rsidR="006F7AEF" w:rsidRPr="00186E92" w14:paraId="3557B811" w14:textId="77777777" w:rsidTr="00954F19">
        <w:trPr>
          <w:trHeight w:val="290"/>
        </w:trPr>
        <w:tc>
          <w:tcPr>
            <w:tcW w:w="0" w:type="auto"/>
            <w:noWrap/>
            <w:hideMark/>
          </w:tcPr>
          <w:p w14:paraId="655F309F"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ND</w:t>
            </w:r>
          </w:p>
        </w:tc>
        <w:tc>
          <w:tcPr>
            <w:tcW w:w="0" w:type="auto"/>
            <w:noWrap/>
            <w:hideMark/>
          </w:tcPr>
          <w:p w14:paraId="0FD932A9"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ADC</w:t>
            </w:r>
          </w:p>
        </w:tc>
        <w:tc>
          <w:tcPr>
            <w:tcW w:w="0" w:type="auto"/>
            <w:noWrap/>
            <w:hideMark/>
          </w:tcPr>
          <w:p w14:paraId="1A792A47"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84</w:t>
            </w:r>
          </w:p>
        </w:tc>
      </w:tr>
      <w:tr w:rsidR="006F7AEF" w:rsidRPr="00186E92" w14:paraId="52DD0330" w14:textId="77777777" w:rsidTr="00954F19">
        <w:trPr>
          <w:trHeight w:val="290"/>
        </w:trPr>
        <w:tc>
          <w:tcPr>
            <w:tcW w:w="0" w:type="auto"/>
            <w:noWrap/>
            <w:hideMark/>
          </w:tcPr>
          <w:p w14:paraId="013D2897"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PD</w:t>
            </w:r>
          </w:p>
        </w:tc>
        <w:tc>
          <w:tcPr>
            <w:tcW w:w="0" w:type="auto"/>
            <w:noWrap/>
            <w:hideMark/>
          </w:tcPr>
          <w:p w14:paraId="224AD61D"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ADC</w:t>
            </w:r>
          </w:p>
        </w:tc>
        <w:tc>
          <w:tcPr>
            <w:tcW w:w="0" w:type="auto"/>
            <w:noWrap/>
            <w:hideMark/>
          </w:tcPr>
          <w:p w14:paraId="2C04E54A"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184</w:t>
            </w:r>
          </w:p>
        </w:tc>
      </w:tr>
      <w:tr w:rsidR="006F7AEF" w:rsidRPr="00186E92" w14:paraId="552AA7D0" w14:textId="77777777" w:rsidTr="00954F19">
        <w:trPr>
          <w:trHeight w:val="290"/>
        </w:trPr>
        <w:tc>
          <w:tcPr>
            <w:tcW w:w="0" w:type="auto"/>
            <w:noWrap/>
            <w:hideMark/>
          </w:tcPr>
          <w:p w14:paraId="03D02C95"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Sensitivity</w:t>
            </w:r>
          </w:p>
        </w:tc>
        <w:tc>
          <w:tcPr>
            <w:tcW w:w="0" w:type="auto"/>
            <w:noWrap/>
            <w:hideMark/>
          </w:tcPr>
          <w:p w14:paraId="644B0DB8"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ADC</w:t>
            </w:r>
          </w:p>
        </w:tc>
        <w:tc>
          <w:tcPr>
            <w:tcW w:w="0" w:type="auto"/>
            <w:noWrap/>
            <w:hideMark/>
          </w:tcPr>
          <w:p w14:paraId="2E5A3186"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71</w:t>
            </w:r>
          </w:p>
        </w:tc>
      </w:tr>
      <w:tr w:rsidR="006F7AEF" w:rsidRPr="00186E92" w14:paraId="358CA74F" w14:textId="77777777" w:rsidTr="00954F19">
        <w:trPr>
          <w:trHeight w:val="290"/>
        </w:trPr>
        <w:tc>
          <w:tcPr>
            <w:tcW w:w="0" w:type="auto"/>
            <w:noWrap/>
            <w:hideMark/>
          </w:tcPr>
          <w:p w14:paraId="6074B100"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PPV</w:t>
            </w:r>
          </w:p>
        </w:tc>
        <w:tc>
          <w:tcPr>
            <w:tcW w:w="0" w:type="auto"/>
            <w:noWrap/>
            <w:hideMark/>
          </w:tcPr>
          <w:p w14:paraId="77B7300D"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ADC</w:t>
            </w:r>
          </w:p>
        </w:tc>
        <w:tc>
          <w:tcPr>
            <w:tcW w:w="0" w:type="auto"/>
            <w:noWrap/>
            <w:hideMark/>
          </w:tcPr>
          <w:p w14:paraId="49BB67DF"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41</w:t>
            </w:r>
          </w:p>
        </w:tc>
      </w:tr>
      <w:tr w:rsidR="006F7AEF" w:rsidRPr="00186E92" w14:paraId="57938D7A" w14:textId="77777777" w:rsidTr="00954F19">
        <w:trPr>
          <w:trHeight w:val="290"/>
        </w:trPr>
        <w:tc>
          <w:tcPr>
            <w:tcW w:w="0" w:type="auto"/>
            <w:noWrap/>
            <w:hideMark/>
          </w:tcPr>
          <w:p w14:paraId="6FFB5E9C"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Surface DSC</w:t>
            </w:r>
          </w:p>
        </w:tc>
        <w:tc>
          <w:tcPr>
            <w:tcW w:w="0" w:type="auto"/>
            <w:noWrap/>
            <w:hideMark/>
          </w:tcPr>
          <w:p w14:paraId="19696981"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ADC</w:t>
            </w:r>
          </w:p>
        </w:tc>
        <w:tc>
          <w:tcPr>
            <w:tcW w:w="0" w:type="auto"/>
            <w:noWrap/>
            <w:hideMark/>
          </w:tcPr>
          <w:p w14:paraId="7C0143D0"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172</w:t>
            </w:r>
          </w:p>
        </w:tc>
      </w:tr>
      <w:tr w:rsidR="006F7AEF" w:rsidRPr="00186E92" w14:paraId="4E4FDAF6" w14:textId="77777777" w:rsidTr="00954F19">
        <w:trPr>
          <w:trHeight w:val="290"/>
        </w:trPr>
        <w:tc>
          <w:tcPr>
            <w:tcW w:w="0" w:type="auto"/>
            <w:noWrap/>
            <w:hideMark/>
          </w:tcPr>
          <w:p w14:paraId="52A77888"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 xml:space="preserve">95% </w:t>
            </w:r>
            <w:r>
              <w:rPr>
                <w:rFonts w:ascii="Arial" w:eastAsia="Times New Roman" w:hAnsi="Arial" w:cs="Arial"/>
                <w:color w:val="000000"/>
                <w:sz w:val="16"/>
                <w:szCs w:val="16"/>
              </w:rPr>
              <w:t>HD</w:t>
            </w:r>
          </w:p>
        </w:tc>
        <w:tc>
          <w:tcPr>
            <w:tcW w:w="0" w:type="auto"/>
            <w:noWrap/>
            <w:hideMark/>
          </w:tcPr>
          <w:p w14:paraId="7DC7D2DE"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ADC</w:t>
            </w:r>
          </w:p>
        </w:tc>
        <w:tc>
          <w:tcPr>
            <w:tcW w:w="0" w:type="auto"/>
            <w:noWrap/>
            <w:hideMark/>
          </w:tcPr>
          <w:p w14:paraId="75F18A34"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02</w:t>
            </w:r>
          </w:p>
        </w:tc>
      </w:tr>
      <w:tr w:rsidR="006F7AEF" w:rsidRPr="00186E92" w14:paraId="663A4045" w14:textId="77777777" w:rsidTr="00954F19">
        <w:trPr>
          <w:trHeight w:val="290"/>
        </w:trPr>
        <w:tc>
          <w:tcPr>
            <w:tcW w:w="0" w:type="auto"/>
            <w:noWrap/>
            <w:hideMark/>
          </w:tcPr>
          <w:p w14:paraId="688FE2C3"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MSD</w:t>
            </w:r>
          </w:p>
        </w:tc>
        <w:tc>
          <w:tcPr>
            <w:tcW w:w="0" w:type="auto"/>
            <w:noWrap/>
            <w:hideMark/>
          </w:tcPr>
          <w:p w14:paraId="72FB330C"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ADC</w:t>
            </w:r>
          </w:p>
        </w:tc>
        <w:tc>
          <w:tcPr>
            <w:tcW w:w="0" w:type="auto"/>
            <w:noWrap/>
            <w:hideMark/>
          </w:tcPr>
          <w:p w14:paraId="29E235E4"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91</w:t>
            </w:r>
          </w:p>
        </w:tc>
      </w:tr>
      <w:tr w:rsidR="006F7AEF" w:rsidRPr="00186E92" w14:paraId="3D9269BC" w14:textId="77777777" w:rsidTr="00954F19">
        <w:trPr>
          <w:trHeight w:val="290"/>
        </w:trPr>
        <w:tc>
          <w:tcPr>
            <w:tcW w:w="0" w:type="auto"/>
            <w:noWrap/>
            <w:hideMark/>
          </w:tcPr>
          <w:p w14:paraId="63C08C1A"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DSC</w:t>
            </w:r>
          </w:p>
        </w:tc>
        <w:tc>
          <w:tcPr>
            <w:tcW w:w="0" w:type="auto"/>
            <w:noWrap/>
            <w:hideMark/>
          </w:tcPr>
          <w:p w14:paraId="6CCBB701"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Ktrans</w:t>
            </w:r>
          </w:p>
        </w:tc>
        <w:tc>
          <w:tcPr>
            <w:tcW w:w="0" w:type="auto"/>
            <w:noWrap/>
            <w:hideMark/>
          </w:tcPr>
          <w:p w14:paraId="5E38A157"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91</w:t>
            </w:r>
          </w:p>
        </w:tc>
      </w:tr>
      <w:tr w:rsidR="006F7AEF" w:rsidRPr="00186E92" w14:paraId="76CB3B85" w14:textId="77777777" w:rsidTr="00954F19">
        <w:trPr>
          <w:trHeight w:val="290"/>
        </w:trPr>
        <w:tc>
          <w:tcPr>
            <w:tcW w:w="0" w:type="auto"/>
            <w:noWrap/>
            <w:hideMark/>
          </w:tcPr>
          <w:p w14:paraId="34EF370D"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HD</w:t>
            </w:r>
          </w:p>
        </w:tc>
        <w:tc>
          <w:tcPr>
            <w:tcW w:w="0" w:type="auto"/>
            <w:noWrap/>
            <w:hideMark/>
          </w:tcPr>
          <w:p w14:paraId="581FBAD3"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Ktrans</w:t>
            </w:r>
          </w:p>
        </w:tc>
        <w:tc>
          <w:tcPr>
            <w:tcW w:w="0" w:type="auto"/>
            <w:noWrap/>
            <w:hideMark/>
          </w:tcPr>
          <w:p w14:paraId="544F06F8"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30</w:t>
            </w:r>
          </w:p>
        </w:tc>
      </w:tr>
      <w:tr w:rsidR="006F7AEF" w:rsidRPr="00186E92" w14:paraId="27AA9EB4" w14:textId="77777777" w:rsidTr="00954F19">
        <w:trPr>
          <w:trHeight w:val="290"/>
        </w:trPr>
        <w:tc>
          <w:tcPr>
            <w:tcW w:w="0" w:type="auto"/>
            <w:noWrap/>
            <w:hideMark/>
          </w:tcPr>
          <w:p w14:paraId="6DB75EF1"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ND</w:t>
            </w:r>
          </w:p>
        </w:tc>
        <w:tc>
          <w:tcPr>
            <w:tcW w:w="0" w:type="auto"/>
            <w:noWrap/>
            <w:hideMark/>
          </w:tcPr>
          <w:p w14:paraId="2EC226AF"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Ktrans</w:t>
            </w:r>
          </w:p>
        </w:tc>
        <w:tc>
          <w:tcPr>
            <w:tcW w:w="0" w:type="auto"/>
            <w:noWrap/>
            <w:hideMark/>
          </w:tcPr>
          <w:p w14:paraId="6952C709"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38</w:t>
            </w:r>
          </w:p>
        </w:tc>
      </w:tr>
      <w:tr w:rsidR="006F7AEF" w:rsidRPr="00186E92" w14:paraId="50107D12" w14:textId="77777777" w:rsidTr="00954F19">
        <w:trPr>
          <w:trHeight w:val="290"/>
        </w:trPr>
        <w:tc>
          <w:tcPr>
            <w:tcW w:w="0" w:type="auto"/>
            <w:noWrap/>
            <w:hideMark/>
          </w:tcPr>
          <w:p w14:paraId="57973196"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PD</w:t>
            </w:r>
          </w:p>
        </w:tc>
        <w:tc>
          <w:tcPr>
            <w:tcW w:w="0" w:type="auto"/>
            <w:noWrap/>
            <w:hideMark/>
          </w:tcPr>
          <w:p w14:paraId="5E562B4C"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Ktrans</w:t>
            </w:r>
          </w:p>
        </w:tc>
        <w:tc>
          <w:tcPr>
            <w:tcW w:w="0" w:type="auto"/>
            <w:noWrap/>
            <w:hideMark/>
          </w:tcPr>
          <w:p w14:paraId="2AC7DA5A"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189</w:t>
            </w:r>
          </w:p>
        </w:tc>
      </w:tr>
      <w:tr w:rsidR="006F7AEF" w:rsidRPr="00186E92" w14:paraId="5C422E16" w14:textId="77777777" w:rsidTr="00954F19">
        <w:trPr>
          <w:trHeight w:val="290"/>
        </w:trPr>
        <w:tc>
          <w:tcPr>
            <w:tcW w:w="0" w:type="auto"/>
            <w:noWrap/>
            <w:hideMark/>
          </w:tcPr>
          <w:p w14:paraId="239AF53B"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Sensitivity</w:t>
            </w:r>
          </w:p>
        </w:tc>
        <w:tc>
          <w:tcPr>
            <w:tcW w:w="0" w:type="auto"/>
            <w:noWrap/>
            <w:hideMark/>
          </w:tcPr>
          <w:p w14:paraId="0ABE9C2C"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Ktrans</w:t>
            </w:r>
          </w:p>
        </w:tc>
        <w:tc>
          <w:tcPr>
            <w:tcW w:w="0" w:type="auto"/>
            <w:noWrap/>
            <w:hideMark/>
          </w:tcPr>
          <w:p w14:paraId="4D79FF41"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54</w:t>
            </w:r>
          </w:p>
        </w:tc>
      </w:tr>
      <w:tr w:rsidR="006F7AEF" w:rsidRPr="00186E92" w14:paraId="3ABFE398" w14:textId="77777777" w:rsidTr="00954F19">
        <w:trPr>
          <w:trHeight w:val="290"/>
        </w:trPr>
        <w:tc>
          <w:tcPr>
            <w:tcW w:w="0" w:type="auto"/>
            <w:noWrap/>
            <w:hideMark/>
          </w:tcPr>
          <w:p w14:paraId="71EEFB26"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PPV</w:t>
            </w:r>
          </w:p>
        </w:tc>
        <w:tc>
          <w:tcPr>
            <w:tcW w:w="0" w:type="auto"/>
            <w:noWrap/>
            <w:hideMark/>
          </w:tcPr>
          <w:p w14:paraId="7825D5FD"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Ktrans</w:t>
            </w:r>
          </w:p>
        </w:tc>
        <w:tc>
          <w:tcPr>
            <w:tcW w:w="0" w:type="auto"/>
            <w:noWrap/>
            <w:hideMark/>
          </w:tcPr>
          <w:p w14:paraId="5E8F4E68"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22</w:t>
            </w:r>
          </w:p>
        </w:tc>
      </w:tr>
      <w:tr w:rsidR="006F7AEF" w:rsidRPr="00186E92" w14:paraId="061B01FB" w14:textId="77777777" w:rsidTr="00954F19">
        <w:trPr>
          <w:trHeight w:val="290"/>
        </w:trPr>
        <w:tc>
          <w:tcPr>
            <w:tcW w:w="0" w:type="auto"/>
            <w:noWrap/>
            <w:hideMark/>
          </w:tcPr>
          <w:p w14:paraId="6E8B02B3"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Surface DSC</w:t>
            </w:r>
          </w:p>
        </w:tc>
        <w:tc>
          <w:tcPr>
            <w:tcW w:w="0" w:type="auto"/>
            <w:noWrap/>
            <w:hideMark/>
          </w:tcPr>
          <w:p w14:paraId="65F38DFA"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Ktrans</w:t>
            </w:r>
          </w:p>
        </w:tc>
        <w:tc>
          <w:tcPr>
            <w:tcW w:w="0" w:type="auto"/>
            <w:noWrap/>
            <w:hideMark/>
          </w:tcPr>
          <w:p w14:paraId="4B9AA0E3"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08</w:t>
            </w:r>
          </w:p>
        </w:tc>
      </w:tr>
      <w:tr w:rsidR="006F7AEF" w:rsidRPr="00186E92" w14:paraId="7E388788" w14:textId="77777777" w:rsidTr="00954F19">
        <w:trPr>
          <w:trHeight w:val="290"/>
        </w:trPr>
        <w:tc>
          <w:tcPr>
            <w:tcW w:w="0" w:type="auto"/>
            <w:noWrap/>
            <w:hideMark/>
          </w:tcPr>
          <w:p w14:paraId="5527A1AB"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 xml:space="preserve">95% </w:t>
            </w:r>
            <w:r>
              <w:rPr>
                <w:rFonts w:ascii="Arial" w:eastAsia="Times New Roman" w:hAnsi="Arial" w:cs="Arial"/>
                <w:color w:val="000000"/>
                <w:sz w:val="16"/>
                <w:szCs w:val="16"/>
              </w:rPr>
              <w:t>HD</w:t>
            </w:r>
          </w:p>
        </w:tc>
        <w:tc>
          <w:tcPr>
            <w:tcW w:w="0" w:type="auto"/>
            <w:noWrap/>
            <w:hideMark/>
          </w:tcPr>
          <w:p w14:paraId="6C7212C2"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Ktrans</w:t>
            </w:r>
          </w:p>
        </w:tc>
        <w:tc>
          <w:tcPr>
            <w:tcW w:w="0" w:type="auto"/>
            <w:noWrap/>
            <w:hideMark/>
          </w:tcPr>
          <w:p w14:paraId="6F467D0E"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131</w:t>
            </w:r>
          </w:p>
        </w:tc>
      </w:tr>
      <w:tr w:rsidR="006F7AEF" w:rsidRPr="00186E92" w14:paraId="08B0110A" w14:textId="77777777" w:rsidTr="00954F19">
        <w:trPr>
          <w:trHeight w:val="290"/>
        </w:trPr>
        <w:tc>
          <w:tcPr>
            <w:tcW w:w="0" w:type="auto"/>
            <w:noWrap/>
            <w:hideMark/>
          </w:tcPr>
          <w:p w14:paraId="59B45993"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MSD</w:t>
            </w:r>
          </w:p>
        </w:tc>
        <w:tc>
          <w:tcPr>
            <w:tcW w:w="0" w:type="auto"/>
            <w:noWrap/>
            <w:hideMark/>
          </w:tcPr>
          <w:p w14:paraId="76DD4F44"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Ktrans</w:t>
            </w:r>
          </w:p>
        </w:tc>
        <w:tc>
          <w:tcPr>
            <w:tcW w:w="0" w:type="auto"/>
            <w:noWrap/>
            <w:hideMark/>
          </w:tcPr>
          <w:p w14:paraId="2336CF01"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22</w:t>
            </w:r>
          </w:p>
        </w:tc>
      </w:tr>
      <w:tr w:rsidR="006F7AEF" w:rsidRPr="00186E92" w14:paraId="2EC867E4" w14:textId="77777777" w:rsidTr="00954F19">
        <w:trPr>
          <w:trHeight w:val="290"/>
        </w:trPr>
        <w:tc>
          <w:tcPr>
            <w:tcW w:w="0" w:type="auto"/>
            <w:noWrap/>
            <w:hideMark/>
          </w:tcPr>
          <w:p w14:paraId="658A5E88"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DSC</w:t>
            </w:r>
          </w:p>
        </w:tc>
        <w:tc>
          <w:tcPr>
            <w:tcW w:w="0" w:type="auto"/>
            <w:noWrap/>
            <w:hideMark/>
          </w:tcPr>
          <w:p w14:paraId="08598690"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Ve</w:t>
            </w:r>
          </w:p>
        </w:tc>
        <w:tc>
          <w:tcPr>
            <w:tcW w:w="0" w:type="auto"/>
            <w:noWrap/>
            <w:hideMark/>
          </w:tcPr>
          <w:p w14:paraId="6D8BFF27"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74</w:t>
            </w:r>
          </w:p>
        </w:tc>
      </w:tr>
      <w:tr w:rsidR="006F7AEF" w:rsidRPr="00186E92" w14:paraId="46F5D498" w14:textId="77777777" w:rsidTr="00954F19">
        <w:trPr>
          <w:trHeight w:val="290"/>
        </w:trPr>
        <w:tc>
          <w:tcPr>
            <w:tcW w:w="0" w:type="auto"/>
            <w:noWrap/>
            <w:hideMark/>
          </w:tcPr>
          <w:p w14:paraId="59465EE2"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HD</w:t>
            </w:r>
          </w:p>
        </w:tc>
        <w:tc>
          <w:tcPr>
            <w:tcW w:w="0" w:type="auto"/>
            <w:noWrap/>
            <w:hideMark/>
          </w:tcPr>
          <w:p w14:paraId="7BB2E1C2"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Ve</w:t>
            </w:r>
          </w:p>
        </w:tc>
        <w:tc>
          <w:tcPr>
            <w:tcW w:w="0" w:type="auto"/>
            <w:noWrap/>
            <w:hideMark/>
          </w:tcPr>
          <w:p w14:paraId="188BD1A1"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22</w:t>
            </w:r>
          </w:p>
        </w:tc>
      </w:tr>
      <w:tr w:rsidR="006F7AEF" w:rsidRPr="00186E92" w14:paraId="7A96A406" w14:textId="77777777" w:rsidTr="00954F19">
        <w:trPr>
          <w:trHeight w:val="290"/>
        </w:trPr>
        <w:tc>
          <w:tcPr>
            <w:tcW w:w="0" w:type="auto"/>
            <w:noWrap/>
            <w:hideMark/>
          </w:tcPr>
          <w:p w14:paraId="5FE9B384"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ND</w:t>
            </w:r>
          </w:p>
        </w:tc>
        <w:tc>
          <w:tcPr>
            <w:tcW w:w="0" w:type="auto"/>
            <w:noWrap/>
            <w:hideMark/>
          </w:tcPr>
          <w:p w14:paraId="2398C92A"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Ve</w:t>
            </w:r>
          </w:p>
        </w:tc>
        <w:tc>
          <w:tcPr>
            <w:tcW w:w="0" w:type="auto"/>
            <w:noWrap/>
            <w:hideMark/>
          </w:tcPr>
          <w:p w14:paraId="376A0D8D"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30</w:t>
            </w:r>
          </w:p>
        </w:tc>
      </w:tr>
      <w:tr w:rsidR="006F7AEF" w:rsidRPr="00186E92" w14:paraId="575BC52E" w14:textId="77777777" w:rsidTr="00954F19">
        <w:trPr>
          <w:trHeight w:val="290"/>
        </w:trPr>
        <w:tc>
          <w:tcPr>
            <w:tcW w:w="0" w:type="auto"/>
            <w:noWrap/>
            <w:hideMark/>
          </w:tcPr>
          <w:p w14:paraId="001F772A"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lastRenderedPageBreak/>
              <w:t>FPD</w:t>
            </w:r>
          </w:p>
        </w:tc>
        <w:tc>
          <w:tcPr>
            <w:tcW w:w="0" w:type="auto"/>
            <w:noWrap/>
            <w:hideMark/>
          </w:tcPr>
          <w:p w14:paraId="522B38D5"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Ve</w:t>
            </w:r>
          </w:p>
        </w:tc>
        <w:tc>
          <w:tcPr>
            <w:tcW w:w="0" w:type="auto"/>
            <w:noWrap/>
            <w:hideMark/>
          </w:tcPr>
          <w:p w14:paraId="5F303485"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38</w:t>
            </w:r>
          </w:p>
        </w:tc>
      </w:tr>
      <w:tr w:rsidR="006F7AEF" w:rsidRPr="00186E92" w14:paraId="534BD078" w14:textId="77777777" w:rsidTr="00954F19">
        <w:trPr>
          <w:trHeight w:val="290"/>
        </w:trPr>
        <w:tc>
          <w:tcPr>
            <w:tcW w:w="0" w:type="auto"/>
            <w:noWrap/>
            <w:hideMark/>
          </w:tcPr>
          <w:p w14:paraId="76A86101"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Sensitivity</w:t>
            </w:r>
          </w:p>
        </w:tc>
        <w:tc>
          <w:tcPr>
            <w:tcW w:w="0" w:type="auto"/>
            <w:noWrap/>
            <w:hideMark/>
          </w:tcPr>
          <w:p w14:paraId="349E67C3"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Ve</w:t>
            </w:r>
          </w:p>
        </w:tc>
        <w:tc>
          <w:tcPr>
            <w:tcW w:w="0" w:type="auto"/>
            <w:noWrap/>
            <w:hideMark/>
          </w:tcPr>
          <w:p w14:paraId="3BFF7C2E"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22</w:t>
            </w:r>
          </w:p>
        </w:tc>
      </w:tr>
      <w:tr w:rsidR="006F7AEF" w:rsidRPr="00186E92" w14:paraId="7B75DCF5" w14:textId="77777777" w:rsidTr="00954F19">
        <w:trPr>
          <w:trHeight w:val="290"/>
        </w:trPr>
        <w:tc>
          <w:tcPr>
            <w:tcW w:w="0" w:type="auto"/>
            <w:noWrap/>
            <w:hideMark/>
          </w:tcPr>
          <w:p w14:paraId="1E896AAE"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PPV</w:t>
            </w:r>
          </w:p>
        </w:tc>
        <w:tc>
          <w:tcPr>
            <w:tcW w:w="0" w:type="auto"/>
            <w:noWrap/>
            <w:hideMark/>
          </w:tcPr>
          <w:p w14:paraId="18CE5BF2"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Ve</w:t>
            </w:r>
          </w:p>
        </w:tc>
        <w:tc>
          <w:tcPr>
            <w:tcW w:w="0" w:type="auto"/>
            <w:noWrap/>
            <w:hideMark/>
          </w:tcPr>
          <w:p w14:paraId="3FAA185F"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71</w:t>
            </w:r>
          </w:p>
        </w:tc>
      </w:tr>
      <w:tr w:rsidR="006F7AEF" w:rsidRPr="00186E92" w14:paraId="349552F7" w14:textId="77777777" w:rsidTr="00954F19">
        <w:trPr>
          <w:trHeight w:val="290"/>
        </w:trPr>
        <w:tc>
          <w:tcPr>
            <w:tcW w:w="0" w:type="auto"/>
            <w:noWrap/>
            <w:hideMark/>
          </w:tcPr>
          <w:p w14:paraId="73AAAB25"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Surface DSC</w:t>
            </w:r>
          </w:p>
        </w:tc>
        <w:tc>
          <w:tcPr>
            <w:tcW w:w="0" w:type="auto"/>
            <w:noWrap/>
            <w:hideMark/>
          </w:tcPr>
          <w:p w14:paraId="7574AC4A"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Ve</w:t>
            </w:r>
          </w:p>
        </w:tc>
        <w:tc>
          <w:tcPr>
            <w:tcW w:w="0" w:type="auto"/>
            <w:noWrap/>
            <w:hideMark/>
          </w:tcPr>
          <w:p w14:paraId="18028AD9"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87</w:t>
            </w:r>
          </w:p>
        </w:tc>
      </w:tr>
      <w:tr w:rsidR="006F7AEF" w:rsidRPr="00186E92" w14:paraId="75666008" w14:textId="77777777" w:rsidTr="00954F19">
        <w:trPr>
          <w:trHeight w:val="290"/>
        </w:trPr>
        <w:tc>
          <w:tcPr>
            <w:tcW w:w="0" w:type="auto"/>
            <w:noWrap/>
            <w:hideMark/>
          </w:tcPr>
          <w:p w14:paraId="5F9CA70B"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 xml:space="preserve">95% </w:t>
            </w:r>
            <w:r>
              <w:rPr>
                <w:rFonts w:ascii="Arial" w:eastAsia="Times New Roman" w:hAnsi="Arial" w:cs="Arial"/>
                <w:color w:val="000000"/>
                <w:sz w:val="16"/>
                <w:szCs w:val="16"/>
              </w:rPr>
              <w:t>HD</w:t>
            </w:r>
          </w:p>
        </w:tc>
        <w:tc>
          <w:tcPr>
            <w:tcW w:w="0" w:type="auto"/>
            <w:noWrap/>
            <w:hideMark/>
          </w:tcPr>
          <w:p w14:paraId="17C13E9E"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Ve</w:t>
            </w:r>
          </w:p>
        </w:tc>
        <w:tc>
          <w:tcPr>
            <w:tcW w:w="0" w:type="auto"/>
            <w:noWrap/>
            <w:hideMark/>
          </w:tcPr>
          <w:p w14:paraId="6B8C0345"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22</w:t>
            </w:r>
          </w:p>
        </w:tc>
      </w:tr>
      <w:tr w:rsidR="006F7AEF" w:rsidRPr="00186E92" w14:paraId="18A7D9E3" w14:textId="77777777" w:rsidTr="00954F19">
        <w:trPr>
          <w:trHeight w:val="290"/>
        </w:trPr>
        <w:tc>
          <w:tcPr>
            <w:tcW w:w="0" w:type="auto"/>
            <w:noWrap/>
            <w:hideMark/>
          </w:tcPr>
          <w:p w14:paraId="737EF762"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MSD</w:t>
            </w:r>
          </w:p>
        </w:tc>
        <w:tc>
          <w:tcPr>
            <w:tcW w:w="0" w:type="auto"/>
            <w:noWrap/>
            <w:hideMark/>
          </w:tcPr>
          <w:p w14:paraId="68E55AC4"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T2+</w:t>
            </w:r>
            <w:r>
              <w:rPr>
                <w:rFonts w:ascii="Arial" w:eastAsia="Times New Roman" w:hAnsi="Arial" w:cs="Arial"/>
                <w:color w:val="000000"/>
                <w:sz w:val="16"/>
                <w:szCs w:val="16"/>
              </w:rPr>
              <w:t>Ve</w:t>
            </w:r>
          </w:p>
        </w:tc>
        <w:tc>
          <w:tcPr>
            <w:tcW w:w="0" w:type="auto"/>
            <w:noWrap/>
            <w:hideMark/>
          </w:tcPr>
          <w:p w14:paraId="41D80E42"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74</w:t>
            </w:r>
          </w:p>
        </w:tc>
      </w:tr>
      <w:tr w:rsidR="006F7AEF" w:rsidRPr="00186E92" w14:paraId="5B1B37F5" w14:textId="77777777" w:rsidTr="00954F19">
        <w:trPr>
          <w:trHeight w:val="290"/>
        </w:trPr>
        <w:tc>
          <w:tcPr>
            <w:tcW w:w="0" w:type="auto"/>
            <w:noWrap/>
            <w:hideMark/>
          </w:tcPr>
          <w:p w14:paraId="7A5EA01E"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DSC</w:t>
            </w:r>
          </w:p>
        </w:tc>
        <w:tc>
          <w:tcPr>
            <w:tcW w:w="0" w:type="auto"/>
            <w:noWrap/>
            <w:hideMark/>
          </w:tcPr>
          <w:p w14:paraId="1B31AA1E"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ALL</w:t>
            </w:r>
          </w:p>
        </w:tc>
        <w:tc>
          <w:tcPr>
            <w:tcW w:w="0" w:type="auto"/>
            <w:noWrap/>
            <w:hideMark/>
          </w:tcPr>
          <w:p w14:paraId="5B580741"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04</w:t>
            </w:r>
          </w:p>
        </w:tc>
      </w:tr>
      <w:tr w:rsidR="006F7AEF" w:rsidRPr="00186E92" w14:paraId="43298E4E" w14:textId="77777777" w:rsidTr="00954F19">
        <w:trPr>
          <w:trHeight w:val="290"/>
        </w:trPr>
        <w:tc>
          <w:tcPr>
            <w:tcW w:w="0" w:type="auto"/>
            <w:noWrap/>
            <w:hideMark/>
          </w:tcPr>
          <w:p w14:paraId="3E3E88B2"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HD</w:t>
            </w:r>
          </w:p>
        </w:tc>
        <w:tc>
          <w:tcPr>
            <w:tcW w:w="0" w:type="auto"/>
            <w:noWrap/>
            <w:hideMark/>
          </w:tcPr>
          <w:p w14:paraId="000EF494"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ALL</w:t>
            </w:r>
          </w:p>
        </w:tc>
        <w:tc>
          <w:tcPr>
            <w:tcW w:w="0" w:type="auto"/>
            <w:noWrap/>
            <w:hideMark/>
          </w:tcPr>
          <w:p w14:paraId="58C9720F"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122</w:t>
            </w:r>
          </w:p>
        </w:tc>
      </w:tr>
      <w:tr w:rsidR="006F7AEF" w:rsidRPr="00186E92" w14:paraId="4DE7F455" w14:textId="77777777" w:rsidTr="00954F19">
        <w:trPr>
          <w:trHeight w:val="290"/>
        </w:trPr>
        <w:tc>
          <w:tcPr>
            <w:tcW w:w="0" w:type="auto"/>
            <w:noWrap/>
            <w:hideMark/>
          </w:tcPr>
          <w:p w14:paraId="2C451A2F"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ND</w:t>
            </w:r>
          </w:p>
        </w:tc>
        <w:tc>
          <w:tcPr>
            <w:tcW w:w="0" w:type="auto"/>
            <w:noWrap/>
            <w:hideMark/>
          </w:tcPr>
          <w:p w14:paraId="720A3A5D"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ALL</w:t>
            </w:r>
          </w:p>
        </w:tc>
        <w:tc>
          <w:tcPr>
            <w:tcW w:w="0" w:type="auto"/>
            <w:noWrap/>
            <w:hideMark/>
          </w:tcPr>
          <w:p w14:paraId="0D6DF1F5"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22</w:t>
            </w:r>
          </w:p>
        </w:tc>
      </w:tr>
      <w:tr w:rsidR="006F7AEF" w:rsidRPr="00186E92" w14:paraId="2DC4819F" w14:textId="77777777" w:rsidTr="00954F19">
        <w:trPr>
          <w:trHeight w:val="290"/>
        </w:trPr>
        <w:tc>
          <w:tcPr>
            <w:tcW w:w="0" w:type="auto"/>
            <w:noWrap/>
            <w:hideMark/>
          </w:tcPr>
          <w:p w14:paraId="569540C9"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FPD</w:t>
            </w:r>
          </w:p>
        </w:tc>
        <w:tc>
          <w:tcPr>
            <w:tcW w:w="0" w:type="auto"/>
            <w:noWrap/>
            <w:hideMark/>
          </w:tcPr>
          <w:p w14:paraId="36E34C0B"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ALL</w:t>
            </w:r>
          </w:p>
        </w:tc>
        <w:tc>
          <w:tcPr>
            <w:tcW w:w="0" w:type="auto"/>
            <w:noWrap/>
            <w:hideMark/>
          </w:tcPr>
          <w:p w14:paraId="48E9007C"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55</w:t>
            </w:r>
          </w:p>
        </w:tc>
      </w:tr>
      <w:tr w:rsidR="006F7AEF" w:rsidRPr="00186E92" w14:paraId="15427D46" w14:textId="77777777" w:rsidTr="00954F19">
        <w:trPr>
          <w:trHeight w:val="290"/>
        </w:trPr>
        <w:tc>
          <w:tcPr>
            <w:tcW w:w="0" w:type="auto"/>
            <w:noWrap/>
            <w:hideMark/>
          </w:tcPr>
          <w:p w14:paraId="66AD6BCE"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Sensitivity</w:t>
            </w:r>
          </w:p>
        </w:tc>
        <w:tc>
          <w:tcPr>
            <w:tcW w:w="0" w:type="auto"/>
            <w:noWrap/>
            <w:hideMark/>
          </w:tcPr>
          <w:p w14:paraId="260D9CC6"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ALL</w:t>
            </w:r>
          </w:p>
        </w:tc>
        <w:tc>
          <w:tcPr>
            <w:tcW w:w="0" w:type="auto"/>
            <w:noWrap/>
            <w:hideMark/>
          </w:tcPr>
          <w:p w14:paraId="734410B9"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22</w:t>
            </w:r>
          </w:p>
        </w:tc>
      </w:tr>
      <w:tr w:rsidR="006F7AEF" w:rsidRPr="00186E92" w14:paraId="4C13C2EC" w14:textId="77777777" w:rsidTr="00954F19">
        <w:trPr>
          <w:trHeight w:val="290"/>
        </w:trPr>
        <w:tc>
          <w:tcPr>
            <w:tcW w:w="0" w:type="auto"/>
            <w:noWrap/>
            <w:hideMark/>
          </w:tcPr>
          <w:p w14:paraId="32CCA7D8"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PPV</w:t>
            </w:r>
          </w:p>
        </w:tc>
        <w:tc>
          <w:tcPr>
            <w:tcW w:w="0" w:type="auto"/>
            <w:noWrap/>
            <w:hideMark/>
          </w:tcPr>
          <w:p w14:paraId="704FD2E5"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ALL</w:t>
            </w:r>
          </w:p>
        </w:tc>
        <w:tc>
          <w:tcPr>
            <w:tcW w:w="0" w:type="auto"/>
            <w:noWrap/>
            <w:hideMark/>
          </w:tcPr>
          <w:p w14:paraId="415A9BB2"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262</w:t>
            </w:r>
          </w:p>
        </w:tc>
      </w:tr>
      <w:tr w:rsidR="006F7AEF" w:rsidRPr="00186E92" w14:paraId="543BE081" w14:textId="77777777" w:rsidTr="00954F19">
        <w:trPr>
          <w:trHeight w:val="290"/>
        </w:trPr>
        <w:tc>
          <w:tcPr>
            <w:tcW w:w="0" w:type="auto"/>
            <w:noWrap/>
            <w:hideMark/>
          </w:tcPr>
          <w:p w14:paraId="2D29A79C"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Surface DSC</w:t>
            </w:r>
          </w:p>
        </w:tc>
        <w:tc>
          <w:tcPr>
            <w:tcW w:w="0" w:type="auto"/>
            <w:noWrap/>
            <w:hideMark/>
          </w:tcPr>
          <w:p w14:paraId="320FD747"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ALL</w:t>
            </w:r>
          </w:p>
        </w:tc>
        <w:tc>
          <w:tcPr>
            <w:tcW w:w="0" w:type="auto"/>
            <w:noWrap/>
            <w:hideMark/>
          </w:tcPr>
          <w:p w14:paraId="24C27CD6"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22</w:t>
            </w:r>
          </w:p>
        </w:tc>
      </w:tr>
      <w:tr w:rsidR="006F7AEF" w:rsidRPr="00186E92" w14:paraId="418344B1" w14:textId="77777777" w:rsidTr="00954F19">
        <w:trPr>
          <w:trHeight w:val="290"/>
        </w:trPr>
        <w:tc>
          <w:tcPr>
            <w:tcW w:w="0" w:type="auto"/>
            <w:noWrap/>
            <w:hideMark/>
          </w:tcPr>
          <w:p w14:paraId="182088A3"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 xml:space="preserve">95% </w:t>
            </w:r>
            <w:r>
              <w:rPr>
                <w:rFonts w:ascii="Arial" w:eastAsia="Times New Roman" w:hAnsi="Arial" w:cs="Arial"/>
                <w:color w:val="000000"/>
                <w:sz w:val="16"/>
                <w:szCs w:val="16"/>
              </w:rPr>
              <w:t>HD</w:t>
            </w:r>
          </w:p>
        </w:tc>
        <w:tc>
          <w:tcPr>
            <w:tcW w:w="0" w:type="auto"/>
            <w:noWrap/>
            <w:hideMark/>
          </w:tcPr>
          <w:p w14:paraId="33268B8A"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ALL</w:t>
            </w:r>
          </w:p>
        </w:tc>
        <w:tc>
          <w:tcPr>
            <w:tcW w:w="0" w:type="auto"/>
            <w:noWrap/>
            <w:hideMark/>
          </w:tcPr>
          <w:p w14:paraId="68C3FB0E"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430</w:t>
            </w:r>
          </w:p>
        </w:tc>
      </w:tr>
      <w:tr w:rsidR="006F7AEF" w:rsidRPr="00186E92" w14:paraId="4EAFB766" w14:textId="77777777" w:rsidTr="00954F19">
        <w:trPr>
          <w:trHeight w:val="290"/>
        </w:trPr>
        <w:tc>
          <w:tcPr>
            <w:tcW w:w="0" w:type="auto"/>
            <w:tcBorders>
              <w:bottom w:val="single" w:sz="4" w:space="0" w:color="auto"/>
            </w:tcBorders>
            <w:noWrap/>
            <w:hideMark/>
          </w:tcPr>
          <w:p w14:paraId="63EF16C3" w14:textId="77777777" w:rsidR="006F7AEF" w:rsidRPr="00186E92" w:rsidRDefault="006F7AEF" w:rsidP="00954F19">
            <w:pPr>
              <w:rPr>
                <w:rFonts w:ascii="Arial" w:eastAsia="Times New Roman" w:hAnsi="Arial" w:cs="Arial"/>
                <w:color w:val="000000"/>
                <w:sz w:val="16"/>
                <w:szCs w:val="16"/>
              </w:rPr>
            </w:pPr>
            <w:r>
              <w:rPr>
                <w:rFonts w:ascii="Arial" w:eastAsia="Times New Roman" w:hAnsi="Arial" w:cs="Arial"/>
                <w:color w:val="000000"/>
                <w:sz w:val="16"/>
                <w:szCs w:val="16"/>
              </w:rPr>
              <w:t>MSD</w:t>
            </w:r>
          </w:p>
        </w:tc>
        <w:tc>
          <w:tcPr>
            <w:tcW w:w="0" w:type="auto"/>
            <w:tcBorders>
              <w:bottom w:val="single" w:sz="4" w:space="0" w:color="auto"/>
            </w:tcBorders>
            <w:noWrap/>
            <w:hideMark/>
          </w:tcPr>
          <w:p w14:paraId="66491639" w14:textId="77777777" w:rsidR="006F7AEF" w:rsidRPr="00186E92" w:rsidRDefault="006F7AEF" w:rsidP="00954F19">
            <w:pPr>
              <w:rPr>
                <w:rFonts w:ascii="Arial" w:eastAsia="Times New Roman" w:hAnsi="Arial" w:cs="Arial"/>
                <w:color w:val="000000"/>
                <w:sz w:val="16"/>
                <w:szCs w:val="16"/>
              </w:rPr>
            </w:pPr>
            <w:r w:rsidRPr="00186E92">
              <w:rPr>
                <w:rFonts w:ascii="Arial" w:eastAsia="Times New Roman" w:hAnsi="Arial" w:cs="Arial"/>
                <w:color w:val="000000"/>
                <w:sz w:val="16"/>
                <w:szCs w:val="16"/>
              </w:rPr>
              <w:t>ALL</w:t>
            </w:r>
          </w:p>
        </w:tc>
        <w:tc>
          <w:tcPr>
            <w:tcW w:w="0" w:type="auto"/>
            <w:tcBorders>
              <w:bottom w:val="single" w:sz="4" w:space="0" w:color="auto"/>
            </w:tcBorders>
            <w:noWrap/>
            <w:hideMark/>
          </w:tcPr>
          <w:p w14:paraId="1CE66B51" w14:textId="77777777" w:rsidR="006F7AEF" w:rsidRPr="00186E92" w:rsidRDefault="006F7AEF" w:rsidP="00954F19">
            <w:pPr>
              <w:jc w:val="right"/>
              <w:rPr>
                <w:rFonts w:ascii="Arial" w:eastAsia="Times New Roman" w:hAnsi="Arial" w:cs="Arial"/>
                <w:color w:val="000000"/>
                <w:sz w:val="16"/>
                <w:szCs w:val="16"/>
              </w:rPr>
            </w:pPr>
            <w:r w:rsidRPr="00186E92">
              <w:rPr>
                <w:rFonts w:ascii="Arial" w:eastAsia="Times New Roman" w:hAnsi="Arial" w:cs="Arial"/>
                <w:color w:val="000000"/>
                <w:sz w:val="16"/>
                <w:szCs w:val="16"/>
              </w:rPr>
              <w:t>0.354</w:t>
            </w:r>
          </w:p>
        </w:tc>
      </w:tr>
    </w:tbl>
    <w:p w14:paraId="08390C7E" w14:textId="295A9341" w:rsidR="00C14DE7" w:rsidRDefault="00C14DE7" w:rsidP="005371B7">
      <w:pPr>
        <w:widowControl w:val="0"/>
        <w:pBdr>
          <w:top w:val="nil"/>
          <w:left w:val="nil"/>
          <w:bottom w:val="nil"/>
          <w:right w:val="nil"/>
          <w:between w:val="nil"/>
        </w:pBdr>
        <w:spacing w:after="0" w:line="240" w:lineRule="auto"/>
        <w:contextualSpacing/>
        <w:rPr>
          <w:rFonts w:ascii="Arial" w:hAnsi="Arial" w:cs="Arial"/>
          <w:b/>
        </w:rPr>
      </w:pPr>
    </w:p>
    <w:p w14:paraId="48896073" w14:textId="594606EC" w:rsidR="00901EB5" w:rsidRDefault="00901EB5" w:rsidP="005371B7">
      <w:pPr>
        <w:widowControl w:val="0"/>
        <w:pBdr>
          <w:top w:val="nil"/>
          <w:left w:val="nil"/>
          <w:bottom w:val="nil"/>
          <w:right w:val="nil"/>
          <w:between w:val="nil"/>
        </w:pBdr>
        <w:spacing w:after="0" w:line="240" w:lineRule="auto"/>
        <w:contextualSpacing/>
        <w:rPr>
          <w:rFonts w:ascii="Arial" w:hAnsi="Arial" w:cs="Arial"/>
          <w:sz w:val="24"/>
          <w:szCs w:val="24"/>
        </w:rPr>
      </w:pPr>
    </w:p>
    <w:p w14:paraId="6E848232" w14:textId="0730DF87" w:rsidR="00901EB5" w:rsidRPr="0091153E" w:rsidRDefault="00901EB5" w:rsidP="00901EB5">
      <w:pPr>
        <w:widowControl w:val="0"/>
        <w:pBdr>
          <w:top w:val="nil"/>
          <w:left w:val="nil"/>
          <w:bottom w:val="nil"/>
          <w:right w:val="nil"/>
          <w:between w:val="nil"/>
        </w:pBdr>
        <w:spacing w:after="0" w:line="240" w:lineRule="auto"/>
        <w:ind w:left="720" w:hanging="720"/>
        <w:contextualSpacing/>
        <w:rPr>
          <w:rFonts w:ascii="Arial" w:hAnsi="Arial" w:cs="Arial"/>
          <w:sz w:val="24"/>
          <w:szCs w:val="24"/>
        </w:rPr>
      </w:pPr>
    </w:p>
    <w:sectPr w:rsidR="00901EB5" w:rsidRPr="0091153E" w:rsidSect="005371B7">
      <w:headerReference w:type="default" r:id="rId10"/>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E912B6" w14:textId="77777777" w:rsidR="00512635" w:rsidRDefault="00512635">
      <w:pPr>
        <w:spacing w:after="0" w:line="240" w:lineRule="auto"/>
      </w:pPr>
      <w:r>
        <w:separator/>
      </w:r>
    </w:p>
  </w:endnote>
  <w:endnote w:type="continuationSeparator" w:id="0">
    <w:p w14:paraId="2B291C59" w14:textId="77777777" w:rsidR="00512635" w:rsidRDefault="00512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F19954" w14:textId="77777777" w:rsidR="00512635" w:rsidRDefault="00512635">
      <w:pPr>
        <w:spacing w:after="0" w:line="240" w:lineRule="auto"/>
      </w:pPr>
      <w:r>
        <w:separator/>
      </w:r>
    </w:p>
  </w:footnote>
  <w:footnote w:type="continuationSeparator" w:id="0">
    <w:p w14:paraId="37333CA0" w14:textId="77777777" w:rsidR="00512635" w:rsidRDefault="005126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B6432D" w14:textId="77777777" w:rsidR="00321FD5" w:rsidRDefault="00321FD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E8F112" w14:textId="77777777" w:rsidR="00B61C8E" w:rsidRDefault="00B61C8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ztLA0MTI3tDC2MDJV0lEKTi0uzszPAykwNKwFAMIhLDstAAAA"/>
    <w:docVar w:name="paperpile-autoUpdateBibliography" w:val="true"/>
    <w:docVar w:name="paperpile-clusterType" w:val="normal"/>
    <w:docVar w:name="paperpile-doc-id" w:val="E315S663H153L767"/>
    <w:docVar w:name="paperpile-doc-name" w:val="mpMRI_supplementary_v3.docx"/>
    <w:docVar w:name="paperpile-includeDoi" w:val="false"/>
    <w:docVar w:name="paperpile-styleFile" w:val="elsevier-vancouver.csl"/>
    <w:docVar w:name="paperpile-styleId" w:val="radiotherapy-and-oncology"/>
    <w:docVar w:name="paperpile-styleLabel" w:val="Radiotherapy and Oncology"/>
    <w:docVar w:name="paperpile-styleLocale" w:val="en-US"/>
  </w:docVars>
  <w:rsids>
    <w:rsidRoot w:val="00FA6344"/>
    <w:rsid w:val="000409D0"/>
    <w:rsid w:val="00040E67"/>
    <w:rsid w:val="000456FD"/>
    <w:rsid w:val="000531C9"/>
    <w:rsid w:val="00054F6B"/>
    <w:rsid w:val="00057794"/>
    <w:rsid w:val="00070B73"/>
    <w:rsid w:val="00080FDB"/>
    <w:rsid w:val="0008288E"/>
    <w:rsid w:val="000B7508"/>
    <w:rsid w:val="000D12F9"/>
    <w:rsid w:val="00104836"/>
    <w:rsid w:val="00105BC1"/>
    <w:rsid w:val="00111C8F"/>
    <w:rsid w:val="001301A0"/>
    <w:rsid w:val="0013064A"/>
    <w:rsid w:val="00131645"/>
    <w:rsid w:val="00142317"/>
    <w:rsid w:val="00144247"/>
    <w:rsid w:val="00146E9B"/>
    <w:rsid w:val="00156117"/>
    <w:rsid w:val="001607BA"/>
    <w:rsid w:val="001615DB"/>
    <w:rsid w:val="00161901"/>
    <w:rsid w:val="00162892"/>
    <w:rsid w:val="00186E92"/>
    <w:rsid w:val="00194383"/>
    <w:rsid w:val="001E5CAB"/>
    <w:rsid w:val="0020350D"/>
    <w:rsid w:val="00204131"/>
    <w:rsid w:val="002159D5"/>
    <w:rsid w:val="002170A8"/>
    <w:rsid w:val="00225A97"/>
    <w:rsid w:val="00245A04"/>
    <w:rsid w:val="00250AF1"/>
    <w:rsid w:val="0025140E"/>
    <w:rsid w:val="00252902"/>
    <w:rsid w:val="00270018"/>
    <w:rsid w:val="00270EC2"/>
    <w:rsid w:val="00290431"/>
    <w:rsid w:val="002A3006"/>
    <w:rsid w:val="002A37C9"/>
    <w:rsid w:val="002A5DF2"/>
    <w:rsid w:val="002B2442"/>
    <w:rsid w:val="002B4281"/>
    <w:rsid w:val="002C0575"/>
    <w:rsid w:val="002C3DFA"/>
    <w:rsid w:val="002E5685"/>
    <w:rsid w:val="002F1E06"/>
    <w:rsid w:val="00310802"/>
    <w:rsid w:val="00320C56"/>
    <w:rsid w:val="003219BB"/>
    <w:rsid w:val="00321FD5"/>
    <w:rsid w:val="00322654"/>
    <w:rsid w:val="00324F8C"/>
    <w:rsid w:val="00330EB5"/>
    <w:rsid w:val="00350C1B"/>
    <w:rsid w:val="0035327B"/>
    <w:rsid w:val="00356231"/>
    <w:rsid w:val="0036300A"/>
    <w:rsid w:val="003802E7"/>
    <w:rsid w:val="00393C42"/>
    <w:rsid w:val="003A11C4"/>
    <w:rsid w:val="003B2A28"/>
    <w:rsid w:val="003D2488"/>
    <w:rsid w:val="003F0ADA"/>
    <w:rsid w:val="00401686"/>
    <w:rsid w:val="004078D2"/>
    <w:rsid w:val="004176DD"/>
    <w:rsid w:val="004347A4"/>
    <w:rsid w:val="00461691"/>
    <w:rsid w:val="004668FB"/>
    <w:rsid w:val="00473DC9"/>
    <w:rsid w:val="004845F0"/>
    <w:rsid w:val="0049649C"/>
    <w:rsid w:val="004976B4"/>
    <w:rsid w:val="004A641D"/>
    <w:rsid w:val="004B1597"/>
    <w:rsid w:val="004C1996"/>
    <w:rsid w:val="004C782B"/>
    <w:rsid w:val="004D0DAF"/>
    <w:rsid w:val="004D414E"/>
    <w:rsid w:val="004E6671"/>
    <w:rsid w:val="004F000D"/>
    <w:rsid w:val="004F0E6C"/>
    <w:rsid w:val="004F6A47"/>
    <w:rsid w:val="0051062D"/>
    <w:rsid w:val="00512635"/>
    <w:rsid w:val="00513DC9"/>
    <w:rsid w:val="0052304A"/>
    <w:rsid w:val="00524B5E"/>
    <w:rsid w:val="00526781"/>
    <w:rsid w:val="0053103E"/>
    <w:rsid w:val="005323C0"/>
    <w:rsid w:val="005371B7"/>
    <w:rsid w:val="00542A1C"/>
    <w:rsid w:val="00574B20"/>
    <w:rsid w:val="00581010"/>
    <w:rsid w:val="00584A07"/>
    <w:rsid w:val="005917FD"/>
    <w:rsid w:val="005A148D"/>
    <w:rsid w:val="005B0430"/>
    <w:rsid w:val="005B47BE"/>
    <w:rsid w:val="005B5053"/>
    <w:rsid w:val="005C1F40"/>
    <w:rsid w:val="005C3A8B"/>
    <w:rsid w:val="005D352A"/>
    <w:rsid w:val="005D4F54"/>
    <w:rsid w:val="005D5758"/>
    <w:rsid w:val="005D6F1E"/>
    <w:rsid w:val="005E388E"/>
    <w:rsid w:val="005E475C"/>
    <w:rsid w:val="00613712"/>
    <w:rsid w:val="006213CA"/>
    <w:rsid w:val="006270E9"/>
    <w:rsid w:val="0063263C"/>
    <w:rsid w:val="00650688"/>
    <w:rsid w:val="00662AE0"/>
    <w:rsid w:val="00676A92"/>
    <w:rsid w:val="006773BC"/>
    <w:rsid w:val="0068373D"/>
    <w:rsid w:val="0068511D"/>
    <w:rsid w:val="006961D6"/>
    <w:rsid w:val="006B28E3"/>
    <w:rsid w:val="006B403D"/>
    <w:rsid w:val="006C3B1C"/>
    <w:rsid w:val="006E457A"/>
    <w:rsid w:val="006E7CFA"/>
    <w:rsid w:val="006F7AEF"/>
    <w:rsid w:val="00704F53"/>
    <w:rsid w:val="00707A0E"/>
    <w:rsid w:val="00716BD8"/>
    <w:rsid w:val="007173B8"/>
    <w:rsid w:val="00717B36"/>
    <w:rsid w:val="007238E0"/>
    <w:rsid w:val="00723BAA"/>
    <w:rsid w:val="00732186"/>
    <w:rsid w:val="00734747"/>
    <w:rsid w:val="007548C7"/>
    <w:rsid w:val="007566D2"/>
    <w:rsid w:val="00766ADE"/>
    <w:rsid w:val="007844DB"/>
    <w:rsid w:val="00787315"/>
    <w:rsid w:val="007908A4"/>
    <w:rsid w:val="007A6951"/>
    <w:rsid w:val="007B26C4"/>
    <w:rsid w:val="007C3A53"/>
    <w:rsid w:val="007D206C"/>
    <w:rsid w:val="007D4618"/>
    <w:rsid w:val="007E25A3"/>
    <w:rsid w:val="0080351B"/>
    <w:rsid w:val="0081476F"/>
    <w:rsid w:val="008314C0"/>
    <w:rsid w:val="008339AC"/>
    <w:rsid w:val="0083563D"/>
    <w:rsid w:val="00845776"/>
    <w:rsid w:val="0085694E"/>
    <w:rsid w:val="00864C8A"/>
    <w:rsid w:val="00866A00"/>
    <w:rsid w:val="00891320"/>
    <w:rsid w:val="00892E69"/>
    <w:rsid w:val="00893A7B"/>
    <w:rsid w:val="008B1FB6"/>
    <w:rsid w:val="008B260C"/>
    <w:rsid w:val="008B690D"/>
    <w:rsid w:val="008D4569"/>
    <w:rsid w:val="008E0C29"/>
    <w:rsid w:val="008E64F2"/>
    <w:rsid w:val="008F3332"/>
    <w:rsid w:val="008F4888"/>
    <w:rsid w:val="00900AC7"/>
    <w:rsid w:val="00901EB5"/>
    <w:rsid w:val="009047E9"/>
    <w:rsid w:val="0091153E"/>
    <w:rsid w:val="00912A97"/>
    <w:rsid w:val="00921E88"/>
    <w:rsid w:val="009255F8"/>
    <w:rsid w:val="00954C50"/>
    <w:rsid w:val="009615BF"/>
    <w:rsid w:val="00973972"/>
    <w:rsid w:val="00987A74"/>
    <w:rsid w:val="00994846"/>
    <w:rsid w:val="009B4868"/>
    <w:rsid w:val="009D42B4"/>
    <w:rsid w:val="009F1416"/>
    <w:rsid w:val="00A17ECA"/>
    <w:rsid w:val="00A22B72"/>
    <w:rsid w:val="00A27B01"/>
    <w:rsid w:val="00A30861"/>
    <w:rsid w:val="00A355C1"/>
    <w:rsid w:val="00A442D0"/>
    <w:rsid w:val="00A53486"/>
    <w:rsid w:val="00A56D31"/>
    <w:rsid w:val="00A6553D"/>
    <w:rsid w:val="00A7653B"/>
    <w:rsid w:val="00A84764"/>
    <w:rsid w:val="00A93118"/>
    <w:rsid w:val="00AB1FF7"/>
    <w:rsid w:val="00AB7BAF"/>
    <w:rsid w:val="00AD3BA8"/>
    <w:rsid w:val="00AD7ACE"/>
    <w:rsid w:val="00AE363C"/>
    <w:rsid w:val="00B05ECF"/>
    <w:rsid w:val="00B45EA3"/>
    <w:rsid w:val="00B470A4"/>
    <w:rsid w:val="00B53ED8"/>
    <w:rsid w:val="00B61C8E"/>
    <w:rsid w:val="00B65944"/>
    <w:rsid w:val="00B66DAA"/>
    <w:rsid w:val="00B66F44"/>
    <w:rsid w:val="00B74DD8"/>
    <w:rsid w:val="00B84135"/>
    <w:rsid w:val="00B9114A"/>
    <w:rsid w:val="00B95478"/>
    <w:rsid w:val="00B97847"/>
    <w:rsid w:val="00BA16EC"/>
    <w:rsid w:val="00BA561D"/>
    <w:rsid w:val="00BB3A8D"/>
    <w:rsid w:val="00BB5700"/>
    <w:rsid w:val="00BB7D36"/>
    <w:rsid w:val="00BC3062"/>
    <w:rsid w:val="00BC5E61"/>
    <w:rsid w:val="00BC7330"/>
    <w:rsid w:val="00C112C5"/>
    <w:rsid w:val="00C11F08"/>
    <w:rsid w:val="00C13731"/>
    <w:rsid w:val="00C14DE7"/>
    <w:rsid w:val="00C26607"/>
    <w:rsid w:val="00C306BE"/>
    <w:rsid w:val="00C3113C"/>
    <w:rsid w:val="00C331B3"/>
    <w:rsid w:val="00C5170F"/>
    <w:rsid w:val="00C64DB9"/>
    <w:rsid w:val="00C710EC"/>
    <w:rsid w:val="00C74481"/>
    <w:rsid w:val="00C7601A"/>
    <w:rsid w:val="00C8614F"/>
    <w:rsid w:val="00C96789"/>
    <w:rsid w:val="00CA08AE"/>
    <w:rsid w:val="00CA5BB0"/>
    <w:rsid w:val="00CB766B"/>
    <w:rsid w:val="00CC11DA"/>
    <w:rsid w:val="00CC6408"/>
    <w:rsid w:val="00CC7B0A"/>
    <w:rsid w:val="00CE371C"/>
    <w:rsid w:val="00CE3D07"/>
    <w:rsid w:val="00CF5153"/>
    <w:rsid w:val="00D07020"/>
    <w:rsid w:val="00D25769"/>
    <w:rsid w:val="00D257E6"/>
    <w:rsid w:val="00D47C2A"/>
    <w:rsid w:val="00D505E5"/>
    <w:rsid w:val="00D565D3"/>
    <w:rsid w:val="00D60AF6"/>
    <w:rsid w:val="00D629AD"/>
    <w:rsid w:val="00D87FFA"/>
    <w:rsid w:val="00D902D2"/>
    <w:rsid w:val="00D92BCF"/>
    <w:rsid w:val="00DB2FB0"/>
    <w:rsid w:val="00DB3F72"/>
    <w:rsid w:val="00DE7021"/>
    <w:rsid w:val="00DF5BDA"/>
    <w:rsid w:val="00E47503"/>
    <w:rsid w:val="00E53ED5"/>
    <w:rsid w:val="00E543E7"/>
    <w:rsid w:val="00E65FE1"/>
    <w:rsid w:val="00E67544"/>
    <w:rsid w:val="00E857BB"/>
    <w:rsid w:val="00EA1CA9"/>
    <w:rsid w:val="00EA687F"/>
    <w:rsid w:val="00EB15AF"/>
    <w:rsid w:val="00EB28DC"/>
    <w:rsid w:val="00EB493E"/>
    <w:rsid w:val="00EC007F"/>
    <w:rsid w:val="00EC63FD"/>
    <w:rsid w:val="00ED204F"/>
    <w:rsid w:val="00ED616C"/>
    <w:rsid w:val="00EE01A4"/>
    <w:rsid w:val="00EE0C2C"/>
    <w:rsid w:val="00EE1A51"/>
    <w:rsid w:val="00EE1E81"/>
    <w:rsid w:val="00EE52E3"/>
    <w:rsid w:val="00EF5BDD"/>
    <w:rsid w:val="00F02479"/>
    <w:rsid w:val="00F0362E"/>
    <w:rsid w:val="00F13A99"/>
    <w:rsid w:val="00F16159"/>
    <w:rsid w:val="00F165B5"/>
    <w:rsid w:val="00F262A1"/>
    <w:rsid w:val="00F40B22"/>
    <w:rsid w:val="00F54023"/>
    <w:rsid w:val="00F7235F"/>
    <w:rsid w:val="00FA1429"/>
    <w:rsid w:val="00FA6344"/>
    <w:rsid w:val="00FB5C51"/>
    <w:rsid w:val="00FD4B7B"/>
    <w:rsid w:val="00FF6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B8960"/>
  <w15:chartTrackingRefBased/>
  <w15:docId w15:val="{F07F78D1-D86B-4D9B-9F65-5A8AE2BE1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30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30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006"/>
    <w:rPr>
      <w:rFonts w:ascii="Segoe UI" w:hAnsi="Segoe UI" w:cs="Segoe UI"/>
      <w:sz w:val="18"/>
      <w:szCs w:val="18"/>
    </w:rPr>
  </w:style>
  <w:style w:type="paragraph" w:styleId="Revision">
    <w:name w:val="Revision"/>
    <w:hidden/>
    <w:uiPriority w:val="99"/>
    <w:semiHidden/>
    <w:rsid w:val="003802E7"/>
    <w:pPr>
      <w:spacing w:after="0" w:line="240" w:lineRule="auto"/>
    </w:pPr>
  </w:style>
  <w:style w:type="character" w:styleId="CommentReference">
    <w:name w:val="annotation reference"/>
    <w:basedOn w:val="DefaultParagraphFont"/>
    <w:uiPriority w:val="99"/>
    <w:semiHidden/>
    <w:unhideWhenUsed/>
    <w:rsid w:val="003802E7"/>
    <w:rPr>
      <w:sz w:val="16"/>
      <w:szCs w:val="16"/>
    </w:rPr>
  </w:style>
  <w:style w:type="paragraph" w:styleId="CommentText">
    <w:name w:val="annotation text"/>
    <w:basedOn w:val="Normal"/>
    <w:link w:val="CommentTextChar"/>
    <w:uiPriority w:val="99"/>
    <w:semiHidden/>
    <w:unhideWhenUsed/>
    <w:rsid w:val="003802E7"/>
    <w:pPr>
      <w:spacing w:line="240" w:lineRule="auto"/>
    </w:pPr>
    <w:rPr>
      <w:sz w:val="20"/>
      <w:szCs w:val="20"/>
    </w:rPr>
  </w:style>
  <w:style w:type="character" w:customStyle="1" w:styleId="CommentTextChar">
    <w:name w:val="Comment Text Char"/>
    <w:basedOn w:val="DefaultParagraphFont"/>
    <w:link w:val="CommentText"/>
    <w:uiPriority w:val="99"/>
    <w:semiHidden/>
    <w:rsid w:val="003802E7"/>
    <w:rPr>
      <w:sz w:val="20"/>
      <w:szCs w:val="20"/>
    </w:rPr>
  </w:style>
  <w:style w:type="paragraph" w:styleId="CommentSubject">
    <w:name w:val="annotation subject"/>
    <w:basedOn w:val="CommentText"/>
    <w:next w:val="CommentText"/>
    <w:link w:val="CommentSubjectChar"/>
    <w:uiPriority w:val="99"/>
    <w:semiHidden/>
    <w:unhideWhenUsed/>
    <w:rsid w:val="003802E7"/>
    <w:rPr>
      <w:b/>
      <w:bCs/>
    </w:rPr>
  </w:style>
  <w:style w:type="character" w:customStyle="1" w:styleId="CommentSubjectChar">
    <w:name w:val="Comment Subject Char"/>
    <w:basedOn w:val="CommentTextChar"/>
    <w:link w:val="CommentSubject"/>
    <w:uiPriority w:val="99"/>
    <w:semiHidden/>
    <w:rsid w:val="003802E7"/>
    <w:rPr>
      <w:b/>
      <w:bCs/>
      <w:sz w:val="20"/>
      <w:szCs w:val="20"/>
    </w:rPr>
  </w:style>
  <w:style w:type="table" w:styleId="TableGrid">
    <w:name w:val="Table Grid"/>
    <w:basedOn w:val="TableNormal"/>
    <w:uiPriority w:val="39"/>
    <w:rsid w:val="008314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D3B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91550">
      <w:bodyDiv w:val="1"/>
      <w:marLeft w:val="0"/>
      <w:marRight w:val="0"/>
      <w:marTop w:val="0"/>
      <w:marBottom w:val="0"/>
      <w:divBdr>
        <w:top w:val="none" w:sz="0" w:space="0" w:color="auto"/>
        <w:left w:val="none" w:sz="0" w:space="0" w:color="auto"/>
        <w:bottom w:val="none" w:sz="0" w:space="0" w:color="auto"/>
        <w:right w:val="none" w:sz="0" w:space="0" w:color="auto"/>
      </w:divBdr>
    </w:div>
    <w:div w:id="126555420">
      <w:bodyDiv w:val="1"/>
      <w:marLeft w:val="0"/>
      <w:marRight w:val="0"/>
      <w:marTop w:val="0"/>
      <w:marBottom w:val="0"/>
      <w:divBdr>
        <w:top w:val="none" w:sz="0" w:space="0" w:color="auto"/>
        <w:left w:val="none" w:sz="0" w:space="0" w:color="auto"/>
        <w:bottom w:val="none" w:sz="0" w:space="0" w:color="auto"/>
        <w:right w:val="none" w:sz="0" w:space="0" w:color="auto"/>
      </w:divBdr>
    </w:div>
    <w:div w:id="248972108">
      <w:bodyDiv w:val="1"/>
      <w:marLeft w:val="0"/>
      <w:marRight w:val="0"/>
      <w:marTop w:val="0"/>
      <w:marBottom w:val="0"/>
      <w:divBdr>
        <w:top w:val="none" w:sz="0" w:space="0" w:color="auto"/>
        <w:left w:val="none" w:sz="0" w:space="0" w:color="auto"/>
        <w:bottom w:val="none" w:sz="0" w:space="0" w:color="auto"/>
        <w:right w:val="none" w:sz="0" w:space="0" w:color="auto"/>
      </w:divBdr>
    </w:div>
    <w:div w:id="348794918">
      <w:bodyDiv w:val="1"/>
      <w:marLeft w:val="0"/>
      <w:marRight w:val="0"/>
      <w:marTop w:val="0"/>
      <w:marBottom w:val="0"/>
      <w:divBdr>
        <w:top w:val="none" w:sz="0" w:space="0" w:color="auto"/>
        <w:left w:val="none" w:sz="0" w:space="0" w:color="auto"/>
        <w:bottom w:val="none" w:sz="0" w:space="0" w:color="auto"/>
        <w:right w:val="none" w:sz="0" w:space="0" w:color="auto"/>
      </w:divBdr>
    </w:div>
    <w:div w:id="408966501">
      <w:bodyDiv w:val="1"/>
      <w:marLeft w:val="0"/>
      <w:marRight w:val="0"/>
      <w:marTop w:val="0"/>
      <w:marBottom w:val="0"/>
      <w:divBdr>
        <w:top w:val="none" w:sz="0" w:space="0" w:color="auto"/>
        <w:left w:val="none" w:sz="0" w:space="0" w:color="auto"/>
        <w:bottom w:val="none" w:sz="0" w:space="0" w:color="auto"/>
        <w:right w:val="none" w:sz="0" w:space="0" w:color="auto"/>
      </w:divBdr>
    </w:div>
    <w:div w:id="677736688">
      <w:bodyDiv w:val="1"/>
      <w:marLeft w:val="0"/>
      <w:marRight w:val="0"/>
      <w:marTop w:val="0"/>
      <w:marBottom w:val="0"/>
      <w:divBdr>
        <w:top w:val="none" w:sz="0" w:space="0" w:color="auto"/>
        <w:left w:val="none" w:sz="0" w:space="0" w:color="auto"/>
        <w:bottom w:val="none" w:sz="0" w:space="0" w:color="auto"/>
        <w:right w:val="none" w:sz="0" w:space="0" w:color="auto"/>
      </w:divBdr>
    </w:div>
    <w:div w:id="947126596">
      <w:bodyDiv w:val="1"/>
      <w:marLeft w:val="0"/>
      <w:marRight w:val="0"/>
      <w:marTop w:val="0"/>
      <w:marBottom w:val="0"/>
      <w:divBdr>
        <w:top w:val="none" w:sz="0" w:space="0" w:color="auto"/>
        <w:left w:val="none" w:sz="0" w:space="0" w:color="auto"/>
        <w:bottom w:val="none" w:sz="0" w:space="0" w:color="auto"/>
        <w:right w:val="none" w:sz="0" w:space="0" w:color="auto"/>
      </w:divBdr>
    </w:div>
    <w:div w:id="1185826971">
      <w:bodyDiv w:val="1"/>
      <w:marLeft w:val="0"/>
      <w:marRight w:val="0"/>
      <w:marTop w:val="0"/>
      <w:marBottom w:val="0"/>
      <w:divBdr>
        <w:top w:val="none" w:sz="0" w:space="0" w:color="auto"/>
        <w:left w:val="none" w:sz="0" w:space="0" w:color="auto"/>
        <w:bottom w:val="none" w:sz="0" w:space="0" w:color="auto"/>
        <w:right w:val="none" w:sz="0" w:space="0" w:color="auto"/>
      </w:divBdr>
    </w:div>
    <w:div w:id="1652170145">
      <w:bodyDiv w:val="1"/>
      <w:marLeft w:val="0"/>
      <w:marRight w:val="0"/>
      <w:marTop w:val="0"/>
      <w:marBottom w:val="0"/>
      <w:divBdr>
        <w:top w:val="none" w:sz="0" w:space="0" w:color="auto"/>
        <w:left w:val="none" w:sz="0" w:space="0" w:color="auto"/>
        <w:bottom w:val="none" w:sz="0" w:space="0" w:color="auto"/>
        <w:right w:val="none" w:sz="0" w:space="0" w:color="auto"/>
      </w:divBdr>
    </w:div>
    <w:div w:id="1780447793">
      <w:bodyDiv w:val="1"/>
      <w:marLeft w:val="0"/>
      <w:marRight w:val="0"/>
      <w:marTop w:val="0"/>
      <w:marBottom w:val="0"/>
      <w:divBdr>
        <w:top w:val="none" w:sz="0" w:space="0" w:color="auto"/>
        <w:left w:val="none" w:sz="0" w:space="0" w:color="auto"/>
        <w:bottom w:val="none" w:sz="0" w:space="0" w:color="auto"/>
        <w:right w:val="none" w:sz="0" w:space="0" w:color="auto"/>
      </w:divBdr>
    </w:div>
    <w:div w:id="2063215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BE31FE-ABF7-4BD4-A85C-5C2815D7B1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489</Words>
  <Characters>8652</Characters>
  <Application>Microsoft Office Word</Application>
  <DocSecurity>0</DocSecurity>
  <Lines>192</Lines>
  <Paragraphs>78</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0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ton,Ann M</dc:creator>
  <cp:keywords/>
  <dc:description/>
  <cp:lastModifiedBy>Wahid,Kareem Abdul</cp:lastModifiedBy>
  <cp:revision>5</cp:revision>
  <dcterms:created xsi:type="dcterms:W3CDTF">2021-07-26T07:05:00Z</dcterms:created>
  <dcterms:modified xsi:type="dcterms:W3CDTF">2021-07-26T15:02:00Z</dcterms:modified>
</cp:coreProperties>
</file>